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88B851" w14:textId="77777777" w:rsidR="00CC54BA" w:rsidRPr="00CC54BA" w:rsidRDefault="008437C9" w:rsidP="00CC54BA">
      <w:pPr>
        <w:rPr>
          <w:b/>
          <w:sz w:val="22"/>
          <w:lang w:val="en-US" w:eastAsia="es-ES_tradnl"/>
        </w:rPr>
      </w:pPr>
      <w:r w:rsidRPr="00CC54BA">
        <w:rPr>
          <w:b/>
          <w:sz w:val="22"/>
          <w:lang w:val="en-US" w:eastAsia="es-ES_tradnl"/>
        </w:rPr>
        <w:t>Appendix A. Determination of the number of samples</w:t>
      </w:r>
    </w:p>
    <w:p w14:paraId="09B35FC2" w14:textId="3A53AC2B" w:rsidR="007A0EE8" w:rsidRDefault="00C07A90" w:rsidP="00CC54BA">
      <w:pPr>
        <w:jc w:val="both"/>
        <w:rPr>
          <w:rStyle w:val="normaltextrun"/>
          <w:sz w:val="22"/>
          <w:lang w:val="en-US"/>
        </w:rPr>
      </w:pPr>
      <w:r w:rsidRPr="00CC54BA">
        <w:rPr>
          <w:rStyle w:val="normaltextrun"/>
          <w:sz w:val="22"/>
          <w:lang w:val="en-US"/>
        </w:rPr>
        <w:t>To determine the number of geometric tortuosity samples required in the study</w:t>
      </w:r>
      <w:r w:rsidR="007A0EE8">
        <w:rPr>
          <w:rStyle w:val="normaltextrun"/>
          <w:sz w:val="22"/>
          <w:lang w:val="en-US"/>
        </w:rPr>
        <w:t>,</w:t>
      </w:r>
      <w:r w:rsidR="00ED720B">
        <w:rPr>
          <w:rStyle w:val="normaltextrun"/>
          <w:sz w:val="22"/>
          <w:lang w:val="en-US"/>
        </w:rPr>
        <w:t xml:space="preserve"> </w:t>
      </w:r>
      <w:r w:rsidR="007A0EE8">
        <w:rPr>
          <w:rStyle w:val="normaltextrun"/>
          <w:sz w:val="22"/>
          <w:lang w:val="en-US"/>
        </w:rPr>
        <w:t>a</w:t>
      </w:r>
      <w:r w:rsidRPr="00CC54BA">
        <w:rPr>
          <w:rStyle w:val="normaltextrun"/>
          <w:sz w:val="22"/>
          <w:lang w:val="en-US"/>
        </w:rPr>
        <w:t xml:space="preserve">n analysis of the cumulative standard deviation (CSD) and the standard error of the mean (SEM) was performed </w:t>
      </w:r>
      <w:r w:rsidR="00B554A4" w:rsidRPr="00CC54BA">
        <w:rPr>
          <w:rStyle w:val="normaltextrun"/>
          <w:sz w:val="22"/>
          <w:lang w:val="en-US"/>
        </w:rPr>
        <w:t>based on</w:t>
      </w:r>
      <w:r w:rsidRPr="00CC54BA">
        <w:rPr>
          <w:rStyle w:val="normaltextrun"/>
          <w:sz w:val="22"/>
          <w:lang w:val="en-US"/>
        </w:rPr>
        <w:t> </w:t>
      </w:r>
      <w:r w:rsidR="0019677B">
        <w:rPr>
          <w:rStyle w:val="normaltextrun"/>
          <w:sz w:val="22"/>
          <w:lang w:val="en-US"/>
        </w:rPr>
        <w:t>[5</w:t>
      </w:r>
      <w:r w:rsidR="00D34D19">
        <w:rPr>
          <w:rStyle w:val="normaltextrun"/>
          <w:sz w:val="22"/>
          <w:lang w:val="en-US"/>
        </w:rPr>
        <w:t>6</w:t>
      </w:r>
      <w:r w:rsidR="0019677B">
        <w:rPr>
          <w:rStyle w:val="normaltextrun"/>
          <w:sz w:val="22"/>
          <w:lang w:val="en-US"/>
        </w:rPr>
        <w:t>]</w:t>
      </w:r>
      <w:r w:rsidR="007A0EE8">
        <w:rPr>
          <w:rStyle w:val="normaltextrun"/>
          <w:sz w:val="22"/>
          <w:lang w:val="en-US"/>
        </w:rPr>
        <w:t xml:space="preserve">. </w:t>
      </w:r>
      <w:r w:rsidRPr="00CC54BA">
        <w:rPr>
          <w:rStyle w:val="normaltextrun"/>
          <w:sz w:val="22"/>
          <w:lang w:val="en-US"/>
        </w:rPr>
        <w:t>Fig</w:t>
      </w:r>
      <w:r w:rsidR="00B554A4" w:rsidRPr="00CC54BA">
        <w:rPr>
          <w:rStyle w:val="normaltextrun"/>
          <w:sz w:val="22"/>
          <w:lang w:val="en-US"/>
        </w:rPr>
        <w:t>ure</w:t>
      </w:r>
      <w:r w:rsidRPr="00CC54BA">
        <w:rPr>
          <w:rStyle w:val="normaltextrun"/>
          <w:sz w:val="22"/>
          <w:lang w:val="en-US"/>
        </w:rPr>
        <w:t xml:space="preserve"> </w:t>
      </w:r>
      <w:r w:rsidR="00FB734B" w:rsidRPr="00CC54BA">
        <w:rPr>
          <w:rStyle w:val="normaltextrun"/>
          <w:sz w:val="22"/>
          <w:lang w:val="en-US"/>
        </w:rPr>
        <w:t>2</w:t>
      </w:r>
      <w:r w:rsidR="004F00E9">
        <w:rPr>
          <w:rStyle w:val="normaltextrun"/>
          <w:sz w:val="22"/>
          <w:lang w:val="en-US"/>
        </w:rPr>
        <w:t>2</w:t>
      </w:r>
      <w:r w:rsidR="007A0EE8">
        <w:rPr>
          <w:rStyle w:val="normaltextrun"/>
          <w:sz w:val="22"/>
          <w:lang w:val="en-US"/>
        </w:rPr>
        <w:t xml:space="preserve"> shows the</w:t>
      </w:r>
      <w:r w:rsidRPr="00CC54BA">
        <w:rPr>
          <w:rStyle w:val="normaltextrun"/>
          <w:sz w:val="22"/>
          <w:lang w:val="en-US"/>
        </w:rPr>
        <w:t xml:space="preserve"> </w:t>
      </w:r>
      <w:r w:rsidRPr="00CC0EA2">
        <w:rPr>
          <w:rStyle w:val="normaltextrun"/>
          <w:sz w:val="22"/>
          <w:lang w:val="en-US"/>
        </w:rPr>
        <w:t xml:space="preserve">CSD </w:t>
      </w:r>
      <w:r w:rsidR="007A0EE8">
        <w:rPr>
          <w:rStyle w:val="normaltextrun"/>
          <w:sz w:val="22"/>
          <w:lang w:val="en-US"/>
        </w:rPr>
        <w:t>behavior</w:t>
      </w:r>
      <w:r w:rsidR="006245C2">
        <w:rPr>
          <w:rStyle w:val="normaltextrun"/>
          <w:sz w:val="22"/>
          <w:lang w:val="en-US"/>
        </w:rPr>
        <w:t>,</w:t>
      </w:r>
      <w:r w:rsidR="007A0EE8">
        <w:rPr>
          <w:rStyle w:val="normaltextrun"/>
          <w:sz w:val="22"/>
          <w:lang w:val="en-US"/>
        </w:rPr>
        <w:t xml:space="preserve"> which </w:t>
      </w:r>
      <w:r w:rsidRPr="00CC0EA2">
        <w:rPr>
          <w:rStyle w:val="normaltextrun"/>
          <w:sz w:val="22"/>
          <w:lang w:val="en-US"/>
        </w:rPr>
        <w:t>stabilize</w:t>
      </w:r>
      <w:r w:rsidR="007A0EE8">
        <w:rPr>
          <w:rStyle w:val="normaltextrun"/>
          <w:sz w:val="22"/>
          <w:lang w:val="en-US"/>
        </w:rPr>
        <w:t>s</w:t>
      </w:r>
      <w:r w:rsidRPr="00CC0EA2">
        <w:rPr>
          <w:rStyle w:val="normaltextrun"/>
          <w:sz w:val="22"/>
          <w:lang w:val="en-US"/>
        </w:rPr>
        <w:t xml:space="preserve"> around </w:t>
      </w:r>
      <w:r w:rsidR="007A0EE8">
        <w:rPr>
          <w:rStyle w:val="normaltextrun"/>
          <w:sz w:val="22"/>
          <w:lang w:val="en-US"/>
        </w:rPr>
        <w:t xml:space="preserve">the </w:t>
      </w:r>
      <w:r w:rsidRPr="00CC0EA2">
        <w:rPr>
          <w:rStyle w:val="normaltextrun"/>
          <w:sz w:val="22"/>
          <w:lang w:val="en-US"/>
        </w:rPr>
        <w:t xml:space="preserve">sample number </w:t>
      </w:r>
      <w:r w:rsidR="002138DE" w:rsidRPr="00CC0EA2">
        <w:rPr>
          <w:rStyle w:val="normaltextrun"/>
          <w:sz w:val="22"/>
          <w:lang w:val="en-US"/>
        </w:rPr>
        <w:t>5</w:t>
      </w:r>
      <w:r w:rsidRPr="00CC0EA2">
        <w:rPr>
          <w:rStyle w:val="normaltextrun"/>
          <w:sz w:val="22"/>
          <w:lang w:val="en-US"/>
        </w:rPr>
        <w:t xml:space="preserve">0 to </w:t>
      </w:r>
      <w:r w:rsidR="002138DE" w:rsidRPr="00CC0EA2">
        <w:rPr>
          <w:rStyle w:val="normaltextrun"/>
          <w:sz w:val="22"/>
          <w:lang w:val="en-US"/>
        </w:rPr>
        <w:t>6</w:t>
      </w:r>
      <w:r w:rsidRPr="00CC0EA2">
        <w:rPr>
          <w:rStyle w:val="normaltextrun"/>
          <w:sz w:val="22"/>
          <w:lang w:val="en-US"/>
        </w:rPr>
        <w:t>0</w:t>
      </w:r>
      <w:r w:rsidR="007A0EE8">
        <w:rPr>
          <w:rStyle w:val="normaltextrun"/>
          <w:sz w:val="22"/>
          <w:lang w:val="en-US"/>
        </w:rPr>
        <w:t>. It is important to notice that</w:t>
      </w:r>
      <w:r w:rsidRPr="00CC0EA2">
        <w:rPr>
          <w:rStyle w:val="normaltextrun"/>
          <w:sz w:val="22"/>
          <w:lang w:val="en-US"/>
        </w:rPr>
        <w:t xml:space="preserve"> the CSD of the first 20 consecutive samples </w:t>
      </w:r>
      <w:r w:rsidR="007A0EE8">
        <w:rPr>
          <w:rStyle w:val="normaltextrun"/>
          <w:sz w:val="22"/>
          <w:lang w:val="en-US"/>
        </w:rPr>
        <w:t>i</w:t>
      </w:r>
      <w:r w:rsidRPr="00CC0EA2">
        <w:rPr>
          <w:rStyle w:val="normaltextrun"/>
          <w:sz w:val="22"/>
          <w:lang w:val="en-US"/>
        </w:rPr>
        <w:t>s less than 0.0</w:t>
      </w:r>
      <w:r w:rsidR="00765579" w:rsidRPr="00CC0EA2">
        <w:rPr>
          <w:rStyle w:val="normaltextrun"/>
          <w:sz w:val="22"/>
          <w:lang w:val="en-US"/>
        </w:rPr>
        <w:t>25</w:t>
      </w:r>
      <w:r w:rsidR="00B554A4" w:rsidRPr="00CC0EA2">
        <w:rPr>
          <w:rStyle w:val="normaltextrun"/>
          <w:sz w:val="22"/>
          <w:lang w:val="en-US"/>
        </w:rPr>
        <w:t>,</w:t>
      </w:r>
      <w:r w:rsidRPr="00CC0EA2">
        <w:rPr>
          <w:rStyle w:val="normaltextrun"/>
          <w:sz w:val="22"/>
          <w:lang w:val="en-US"/>
        </w:rPr>
        <w:t xml:space="preserve"> and the average calculated that determines the coefficient of variation (CV) for all </w:t>
      </w:r>
      <w:r w:rsidR="006245C2">
        <w:rPr>
          <w:rStyle w:val="normaltextrun"/>
          <w:sz w:val="22"/>
          <w:lang w:val="en-US"/>
        </w:rPr>
        <w:t>models</w:t>
      </w:r>
      <w:r w:rsidRPr="00CC0EA2">
        <w:rPr>
          <w:rStyle w:val="normaltextrun"/>
          <w:sz w:val="22"/>
          <w:lang w:val="en-US"/>
        </w:rPr>
        <w:t xml:space="preserve"> is </w:t>
      </w:r>
      <w:r w:rsidR="00B554A4" w:rsidRPr="00CC0EA2">
        <w:rPr>
          <w:rStyle w:val="normaltextrun"/>
          <w:sz w:val="22"/>
          <w:lang w:val="en-US"/>
        </w:rPr>
        <w:t xml:space="preserve">1.8868 </w:t>
      </w:r>
      <w:r w:rsidRPr="00CC0EA2">
        <w:rPr>
          <w:rStyle w:val="normaltextrun"/>
          <w:sz w:val="22"/>
          <w:lang w:val="en-US"/>
        </w:rPr>
        <w:t>%</w:t>
      </w:r>
      <w:r w:rsidRPr="00CC0EA2">
        <w:rPr>
          <w:rStyle w:val="normaltextrun"/>
          <w:color w:val="000000" w:themeColor="text1"/>
          <w:sz w:val="22"/>
          <w:lang w:val="en-US"/>
        </w:rPr>
        <w:t xml:space="preserve">. </w:t>
      </w:r>
      <w:r w:rsidRPr="00CC0EA2">
        <w:rPr>
          <w:rStyle w:val="normaltextrun"/>
          <w:sz w:val="22"/>
          <w:lang w:val="en-US"/>
        </w:rPr>
        <w:t xml:space="preserve">Based on the SEM obtained for all samples, the real population falls between </w:t>
      </w:r>
      <w:r w:rsidR="00611141" w:rsidRPr="00CC0EA2">
        <w:rPr>
          <w:rStyle w:val="normaltextrun"/>
          <w:sz w:val="22"/>
          <w:lang w:val="en-US"/>
        </w:rPr>
        <w:t>4</w:t>
      </w:r>
      <w:r w:rsidR="00B554A4" w:rsidRPr="00CC0EA2">
        <w:rPr>
          <w:rStyle w:val="normaltextrun"/>
          <w:sz w:val="22"/>
          <w:lang w:val="en-US"/>
        </w:rPr>
        <w:t>.</w:t>
      </w:r>
      <w:r w:rsidR="00611141" w:rsidRPr="00CC0EA2">
        <w:rPr>
          <w:rStyle w:val="normaltextrun"/>
          <w:sz w:val="22"/>
          <w:lang w:val="en-US"/>
        </w:rPr>
        <w:t>319</w:t>
      </w:r>
      <w:r w:rsidR="00B554A4" w:rsidRPr="00CC0EA2">
        <w:rPr>
          <w:rStyle w:val="normaltextrun"/>
          <w:sz w:val="22"/>
          <w:lang w:val="en-US"/>
        </w:rPr>
        <w:t xml:space="preserve"> and 1.</w:t>
      </w:r>
      <w:r w:rsidR="006F71D3" w:rsidRPr="00CC0EA2">
        <w:rPr>
          <w:rStyle w:val="normaltextrun"/>
          <w:sz w:val="22"/>
          <w:lang w:val="en-US"/>
        </w:rPr>
        <w:t>120</w:t>
      </w:r>
      <w:r w:rsidRPr="00CC0EA2">
        <w:rPr>
          <w:rStyle w:val="normaltextrun"/>
          <w:sz w:val="22"/>
          <w:lang w:val="en-US"/>
        </w:rPr>
        <w:t xml:space="preserve"> with </w:t>
      </w:r>
      <w:r w:rsidR="00B554A4" w:rsidRPr="00CC0EA2">
        <w:rPr>
          <w:rStyle w:val="normaltextrun"/>
          <w:sz w:val="22"/>
          <w:lang w:val="en-US"/>
        </w:rPr>
        <w:t xml:space="preserve">a </w:t>
      </w:r>
      <w:r w:rsidRPr="00CC0EA2">
        <w:rPr>
          <w:rStyle w:val="normaltextrun"/>
          <w:sz w:val="22"/>
          <w:lang w:val="en-US"/>
        </w:rPr>
        <w:t>95% confidence leve</w:t>
      </w:r>
      <w:r w:rsidRPr="00E36349">
        <w:rPr>
          <w:rStyle w:val="normaltextrun"/>
          <w:sz w:val="22"/>
          <w:lang w:val="en-US"/>
        </w:rPr>
        <w:t>l</w:t>
      </w:r>
      <w:r w:rsidR="00D34D19" w:rsidRPr="00E36349">
        <w:rPr>
          <w:rStyle w:val="normaltextrun"/>
          <w:sz w:val="22"/>
          <w:lang w:val="en-US"/>
        </w:rPr>
        <w:t xml:space="preserve"> [56]</w:t>
      </w:r>
      <w:r w:rsidRPr="00E36349">
        <w:rPr>
          <w:rStyle w:val="normaltextrun"/>
          <w:sz w:val="22"/>
          <w:lang w:val="en-US"/>
        </w:rPr>
        <w:t>.</w:t>
      </w:r>
      <w:r w:rsidRPr="00CC0EA2">
        <w:rPr>
          <w:rStyle w:val="normaltextrun"/>
          <w:sz w:val="22"/>
          <w:lang w:val="en-US"/>
        </w:rPr>
        <w:t xml:space="preserve"> </w:t>
      </w:r>
    </w:p>
    <w:p w14:paraId="1860CCA5" w14:textId="77777777" w:rsidR="007A0EE8" w:rsidRDefault="007A0EE8" w:rsidP="00CC54BA">
      <w:pPr>
        <w:jc w:val="both"/>
        <w:rPr>
          <w:rStyle w:val="normaltextrun"/>
          <w:sz w:val="22"/>
          <w:lang w:val="en-US"/>
        </w:rPr>
      </w:pPr>
    </w:p>
    <w:p w14:paraId="540CA4B7" w14:textId="77777777" w:rsidR="007A0EE8" w:rsidRDefault="007A0EE8" w:rsidP="00CC54BA">
      <w:pPr>
        <w:jc w:val="both"/>
        <w:rPr>
          <w:rStyle w:val="normaltextrun"/>
          <w:sz w:val="22"/>
          <w:lang w:val="en-US"/>
        </w:rPr>
      </w:pPr>
    </w:p>
    <w:tbl>
      <w:tblPr>
        <w:tblStyle w:val="Tablaconcuadrcula"/>
        <w:tblpPr w:leftFromText="180" w:rightFromText="180" w:vertAnchor="text" w:horzAnchor="margin" w:tblpXSpec="center" w:tblpY="-91"/>
        <w:tblW w:w="63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29"/>
      </w:tblGrid>
      <w:tr w:rsidR="004A0226" w14:paraId="6FD391D6" w14:textId="77777777" w:rsidTr="004A0226">
        <w:tc>
          <w:tcPr>
            <w:tcW w:w="6329" w:type="dxa"/>
            <w:vAlign w:val="center"/>
          </w:tcPr>
          <w:p w14:paraId="24C334F6" w14:textId="77777777" w:rsidR="004A0226" w:rsidRDefault="004A0226" w:rsidP="004A0226">
            <w:pPr>
              <w:jc w:val="center"/>
              <w:rPr>
                <w:lang w:val="es-ES" w:eastAsia="es-ES_tradnl"/>
              </w:rPr>
            </w:pPr>
            <w:r>
              <w:rPr>
                <w:noProof/>
                <w:lang w:eastAsia="es-EC"/>
              </w:rPr>
              <w:drawing>
                <wp:inline distT="0" distB="0" distL="0" distR="0" wp14:anchorId="22FF622A" wp14:editId="3A6598BC">
                  <wp:extent cx="3882344" cy="2256549"/>
                  <wp:effectExtent l="0" t="0" r="0" b="0"/>
                  <wp:docPr id="14" name="Imagen 14" descr="Gráfico, Gráfico de líneas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n 14" descr="Gráfico, Gráfico de líneas&#10;&#10;Descripción generada automáticamente"/>
                          <pic:cNvPicPr/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57" t="4330" r="7852" b="-217"/>
                          <a:stretch/>
                        </pic:blipFill>
                        <pic:spPr bwMode="auto">
                          <a:xfrm>
                            <a:off x="0" y="0"/>
                            <a:ext cx="3943759" cy="22922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0226" w:rsidRPr="00E36349" w14:paraId="59B8D63A" w14:textId="77777777" w:rsidTr="004A0226">
        <w:tc>
          <w:tcPr>
            <w:tcW w:w="6329" w:type="dxa"/>
            <w:vAlign w:val="center"/>
          </w:tcPr>
          <w:p w14:paraId="228EC218" w14:textId="31BD64E3" w:rsidR="004A0226" w:rsidRPr="004825C3" w:rsidRDefault="004A0226" w:rsidP="004A0226">
            <w:pPr>
              <w:jc w:val="center"/>
              <w:rPr>
                <w:lang w:val="en-US"/>
              </w:rPr>
            </w:pPr>
            <w:r w:rsidRPr="004825C3">
              <w:rPr>
                <w:rStyle w:val="normaltextrun"/>
                <w:b/>
                <w:sz w:val="22"/>
                <w:szCs w:val="22"/>
                <w:lang w:val="en-US"/>
              </w:rPr>
              <w:t xml:space="preserve">Figure </w:t>
            </w:r>
            <w:r w:rsidRPr="3E2F3800">
              <w:rPr>
                <w:rStyle w:val="normaltextrun"/>
                <w:b/>
                <w:bCs/>
                <w:sz w:val="22"/>
                <w:szCs w:val="22"/>
                <w:lang w:val="en-US"/>
              </w:rPr>
              <w:t>2</w:t>
            </w:r>
            <w:r w:rsidR="004F00E9">
              <w:rPr>
                <w:rStyle w:val="normaltextrun"/>
                <w:b/>
                <w:bCs/>
                <w:sz w:val="22"/>
                <w:szCs w:val="22"/>
                <w:lang w:val="en-US"/>
              </w:rPr>
              <w:t>2</w:t>
            </w:r>
            <w:r w:rsidRPr="004825C3">
              <w:rPr>
                <w:rStyle w:val="normaltextrun"/>
                <w:b/>
                <w:sz w:val="22"/>
                <w:szCs w:val="22"/>
                <w:lang w:val="en-US"/>
              </w:rPr>
              <w:t xml:space="preserve">. </w:t>
            </w:r>
            <w:r w:rsidRPr="004825C3">
              <w:rPr>
                <w:rStyle w:val="normaltextrun"/>
                <w:sz w:val="22"/>
                <w:szCs w:val="22"/>
                <w:lang w:val="en-US"/>
              </w:rPr>
              <w:t>CSD and SEM behavior of geometric tortuosity of calculated samples</w:t>
            </w:r>
          </w:p>
        </w:tc>
      </w:tr>
    </w:tbl>
    <w:p w14:paraId="23C2FA95" w14:textId="77777777" w:rsidR="007A0EE8" w:rsidRDefault="007A0EE8" w:rsidP="00CC54BA">
      <w:pPr>
        <w:jc w:val="both"/>
        <w:rPr>
          <w:rStyle w:val="normaltextrun"/>
          <w:sz w:val="22"/>
          <w:lang w:val="en-US"/>
        </w:rPr>
      </w:pPr>
    </w:p>
    <w:p w14:paraId="38504CCE" w14:textId="77777777" w:rsidR="007A0EE8" w:rsidRDefault="007A0EE8" w:rsidP="00CC54BA">
      <w:pPr>
        <w:jc w:val="both"/>
        <w:rPr>
          <w:rStyle w:val="normaltextrun"/>
          <w:sz w:val="22"/>
          <w:lang w:val="en-US"/>
        </w:rPr>
      </w:pPr>
    </w:p>
    <w:p w14:paraId="2BD37343" w14:textId="77777777" w:rsidR="007A0EE8" w:rsidRDefault="007A0EE8" w:rsidP="00CC54BA">
      <w:pPr>
        <w:jc w:val="both"/>
        <w:rPr>
          <w:rStyle w:val="normaltextrun"/>
          <w:sz w:val="22"/>
          <w:lang w:val="en-US"/>
        </w:rPr>
      </w:pPr>
    </w:p>
    <w:p w14:paraId="263502E8" w14:textId="77777777" w:rsidR="007A0EE8" w:rsidRDefault="007A0EE8" w:rsidP="00CC54BA">
      <w:pPr>
        <w:jc w:val="both"/>
        <w:rPr>
          <w:rStyle w:val="normaltextrun"/>
          <w:sz w:val="22"/>
          <w:lang w:val="en-US"/>
        </w:rPr>
      </w:pPr>
    </w:p>
    <w:p w14:paraId="780E3D57" w14:textId="77777777" w:rsidR="00FC5EDB" w:rsidRDefault="00FC5EDB" w:rsidP="00CC54BA">
      <w:pPr>
        <w:jc w:val="both"/>
        <w:rPr>
          <w:rStyle w:val="normaltextrun"/>
          <w:sz w:val="22"/>
          <w:lang w:val="en-US"/>
        </w:rPr>
      </w:pPr>
    </w:p>
    <w:p w14:paraId="17B59D67" w14:textId="77777777" w:rsidR="00FC5EDB" w:rsidRDefault="00FC5EDB" w:rsidP="00CC54BA">
      <w:pPr>
        <w:jc w:val="both"/>
        <w:rPr>
          <w:rStyle w:val="normaltextrun"/>
          <w:sz w:val="22"/>
          <w:lang w:val="en-US"/>
        </w:rPr>
      </w:pPr>
    </w:p>
    <w:p w14:paraId="75D26EEC" w14:textId="77777777" w:rsidR="00FC5EDB" w:rsidRDefault="00FC5EDB" w:rsidP="00CC54BA">
      <w:pPr>
        <w:jc w:val="both"/>
        <w:rPr>
          <w:rStyle w:val="normaltextrun"/>
          <w:sz w:val="22"/>
          <w:lang w:val="en-US"/>
        </w:rPr>
      </w:pPr>
    </w:p>
    <w:p w14:paraId="18105A99" w14:textId="77777777" w:rsidR="00FC5EDB" w:rsidRDefault="00FC5EDB" w:rsidP="00CC54BA">
      <w:pPr>
        <w:jc w:val="both"/>
        <w:rPr>
          <w:rStyle w:val="normaltextrun"/>
          <w:sz w:val="22"/>
          <w:lang w:val="en-US"/>
        </w:rPr>
      </w:pPr>
    </w:p>
    <w:p w14:paraId="5DA25E75" w14:textId="77777777" w:rsidR="00FC5EDB" w:rsidRDefault="00FC5EDB" w:rsidP="00CC54BA">
      <w:pPr>
        <w:jc w:val="both"/>
        <w:rPr>
          <w:rStyle w:val="normaltextrun"/>
          <w:sz w:val="22"/>
          <w:lang w:val="en-US"/>
        </w:rPr>
      </w:pPr>
    </w:p>
    <w:p w14:paraId="7F0438F4" w14:textId="77777777" w:rsidR="00FC5EDB" w:rsidRDefault="00FC5EDB" w:rsidP="00CC54BA">
      <w:pPr>
        <w:jc w:val="both"/>
        <w:rPr>
          <w:rStyle w:val="normaltextrun"/>
          <w:sz w:val="22"/>
          <w:lang w:val="en-US"/>
        </w:rPr>
      </w:pPr>
    </w:p>
    <w:p w14:paraId="77F70F9F" w14:textId="77777777" w:rsidR="00FC5EDB" w:rsidRDefault="00FC5EDB" w:rsidP="00CC54BA">
      <w:pPr>
        <w:jc w:val="both"/>
        <w:rPr>
          <w:rStyle w:val="normaltextrun"/>
          <w:sz w:val="22"/>
          <w:lang w:val="en-US"/>
        </w:rPr>
      </w:pPr>
    </w:p>
    <w:p w14:paraId="37D55956" w14:textId="77777777" w:rsidR="00FC5EDB" w:rsidRDefault="00FC5EDB" w:rsidP="00CC54BA">
      <w:pPr>
        <w:jc w:val="both"/>
        <w:rPr>
          <w:rStyle w:val="normaltextrun"/>
          <w:sz w:val="22"/>
          <w:lang w:val="en-US"/>
        </w:rPr>
      </w:pPr>
    </w:p>
    <w:p w14:paraId="04E92A3A" w14:textId="77777777" w:rsidR="00FC5EDB" w:rsidRDefault="00FC5EDB" w:rsidP="00CC54BA">
      <w:pPr>
        <w:jc w:val="both"/>
        <w:rPr>
          <w:rStyle w:val="normaltextrun"/>
          <w:sz w:val="22"/>
          <w:lang w:val="en-US"/>
        </w:rPr>
      </w:pPr>
    </w:p>
    <w:p w14:paraId="76206004" w14:textId="77777777" w:rsidR="00FC5EDB" w:rsidRDefault="00FC5EDB" w:rsidP="00CC54BA">
      <w:pPr>
        <w:jc w:val="both"/>
        <w:rPr>
          <w:rStyle w:val="normaltextrun"/>
          <w:sz w:val="22"/>
          <w:lang w:val="en-US"/>
        </w:rPr>
      </w:pPr>
    </w:p>
    <w:p w14:paraId="39E723D7" w14:textId="77777777" w:rsidR="00FC5EDB" w:rsidRDefault="00FC5EDB" w:rsidP="00CC54BA">
      <w:pPr>
        <w:jc w:val="both"/>
        <w:rPr>
          <w:rStyle w:val="normaltextrun"/>
          <w:sz w:val="22"/>
          <w:lang w:val="en-US"/>
        </w:rPr>
      </w:pPr>
    </w:p>
    <w:p w14:paraId="611A7819" w14:textId="77777777" w:rsidR="00FC5EDB" w:rsidRDefault="00FC5EDB" w:rsidP="00CC54BA">
      <w:pPr>
        <w:jc w:val="both"/>
        <w:rPr>
          <w:rStyle w:val="normaltextrun"/>
          <w:sz w:val="22"/>
          <w:lang w:val="en-US"/>
        </w:rPr>
      </w:pPr>
    </w:p>
    <w:p w14:paraId="67BC3FF2" w14:textId="53EA16C7" w:rsidR="002E7AE2" w:rsidRPr="00ED720B" w:rsidRDefault="00C07A90" w:rsidP="00CC54BA">
      <w:pPr>
        <w:jc w:val="both"/>
        <w:rPr>
          <w:rStyle w:val="eop"/>
          <w:sz w:val="22"/>
          <w:szCs w:val="22"/>
          <w:lang w:val="en-US"/>
        </w:rPr>
      </w:pPr>
      <w:r w:rsidRPr="475AD921">
        <w:rPr>
          <w:rStyle w:val="normaltextrun"/>
          <w:sz w:val="22"/>
          <w:szCs w:val="22"/>
          <w:lang w:val="en-US"/>
        </w:rPr>
        <w:t>In addition, the change in the cumulative average was analyzed as presented in Fig</w:t>
      </w:r>
      <w:r w:rsidR="00B554A4" w:rsidRPr="475AD921">
        <w:rPr>
          <w:rStyle w:val="normaltextrun"/>
          <w:sz w:val="22"/>
          <w:szCs w:val="22"/>
          <w:lang w:val="en-US"/>
        </w:rPr>
        <w:t>ure</w:t>
      </w:r>
      <w:r w:rsidRPr="475AD921">
        <w:rPr>
          <w:rStyle w:val="normaltextrun"/>
          <w:sz w:val="22"/>
          <w:szCs w:val="22"/>
          <w:lang w:val="en-US"/>
        </w:rPr>
        <w:t xml:space="preserve"> </w:t>
      </w:r>
      <w:r w:rsidR="00FB734B" w:rsidRPr="475AD921">
        <w:rPr>
          <w:rStyle w:val="normaltextrun"/>
          <w:sz w:val="22"/>
          <w:szCs w:val="22"/>
          <w:lang w:val="en-US"/>
        </w:rPr>
        <w:t>2</w:t>
      </w:r>
      <w:r w:rsidR="004F00E9">
        <w:rPr>
          <w:rStyle w:val="normaltextrun"/>
          <w:sz w:val="22"/>
          <w:szCs w:val="22"/>
          <w:lang w:val="en-US"/>
        </w:rPr>
        <w:t>3</w:t>
      </w:r>
      <w:r w:rsidRPr="475AD921">
        <w:rPr>
          <w:rStyle w:val="normaltextrun"/>
          <w:sz w:val="22"/>
          <w:szCs w:val="22"/>
          <w:lang w:val="en-US"/>
        </w:rPr>
        <w:t>. The trend is that the c</w:t>
      </w:r>
      <w:r w:rsidR="00B554A4" w:rsidRPr="475AD921">
        <w:rPr>
          <w:rStyle w:val="normaltextrun"/>
          <w:sz w:val="22"/>
          <w:szCs w:val="22"/>
          <w:lang w:val="en-US"/>
        </w:rPr>
        <w:t>umulative average chan</w:t>
      </w:r>
      <w:r w:rsidRPr="475AD921">
        <w:rPr>
          <w:rStyle w:val="normaltextrun"/>
          <w:sz w:val="22"/>
          <w:szCs w:val="22"/>
          <w:lang w:val="en-US"/>
        </w:rPr>
        <w:t xml:space="preserve">ge decreases as the number of samples increases, which is compatible with the law of large numbers (LLN) in experiments </w:t>
      </w:r>
      <w:r w:rsidR="00DD6A74" w:rsidRPr="00DD6A74">
        <w:rPr>
          <w:rStyle w:val="normaltextrun"/>
          <w:sz w:val="22"/>
          <w:szCs w:val="22"/>
          <w:lang w:val="en-US"/>
        </w:rPr>
        <w:t>[5</w:t>
      </w:r>
      <w:r w:rsidR="00DD6A74">
        <w:rPr>
          <w:rStyle w:val="normaltextrun"/>
          <w:sz w:val="22"/>
          <w:szCs w:val="22"/>
          <w:lang w:val="en-US"/>
        </w:rPr>
        <w:t>7]</w:t>
      </w:r>
      <w:r w:rsidRPr="475AD921">
        <w:rPr>
          <w:rStyle w:val="normaltextrun"/>
          <w:sz w:val="22"/>
          <w:szCs w:val="22"/>
          <w:lang w:val="en-US"/>
        </w:rPr>
        <w:t>.</w:t>
      </w:r>
      <w:r w:rsidR="004F00E9">
        <w:rPr>
          <w:rStyle w:val="normaltextrun"/>
          <w:sz w:val="22"/>
          <w:szCs w:val="22"/>
          <w:lang w:val="en-US"/>
        </w:rPr>
        <w:t xml:space="preserve"> </w:t>
      </w:r>
      <w:r w:rsidRPr="475AD921">
        <w:rPr>
          <w:rStyle w:val="normaltextrun"/>
          <w:sz w:val="22"/>
          <w:szCs w:val="22"/>
          <w:lang w:val="en-US"/>
        </w:rPr>
        <w:t xml:space="preserve">The solid line </w:t>
      </w:r>
      <w:r w:rsidR="00ED720B" w:rsidRPr="475AD921">
        <w:rPr>
          <w:rStyle w:val="normaltextrun"/>
          <w:sz w:val="22"/>
          <w:szCs w:val="22"/>
          <w:lang w:val="en-US"/>
        </w:rPr>
        <w:t>approximates</w:t>
      </w:r>
      <w:r w:rsidRPr="475AD921">
        <w:rPr>
          <w:rStyle w:val="normaltextrun"/>
          <w:sz w:val="22"/>
          <w:szCs w:val="22"/>
          <w:lang w:val="en-US"/>
        </w:rPr>
        <w:t xml:space="preserve"> the behavior of the change curve in the cumulative mean </w:t>
      </w:r>
      <w:r w:rsidR="00E25227" w:rsidRPr="475AD921">
        <w:rPr>
          <w:rStyle w:val="normaltextrun"/>
          <w:sz w:val="22"/>
          <w:szCs w:val="22"/>
          <w:lang w:val="en-US"/>
        </w:rPr>
        <w:t>when adding the next additional sample</w:t>
      </w:r>
      <w:r w:rsidRPr="475AD921">
        <w:rPr>
          <w:rStyle w:val="normaltextrun"/>
          <w:sz w:val="22"/>
          <w:szCs w:val="22"/>
          <w:lang w:val="en-US"/>
        </w:rPr>
        <w:t xml:space="preserve">. </w:t>
      </w:r>
      <w:r w:rsidR="00E25227" w:rsidRPr="475AD921">
        <w:rPr>
          <w:rStyle w:val="normaltextrun"/>
          <w:sz w:val="22"/>
          <w:szCs w:val="22"/>
          <w:lang w:val="en-US"/>
        </w:rPr>
        <w:t>A</w:t>
      </w:r>
      <w:r w:rsidRPr="475AD921">
        <w:rPr>
          <w:rStyle w:val="normaltextrun"/>
          <w:sz w:val="22"/>
          <w:szCs w:val="22"/>
          <w:lang w:val="en-US"/>
        </w:rPr>
        <w:t xml:space="preserve"> function </w:t>
      </w:r>
      <w:r w:rsidR="00E25227" w:rsidRPr="475AD921">
        <w:rPr>
          <w:rStyle w:val="normaltextrun"/>
          <w:sz w:val="22"/>
          <w:szCs w:val="22"/>
          <w:lang w:val="en-US"/>
        </w:rPr>
        <w:t xml:space="preserve">to evaluate the tortuosity behavior </w:t>
      </w:r>
      <w:r w:rsidRPr="475AD921">
        <w:rPr>
          <w:rStyle w:val="normaltextrun"/>
          <w:sz w:val="22"/>
          <w:szCs w:val="22"/>
          <w:lang w:val="en-US"/>
        </w:rPr>
        <w:t>can be expressed as follows:</w:t>
      </w:r>
      <w:r w:rsidRPr="475AD921">
        <w:rPr>
          <w:rStyle w:val="eop"/>
          <w:sz w:val="22"/>
          <w:szCs w:val="22"/>
          <w:lang w:val="en-US"/>
        </w:rPr>
        <w:t> </w:t>
      </w:r>
    </w:p>
    <w:p w14:paraId="786F4CCC" w14:textId="77777777" w:rsidR="00CC54BA" w:rsidRPr="00CC54BA" w:rsidRDefault="00CC54BA" w:rsidP="00CC54BA">
      <w:pPr>
        <w:jc w:val="both"/>
        <w:rPr>
          <w:rStyle w:val="eop"/>
          <w:b/>
          <w:sz w:val="22"/>
          <w:lang w:val="en-US" w:eastAsia="es-ES_tradnl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986"/>
      </w:tblGrid>
      <w:tr w:rsidR="00774EDF" w14:paraId="2494EC8A" w14:textId="77777777" w:rsidTr="00774EDF">
        <w:tc>
          <w:tcPr>
            <w:tcW w:w="7508" w:type="dxa"/>
          </w:tcPr>
          <w:p w14:paraId="2A9B18DC" w14:textId="0C20EDB0" w:rsidR="00774EDF" w:rsidRPr="00774EDF" w:rsidRDefault="00013762" w:rsidP="00774EDF">
            <w:pPr>
              <w:jc w:val="center"/>
              <w:rPr>
                <w:lang w:eastAsia="es-ES_tradnl"/>
              </w:rPr>
            </w:pPr>
            <m:oMathPara>
              <m:oMath>
                <m:r>
                  <w:rPr>
                    <w:rFonts w:ascii="Cambria Math" w:hAnsi="Cambria Math"/>
                    <w:lang w:eastAsia="es-ES_tradnl"/>
                  </w:rPr>
                  <m:t>f</m:t>
                </m:r>
                <m:d>
                  <m:dPr>
                    <m:ctrlPr>
                      <w:rPr>
                        <w:rFonts w:ascii="Cambria Math" w:hAnsi="Cambria Math"/>
                        <w:i/>
                        <w:lang w:eastAsia="es-ES_tradnl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eastAsia="es-ES_tradnl"/>
                      </w:rPr>
                      <m:t>n</m:t>
                    </m:r>
                  </m:e>
                </m:d>
                <m:r>
                  <w:rPr>
                    <w:rFonts w:ascii="Cambria Math" w:hAnsi="Cambria Math"/>
                    <w:lang w:eastAsia="es-ES_tradnl"/>
                  </w:rPr>
                  <m:t>=0.09337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eastAsia="es-ES_tradnl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eastAsia="es-ES_tradnl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/>
                        <w:lang w:eastAsia="es-ES_tradnl"/>
                      </w:rPr>
                      <m:t>-0.7463</m:t>
                    </m:r>
                  </m:sup>
                </m:sSup>
              </m:oMath>
            </m:oMathPara>
          </w:p>
        </w:tc>
        <w:tc>
          <w:tcPr>
            <w:tcW w:w="986" w:type="dxa"/>
          </w:tcPr>
          <w:p w14:paraId="1B158B7D" w14:textId="4833D21A" w:rsidR="004A0226" w:rsidRPr="00774EDF" w:rsidRDefault="00774EDF" w:rsidP="007A0EE8">
            <w:pPr>
              <w:pStyle w:val="paragraph"/>
              <w:jc w:val="both"/>
              <w:textAlignment w:val="baseline"/>
              <w:rPr>
                <w:lang w:val="es-ES"/>
              </w:rPr>
            </w:pPr>
            <w:r>
              <w:rPr>
                <w:lang w:val="es-ES"/>
              </w:rPr>
              <w:t>(</w:t>
            </w:r>
            <w:r w:rsidR="007A0EE8">
              <w:rPr>
                <w:lang w:val="es-ES"/>
              </w:rPr>
              <w:t>10</w:t>
            </w:r>
            <w:r>
              <w:rPr>
                <w:lang w:val="es-ES"/>
              </w:rPr>
              <w:t>)</w:t>
            </w:r>
          </w:p>
        </w:tc>
      </w:tr>
    </w:tbl>
    <w:p w14:paraId="6AF2BB74" w14:textId="77777777" w:rsidR="00B554A4" w:rsidRDefault="00B554A4" w:rsidP="001B15C1">
      <w:pPr>
        <w:rPr>
          <w:b/>
          <w:lang w:val="en-US" w:eastAsia="es-ES"/>
        </w:rPr>
      </w:pPr>
    </w:p>
    <w:tbl>
      <w:tblPr>
        <w:tblStyle w:val="Tablaconcuadrcula"/>
        <w:tblpPr w:leftFromText="141" w:rightFromText="141" w:vertAnchor="page" w:horzAnchor="margin" w:tblpXSpec="center" w:tblpY="9741"/>
        <w:tblW w:w="63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85"/>
      </w:tblGrid>
      <w:tr w:rsidR="004A0226" w14:paraId="57D467C5" w14:textId="77777777" w:rsidTr="61A70B3C">
        <w:trPr>
          <w:trHeight w:val="3824"/>
        </w:trPr>
        <w:tc>
          <w:tcPr>
            <w:tcW w:w="6366" w:type="dxa"/>
          </w:tcPr>
          <w:p w14:paraId="29F28491" w14:textId="2CC620AB" w:rsidR="004A0226" w:rsidRDefault="007B0425" w:rsidP="008864E2">
            <w:pPr>
              <w:jc w:val="center"/>
              <w:rPr>
                <w:lang w:val="en-US" w:eastAsia="es-ES_tradnl"/>
              </w:rPr>
            </w:pPr>
            <w:r w:rsidRPr="007B0425">
              <w:rPr>
                <w:noProof/>
                <w:lang w:eastAsia="es-EC"/>
              </w:rPr>
              <w:drawing>
                <wp:inline distT="0" distB="0" distL="0" distR="0" wp14:anchorId="47E00D86" wp14:editId="79739981">
                  <wp:extent cx="4044315" cy="2442210"/>
                  <wp:effectExtent l="0" t="0" r="0" b="0"/>
                  <wp:docPr id="5" name="Imagen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44315" cy="2442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A0226" w:rsidRPr="00B554A4" w14:paraId="64C66E4B" w14:textId="77777777" w:rsidTr="61A70B3C">
        <w:trPr>
          <w:trHeight w:val="765"/>
        </w:trPr>
        <w:tc>
          <w:tcPr>
            <w:tcW w:w="6366" w:type="dxa"/>
          </w:tcPr>
          <w:p w14:paraId="2515817D" w14:textId="31D6D8FF" w:rsidR="00E95DAF" w:rsidRDefault="004A0226" w:rsidP="008864E2">
            <w:pPr>
              <w:rPr>
                <w:sz w:val="22"/>
                <w:szCs w:val="22"/>
                <w:lang w:val="en-US"/>
              </w:rPr>
            </w:pPr>
            <w:r w:rsidRPr="60C8BA7D">
              <w:rPr>
                <w:b/>
                <w:sz w:val="22"/>
                <w:szCs w:val="22"/>
                <w:lang w:val="en-US" w:eastAsia="es-ES"/>
              </w:rPr>
              <w:t xml:space="preserve">Figure </w:t>
            </w:r>
            <w:r w:rsidRPr="48CA74B1">
              <w:rPr>
                <w:b/>
                <w:bCs/>
                <w:sz w:val="22"/>
                <w:szCs w:val="22"/>
                <w:lang w:val="en-US" w:eastAsia="es-ES"/>
              </w:rPr>
              <w:t>2</w:t>
            </w:r>
            <w:r w:rsidR="004F00E9">
              <w:rPr>
                <w:b/>
                <w:bCs/>
                <w:sz w:val="22"/>
                <w:szCs w:val="22"/>
                <w:lang w:val="en-US" w:eastAsia="es-ES"/>
              </w:rPr>
              <w:t>3</w:t>
            </w:r>
            <w:r w:rsidRPr="60C8BA7D">
              <w:rPr>
                <w:b/>
                <w:sz w:val="22"/>
                <w:szCs w:val="22"/>
                <w:lang w:val="en-US" w:eastAsia="es-ES"/>
              </w:rPr>
              <w:t>.</w:t>
            </w:r>
            <w:r w:rsidRPr="60C8BA7D">
              <w:rPr>
                <w:sz w:val="22"/>
                <w:szCs w:val="22"/>
                <w:lang w:val="en-US" w:eastAsia="es-ES"/>
              </w:rPr>
              <w:t xml:space="preserve"> </w:t>
            </w:r>
            <w:r w:rsidRPr="60C8BA7D">
              <w:rPr>
                <w:sz w:val="22"/>
                <w:szCs w:val="22"/>
                <w:lang w:val="en-US"/>
              </w:rPr>
              <w:t>Tortuosity Geometric values were computed for each Porous Media sample with a porosity of 0.7. All the values fall in the range of 1.15 and 1.40.</w:t>
            </w:r>
          </w:p>
          <w:p w14:paraId="0A9DDA25" w14:textId="72403A9D" w:rsidR="004A0226" w:rsidRPr="00FC5EDB" w:rsidRDefault="004A0226" w:rsidP="008864E2">
            <w:pPr>
              <w:rPr>
                <w:lang w:val="en-US" w:eastAsia="es-ES"/>
              </w:rPr>
            </w:pPr>
            <w:r w:rsidRPr="60C8BA7D">
              <w:rPr>
                <w:sz w:val="22"/>
                <w:szCs w:val="22"/>
                <w:lang w:val="en-US" w:eastAsia="es-ES"/>
              </w:rPr>
              <w:t xml:space="preserve">  </w:t>
            </w:r>
          </w:p>
        </w:tc>
      </w:tr>
    </w:tbl>
    <w:p w14:paraId="178931E1" w14:textId="534BE4CD" w:rsidR="007A0EE8" w:rsidRDefault="007A0EE8" w:rsidP="001B15C1">
      <w:pPr>
        <w:rPr>
          <w:b/>
          <w:sz w:val="22"/>
          <w:lang w:val="en-US" w:eastAsia="es-ES"/>
        </w:rPr>
      </w:pPr>
    </w:p>
    <w:p w14:paraId="21956843" w14:textId="77777777" w:rsidR="004A0226" w:rsidRDefault="004A0226" w:rsidP="001B15C1">
      <w:pPr>
        <w:rPr>
          <w:b/>
          <w:sz w:val="22"/>
          <w:lang w:val="en-US" w:eastAsia="es-ES"/>
        </w:rPr>
      </w:pPr>
    </w:p>
    <w:p w14:paraId="35B4F0BF" w14:textId="77777777" w:rsidR="007A0EE8" w:rsidRDefault="007A0EE8" w:rsidP="001B15C1">
      <w:pPr>
        <w:rPr>
          <w:b/>
          <w:sz w:val="22"/>
          <w:lang w:val="en-US" w:eastAsia="es-ES"/>
        </w:rPr>
      </w:pPr>
    </w:p>
    <w:p w14:paraId="7A8B3FE3" w14:textId="77777777" w:rsidR="004A0226" w:rsidRDefault="004A0226" w:rsidP="001B15C1">
      <w:pPr>
        <w:rPr>
          <w:b/>
          <w:sz w:val="22"/>
          <w:lang w:val="en-US" w:eastAsia="es-ES"/>
        </w:rPr>
      </w:pPr>
    </w:p>
    <w:p w14:paraId="40EE475E" w14:textId="77777777" w:rsidR="00E95DAF" w:rsidRDefault="00E95DAF" w:rsidP="001B15C1">
      <w:pPr>
        <w:rPr>
          <w:b/>
          <w:sz w:val="22"/>
          <w:lang w:val="en-US" w:eastAsia="es-ES"/>
        </w:rPr>
      </w:pPr>
    </w:p>
    <w:p w14:paraId="511BD769" w14:textId="77777777" w:rsidR="00E95DAF" w:rsidRDefault="00E95DAF" w:rsidP="001B15C1">
      <w:pPr>
        <w:rPr>
          <w:b/>
          <w:sz w:val="22"/>
          <w:lang w:val="en-US" w:eastAsia="es-ES"/>
        </w:rPr>
      </w:pPr>
    </w:p>
    <w:p w14:paraId="5929BB21" w14:textId="77777777" w:rsidR="00E95DAF" w:rsidRDefault="00E95DAF" w:rsidP="001B15C1">
      <w:pPr>
        <w:rPr>
          <w:b/>
          <w:sz w:val="22"/>
          <w:lang w:val="en-US" w:eastAsia="es-ES"/>
        </w:rPr>
      </w:pPr>
    </w:p>
    <w:p w14:paraId="6E190056" w14:textId="77777777" w:rsidR="00E95DAF" w:rsidRDefault="00E95DAF" w:rsidP="001B15C1">
      <w:pPr>
        <w:rPr>
          <w:b/>
          <w:sz w:val="22"/>
          <w:lang w:val="en-US" w:eastAsia="es-ES"/>
        </w:rPr>
      </w:pPr>
    </w:p>
    <w:p w14:paraId="2ED04115" w14:textId="77777777" w:rsidR="00E95DAF" w:rsidRDefault="00E95DAF" w:rsidP="001B15C1">
      <w:pPr>
        <w:rPr>
          <w:b/>
          <w:sz w:val="22"/>
          <w:lang w:val="en-US" w:eastAsia="es-ES"/>
        </w:rPr>
      </w:pPr>
    </w:p>
    <w:p w14:paraId="4B888FF8" w14:textId="77777777" w:rsidR="00E95DAF" w:rsidRDefault="00E95DAF" w:rsidP="001B15C1">
      <w:pPr>
        <w:rPr>
          <w:b/>
          <w:sz w:val="22"/>
          <w:lang w:val="en-US" w:eastAsia="es-ES"/>
        </w:rPr>
      </w:pPr>
    </w:p>
    <w:p w14:paraId="3C0E842D" w14:textId="77777777" w:rsidR="00E95DAF" w:rsidRDefault="00E95DAF" w:rsidP="001B15C1">
      <w:pPr>
        <w:rPr>
          <w:b/>
          <w:sz w:val="22"/>
          <w:lang w:val="en-US" w:eastAsia="es-ES"/>
        </w:rPr>
      </w:pPr>
    </w:p>
    <w:p w14:paraId="300050C7" w14:textId="77777777" w:rsidR="00E95DAF" w:rsidRDefault="00E95DAF" w:rsidP="001B15C1">
      <w:pPr>
        <w:rPr>
          <w:b/>
          <w:sz w:val="22"/>
          <w:lang w:val="en-US" w:eastAsia="es-ES"/>
        </w:rPr>
      </w:pPr>
    </w:p>
    <w:p w14:paraId="69B41E2B" w14:textId="77777777" w:rsidR="00E95DAF" w:rsidRDefault="00E95DAF" w:rsidP="001B15C1">
      <w:pPr>
        <w:rPr>
          <w:b/>
          <w:sz w:val="22"/>
          <w:lang w:val="en-US" w:eastAsia="es-ES"/>
        </w:rPr>
      </w:pPr>
    </w:p>
    <w:p w14:paraId="2D2CBB7E" w14:textId="77777777" w:rsidR="00E95DAF" w:rsidRDefault="00E95DAF" w:rsidP="001B15C1">
      <w:pPr>
        <w:rPr>
          <w:b/>
          <w:sz w:val="22"/>
          <w:lang w:val="en-US" w:eastAsia="es-ES"/>
        </w:rPr>
      </w:pPr>
    </w:p>
    <w:p w14:paraId="2B3FA161" w14:textId="77777777" w:rsidR="00E95DAF" w:rsidRDefault="00E95DAF" w:rsidP="001B15C1">
      <w:pPr>
        <w:rPr>
          <w:b/>
          <w:sz w:val="22"/>
          <w:lang w:val="en-US" w:eastAsia="es-ES"/>
        </w:rPr>
      </w:pPr>
    </w:p>
    <w:p w14:paraId="0D658C0B" w14:textId="77777777" w:rsidR="00E95DAF" w:rsidRDefault="00E95DAF" w:rsidP="001B15C1">
      <w:pPr>
        <w:rPr>
          <w:b/>
          <w:sz w:val="22"/>
          <w:lang w:val="en-US" w:eastAsia="es-ES"/>
        </w:rPr>
      </w:pPr>
    </w:p>
    <w:p w14:paraId="02180F55" w14:textId="77777777" w:rsidR="00E95DAF" w:rsidRDefault="00E95DAF" w:rsidP="001B15C1">
      <w:pPr>
        <w:rPr>
          <w:b/>
          <w:sz w:val="22"/>
          <w:lang w:val="en-US" w:eastAsia="es-ES"/>
        </w:rPr>
      </w:pPr>
    </w:p>
    <w:p w14:paraId="508AA747" w14:textId="77777777" w:rsidR="00E95DAF" w:rsidRDefault="00E95DAF" w:rsidP="001B15C1">
      <w:pPr>
        <w:rPr>
          <w:b/>
          <w:sz w:val="22"/>
          <w:lang w:val="en-US" w:eastAsia="es-ES"/>
        </w:rPr>
      </w:pPr>
    </w:p>
    <w:p w14:paraId="5E43872B" w14:textId="77777777" w:rsidR="00E95DAF" w:rsidRDefault="00E95DAF" w:rsidP="001B15C1">
      <w:pPr>
        <w:rPr>
          <w:b/>
          <w:sz w:val="22"/>
          <w:lang w:val="en-US" w:eastAsia="es-ES"/>
        </w:rPr>
      </w:pPr>
    </w:p>
    <w:p w14:paraId="672BE4EE" w14:textId="77777777" w:rsidR="00E95DAF" w:rsidRDefault="00E95DAF" w:rsidP="001B15C1">
      <w:pPr>
        <w:rPr>
          <w:b/>
          <w:sz w:val="22"/>
          <w:lang w:val="en-US" w:eastAsia="es-ES"/>
        </w:rPr>
      </w:pPr>
    </w:p>
    <w:p w14:paraId="25B31ED3" w14:textId="763FF218" w:rsidR="001B15C1" w:rsidRPr="00CC54BA" w:rsidRDefault="004A0226" w:rsidP="001B15C1">
      <w:pPr>
        <w:rPr>
          <w:b/>
          <w:sz w:val="22"/>
          <w:lang w:val="en-US" w:eastAsia="es-ES"/>
        </w:rPr>
      </w:pPr>
      <w:r>
        <w:rPr>
          <w:b/>
          <w:sz w:val="22"/>
          <w:lang w:val="en-US" w:eastAsia="es-ES"/>
        </w:rPr>
        <w:t>A</w:t>
      </w:r>
      <w:r w:rsidR="001B15C1" w:rsidRPr="00CC54BA">
        <w:rPr>
          <w:b/>
          <w:sz w:val="22"/>
          <w:lang w:val="en-US" w:eastAsia="es-ES"/>
        </w:rPr>
        <w:t xml:space="preserve">ppendix </w:t>
      </w:r>
      <w:r w:rsidR="008437C9" w:rsidRPr="00CC54BA">
        <w:rPr>
          <w:b/>
          <w:sz w:val="22"/>
          <w:lang w:val="en-US" w:eastAsia="es-ES"/>
        </w:rPr>
        <w:t>B</w:t>
      </w:r>
      <w:r w:rsidR="001B15C1" w:rsidRPr="00CC54BA">
        <w:rPr>
          <w:b/>
          <w:sz w:val="22"/>
          <w:lang w:val="en-US" w:eastAsia="es-ES"/>
        </w:rPr>
        <w:t>. Size independent Analysis</w:t>
      </w:r>
    </w:p>
    <w:p w14:paraId="5AC9A329" w14:textId="746ACD92" w:rsidR="00361A77" w:rsidRPr="00CC54BA" w:rsidRDefault="00361A77" w:rsidP="006B4E41">
      <w:pPr>
        <w:jc w:val="both"/>
        <w:rPr>
          <w:sz w:val="22"/>
          <w:lang w:val="en-US" w:eastAsia="es-ES_tradnl"/>
        </w:rPr>
      </w:pPr>
      <w:r w:rsidRPr="00CC54BA">
        <w:rPr>
          <w:sz w:val="22"/>
          <w:lang w:val="en-US" w:eastAsia="es-ES_tradnl"/>
        </w:rPr>
        <w:t>One of the first attempts to evaluate the dependence on the size of the porous medium is to calculate the geometric tortuosity for the same porous media (</w:t>
      </w:r>
      <m:oMath>
        <m:r>
          <w:rPr>
            <w:rFonts w:ascii="Cambria Math" w:hAnsi="Cambria Math"/>
            <w:sz w:val="22"/>
            <w:lang w:eastAsia="es-ES_tradnl"/>
          </w:rPr>
          <m:t>ϕ</m:t>
        </m:r>
        <m:r>
          <w:rPr>
            <w:rFonts w:ascii="Cambria Math" w:hAnsi="Cambria Math"/>
            <w:sz w:val="22"/>
            <w:lang w:val="en-US" w:eastAsia="es-ES_tradnl"/>
          </w:rPr>
          <m:t>=0.50)</m:t>
        </m:r>
      </m:oMath>
      <w:r w:rsidRPr="00CC54BA">
        <w:rPr>
          <w:sz w:val="22"/>
          <w:lang w:val="en-US" w:eastAsia="es-ES_tradnl"/>
        </w:rPr>
        <w:t xml:space="preserve"> but different domain sizes. Although</w:t>
      </w:r>
      <w:r w:rsidR="00CC54BA">
        <w:rPr>
          <w:sz w:val="22"/>
          <w:lang w:val="en-US" w:eastAsia="es-ES_tradnl"/>
        </w:rPr>
        <w:t>,</w:t>
      </w:r>
      <w:r w:rsidRPr="00CC54BA">
        <w:rPr>
          <w:sz w:val="22"/>
          <w:lang w:val="en-US" w:eastAsia="es-ES_tradnl"/>
        </w:rPr>
        <w:t xml:space="preserve"> </w:t>
      </w:r>
      <w:r w:rsidR="00CC54BA">
        <w:rPr>
          <w:sz w:val="22"/>
          <w:lang w:val="en-US" w:eastAsia="es-ES_tradnl"/>
        </w:rPr>
        <w:t xml:space="preserve">at first glance, there is no change </w:t>
      </w:r>
      <w:r w:rsidR="006245C2">
        <w:rPr>
          <w:sz w:val="22"/>
          <w:lang w:val="en-US" w:eastAsia="es-ES_tradnl"/>
        </w:rPr>
        <w:t>in</w:t>
      </w:r>
      <w:r w:rsidR="00CC54BA">
        <w:rPr>
          <w:sz w:val="22"/>
          <w:lang w:val="en-US" w:eastAsia="es-ES_tradnl"/>
        </w:rPr>
        <w:t xml:space="preserve"> </w:t>
      </w:r>
      <w:r w:rsidR="00221D46">
        <w:rPr>
          <w:sz w:val="22"/>
          <w:lang w:val="en-US" w:eastAsia="es-ES_tradnl"/>
        </w:rPr>
        <w:t xml:space="preserve">the </w:t>
      </w:r>
      <w:r w:rsidR="00CC54BA">
        <w:rPr>
          <w:sz w:val="22"/>
          <w:lang w:val="en-US" w:eastAsia="es-ES_tradnl"/>
        </w:rPr>
        <w:t xml:space="preserve">porous medium </w:t>
      </w:r>
      <w:r w:rsidR="00221D46">
        <w:rPr>
          <w:sz w:val="22"/>
          <w:lang w:val="en-US" w:eastAsia="es-ES_tradnl"/>
        </w:rPr>
        <w:t>and</w:t>
      </w:r>
      <w:r w:rsidR="00CC54BA">
        <w:rPr>
          <w:sz w:val="22"/>
          <w:lang w:val="en-US" w:eastAsia="es-ES_tradnl"/>
        </w:rPr>
        <w:t xml:space="preserve"> geometric tortuosity</w:t>
      </w:r>
      <w:r w:rsidRPr="00CC54BA">
        <w:rPr>
          <w:sz w:val="22"/>
          <w:lang w:val="en-US" w:eastAsia="es-ES_tradnl"/>
        </w:rPr>
        <w:t xml:space="preserve">, </w:t>
      </w:r>
      <w:r w:rsidRPr="00CC54BA">
        <w:rPr>
          <w:sz w:val="22"/>
          <w:lang w:val="en-US" w:eastAsia="es-ES_tradnl"/>
        </w:rPr>
        <w:lastRenderedPageBreak/>
        <w:t>a deep analysis of tortuosity is needed</w:t>
      </w:r>
      <w:r w:rsidR="00CC54BA">
        <w:rPr>
          <w:sz w:val="22"/>
          <w:lang w:val="en-US" w:eastAsia="es-ES_tradnl"/>
        </w:rPr>
        <w:t>.</w:t>
      </w:r>
      <w:r w:rsidRPr="00CC54BA">
        <w:rPr>
          <w:sz w:val="22"/>
          <w:lang w:val="en-US" w:eastAsia="es-ES_tradnl"/>
        </w:rPr>
        <w:t xml:space="preserve"> </w:t>
      </w:r>
      <w:r w:rsidR="006245C2">
        <w:rPr>
          <w:sz w:val="22"/>
          <w:lang w:val="en-US" w:eastAsia="es-ES_tradnl"/>
        </w:rPr>
        <w:t>An investigation</w:t>
      </w:r>
      <w:r w:rsidR="00CC54BA">
        <w:rPr>
          <w:sz w:val="22"/>
          <w:lang w:val="en-US" w:eastAsia="es-ES_tradnl"/>
        </w:rPr>
        <w:t xml:space="preserve"> is performed with different size domains to evaluate the errors that can involve the size of the generated domains, as shown</w:t>
      </w:r>
      <w:r w:rsidRPr="00CC54BA">
        <w:rPr>
          <w:sz w:val="22"/>
          <w:lang w:val="en-US" w:eastAsia="es-ES_tradnl"/>
        </w:rPr>
        <w:t xml:space="preserve"> in Figure </w:t>
      </w:r>
      <w:r w:rsidR="00FB734B" w:rsidRPr="00CC54BA">
        <w:rPr>
          <w:sz w:val="22"/>
          <w:lang w:val="en-US" w:eastAsia="es-ES_tradnl"/>
        </w:rPr>
        <w:t>2</w:t>
      </w:r>
      <w:r w:rsidR="004F00E9">
        <w:rPr>
          <w:sz w:val="22"/>
          <w:lang w:val="en-US" w:eastAsia="es-ES_tradnl"/>
        </w:rPr>
        <w:t>4</w:t>
      </w:r>
      <w:r w:rsidRPr="00CC54BA">
        <w:rPr>
          <w:sz w:val="22"/>
          <w:lang w:val="en-US" w:eastAsia="es-ES_tradnl"/>
        </w:rPr>
        <w:t>.</w:t>
      </w:r>
    </w:p>
    <w:p w14:paraId="21E13CE9" w14:textId="58EA7715" w:rsidR="00BD3CD4" w:rsidRPr="004825C3" w:rsidRDefault="00BD3CD4" w:rsidP="006B4E41">
      <w:pPr>
        <w:jc w:val="both"/>
        <w:rPr>
          <w:lang w:val="en-US" w:eastAsia="es-ES_tradnl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5"/>
        <w:gridCol w:w="1718"/>
        <w:gridCol w:w="1486"/>
        <w:gridCol w:w="1786"/>
        <w:gridCol w:w="1819"/>
      </w:tblGrid>
      <w:tr w:rsidR="00172E52" w14:paraId="00BF96C5" w14:textId="77777777" w:rsidTr="00513FAB">
        <w:tc>
          <w:tcPr>
            <w:tcW w:w="1685" w:type="dxa"/>
            <w:vAlign w:val="center"/>
          </w:tcPr>
          <w:p w14:paraId="424DAFC8" w14:textId="7018EC7F" w:rsidR="00172E52" w:rsidRDefault="000E26E6" w:rsidP="00673F11">
            <w:pPr>
              <w:jc w:val="center"/>
              <w:rPr>
                <w:lang w:val="en-US" w:eastAsia="es-ES_tradnl"/>
              </w:rPr>
            </w:pPr>
            <w:r>
              <w:rPr>
                <w:noProof/>
                <w:lang w:eastAsia="es-EC"/>
              </w:rPr>
              <w:drawing>
                <wp:inline distT="0" distB="0" distL="0" distR="0" wp14:anchorId="0735B26F" wp14:editId="0812438E">
                  <wp:extent cx="381000" cy="3810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/>
                        </pic:nvPicPr>
                        <pic:blipFill>
                          <a:blip r:embed="rId13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4">
                                    <a14:imgEffect>
                                      <a14:brightnessContrast contrast="10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1000" cy="381000"/>
                          </a:xfrm>
                          <a:prstGeom prst="rect">
                            <a:avLst/>
                          </a:prstGeom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8" w:type="dxa"/>
            <w:vAlign w:val="center"/>
          </w:tcPr>
          <w:p w14:paraId="395D626D" w14:textId="67ACD4B2" w:rsidR="00172E52" w:rsidRDefault="000E26E6" w:rsidP="00673F11">
            <w:pPr>
              <w:jc w:val="center"/>
              <w:rPr>
                <w:lang w:val="en-US" w:eastAsia="es-ES_tradnl"/>
              </w:rPr>
            </w:pPr>
            <w:r>
              <w:rPr>
                <w:noProof/>
                <w:lang w:eastAsia="es-EC"/>
              </w:rPr>
              <w:drawing>
                <wp:inline distT="0" distB="0" distL="0" distR="0" wp14:anchorId="6C68A254" wp14:editId="47E25AA0">
                  <wp:extent cx="444500" cy="44450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/>
                        </pic:nvPicPr>
                        <pic:blipFill>
                          <a:blip r:embed="rId15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6">
                                    <a14:imgEffect>
                                      <a14:brightnessContrast contrast="10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4500" cy="444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86" w:type="dxa"/>
            <w:vAlign w:val="center"/>
          </w:tcPr>
          <w:p w14:paraId="0C3E53D1" w14:textId="2DC33D10" w:rsidR="00C904E6" w:rsidRDefault="00C904E6" w:rsidP="00C904E6">
            <w:pPr>
              <w:jc w:val="center"/>
              <w:rPr>
                <w:noProof/>
              </w:rPr>
            </w:pPr>
            <w:r>
              <w:rPr>
                <w:noProof/>
                <w:lang w:eastAsia="es-EC"/>
              </w:rPr>
              <w:drawing>
                <wp:inline distT="0" distB="0" distL="0" distR="0" wp14:anchorId="360A6654" wp14:editId="4A3235A3">
                  <wp:extent cx="508000" cy="508000"/>
                  <wp:effectExtent l="0" t="0" r="6350" b="635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/>
                        </pic:nvPicPr>
                        <pic:blipFill>
                          <a:blip r:embed="rId17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8">
                                    <a14:imgEffect>
                                      <a14:brightnessContrast contrast="10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8000" cy="50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6" w:type="dxa"/>
            <w:vAlign w:val="center"/>
          </w:tcPr>
          <w:p w14:paraId="4E95B01C" w14:textId="225AB0D3" w:rsidR="00172E52" w:rsidRDefault="004816ED" w:rsidP="00673F11">
            <w:pPr>
              <w:jc w:val="center"/>
              <w:rPr>
                <w:lang w:val="en-US" w:eastAsia="es-ES_tradnl"/>
              </w:rPr>
            </w:pPr>
            <w:r>
              <w:rPr>
                <w:noProof/>
                <w:lang w:eastAsia="es-EC"/>
              </w:rPr>
              <w:drawing>
                <wp:inline distT="0" distB="0" distL="0" distR="0" wp14:anchorId="21A42E51" wp14:editId="08912744">
                  <wp:extent cx="571500" cy="57150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/>
                        </pic:nvPicPr>
                        <pic:blipFill>
                          <a:blip r:embed="rId19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0">
                                    <a14:imgEffect>
                                      <a14:brightnessContrast contrast="10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0" cy="571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19" w:type="dxa"/>
            <w:vAlign w:val="center"/>
          </w:tcPr>
          <w:p w14:paraId="5F920B12" w14:textId="3E264D4A" w:rsidR="00172E52" w:rsidRDefault="008113F6" w:rsidP="00673F11">
            <w:pPr>
              <w:jc w:val="center"/>
              <w:rPr>
                <w:lang w:val="en-US" w:eastAsia="es-ES_tradnl"/>
              </w:rPr>
            </w:pPr>
            <w:r>
              <w:rPr>
                <w:noProof/>
                <w:lang w:eastAsia="es-EC"/>
              </w:rPr>
              <w:drawing>
                <wp:inline distT="0" distB="0" distL="0" distR="0" wp14:anchorId="5E6FD843" wp14:editId="25FD6062">
                  <wp:extent cx="635000" cy="635000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/>
                        </pic:nvPicPr>
                        <pic:blipFill>
                          <a:blip r:embed="rId21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2">
                                    <a14:imgEffect>
                                      <a14:brightnessContrast contrast="10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5000" cy="635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7811" w14:paraId="07DC233B" w14:textId="77777777" w:rsidTr="00513FAB">
        <w:tc>
          <w:tcPr>
            <w:tcW w:w="1685" w:type="dxa"/>
            <w:vAlign w:val="center"/>
          </w:tcPr>
          <w:p w14:paraId="62B19E34" w14:textId="36BD7003" w:rsidR="000D7811" w:rsidRDefault="000D7811" w:rsidP="000D7811">
            <w:pPr>
              <w:jc w:val="center"/>
              <w:rPr>
                <w:noProof/>
              </w:rPr>
            </w:pPr>
            <w:r>
              <w:rPr>
                <w:noProof/>
              </w:rPr>
              <w:t>a)</w:t>
            </w:r>
          </w:p>
        </w:tc>
        <w:tc>
          <w:tcPr>
            <w:tcW w:w="1718" w:type="dxa"/>
            <w:vAlign w:val="center"/>
          </w:tcPr>
          <w:p w14:paraId="530F288D" w14:textId="4BE88898" w:rsidR="000D7811" w:rsidRDefault="000D7811" w:rsidP="00C904E6">
            <w:pPr>
              <w:jc w:val="center"/>
              <w:rPr>
                <w:noProof/>
              </w:rPr>
            </w:pPr>
            <w:r>
              <w:rPr>
                <w:noProof/>
              </w:rPr>
              <w:t>b)</w:t>
            </w:r>
          </w:p>
        </w:tc>
        <w:tc>
          <w:tcPr>
            <w:tcW w:w="1486" w:type="dxa"/>
            <w:vAlign w:val="center"/>
          </w:tcPr>
          <w:p w14:paraId="07938623" w14:textId="7E99795A" w:rsidR="000D7811" w:rsidRDefault="000D7811" w:rsidP="00C904E6">
            <w:pPr>
              <w:jc w:val="center"/>
              <w:rPr>
                <w:noProof/>
              </w:rPr>
            </w:pPr>
            <w:r>
              <w:rPr>
                <w:noProof/>
              </w:rPr>
              <w:t>c)</w:t>
            </w:r>
          </w:p>
        </w:tc>
        <w:tc>
          <w:tcPr>
            <w:tcW w:w="1786" w:type="dxa"/>
            <w:vAlign w:val="center"/>
          </w:tcPr>
          <w:p w14:paraId="418DA92F" w14:textId="5C2B4BD3" w:rsidR="000D7811" w:rsidRDefault="000D7811" w:rsidP="00C904E6">
            <w:pPr>
              <w:jc w:val="center"/>
              <w:rPr>
                <w:noProof/>
              </w:rPr>
            </w:pPr>
            <w:r>
              <w:rPr>
                <w:noProof/>
              </w:rPr>
              <w:t>d)</w:t>
            </w:r>
          </w:p>
        </w:tc>
        <w:tc>
          <w:tcPr>
            <w:tcW w:w="1819" w:type="dxa"/>
            <w:vAlign w:val="center"/>
          </w:tcPr>
          <w:p w14:paraId="72A039F3" w14:textId="5D09D33B" w:rsidR="000D7811" w:rsidRDefault="000D7811" w:rsidP="00C904E6">
            <w:pPr>
              <w:jc w:val="center"/>
              <w:rPr>
                <w:noProof/>
              </w:rPr>
            </w:pPr>
            <w:r>
              <w:rPr>
                <w:noProof/>
              </w:rPr>
              <w:t>e)</w:t>
            </w:r>
          </w:p>
        </w:tc>
      </w:tr>
      <w:tr w:rsidR="00C904E6" w:rsidRPr="00E36349" w14:paraId="6204734F" w14:textId="77777777" w:rsidTr="00513FAB">
        <w:tc>
          <w:tcPr>
            <w:tcW w:w="8494" w:type="dxa"/>
            <w:gridSpan w:val="5"/>
            <w:vAlign w:val="center"/>
          </w:tcPr>
          <w:p w14:paraId="599C7369" w14:textId="5972A1A6" w:rsidR="00C904E6" w:rsidRPr="00513FAB" w:rsidRDefault="000D7811" w:rsidP="00513FAB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b/>
                <w:bCs/>
                <w:sz w:val="22"/>
                <w:szCs w:val="22"/>
              </w:rPr>
              <w:t xml:space="preserve">Figure </w:t>
            </w:r>
            <w:r w:rsidR="0033220C" w:rsidRPr="5438F5EA">
              <w:rPr>
                <w:rStyle w:val="normaltextrun"/>
                <w:b/>
                <w:bCs/>
                <w:sz w:val="22"/>
                <w:szCs w:val="22"/>
              </w:rPr>
              <w:t>2</w:t>
            </w:r>
            <w:r w:rsidR="004F00E9">
              <w:rPr>
                <w:rStyle w:val="normaltextrun"/>
                <w:b/>
                <w:bCs/>
                <w:sz w:val="22"/>
                <w:szCs w:val="22"/>
              </w:rPr>
              <w:t>4</w:t>
            </w:r>
            <w:r>
              <w:rPr>
                <w:rStyle w:val="normaltextrun"/>
                <w:b/>
                <w:bCs/>
                <w:sz w:val="22"/>
                <w:szCs w:val="22"/>
              </w:rPr>
              <w:t>.</w:t>
            </w:r>
            <w:r>
              <w:rPr>
                <w:rStyle w:val="normaltextrun"/>
                <w:sz w:val="22"/>
                <w:szCs w:val="22"/>
              </w:rPr>
              <w:t> </w:t>
            </w:r>
            <w:r w:rsidR="00513FAB">
              <w:rPr>
                <w:rStyle w:val="normaltextrun"/>
                <w:sz w:val="22"/>
                <w:szCs w:val="22"/>
              </w:rPr>
              <w:t xml:space="preserve">2D slices of samples with the same porosity but </w:t>
            </w:r>
            <w:r>
              <w:rPr>
                <w:rStyle w:val="normaltextrun"/>
                <w:sz w:val="22"/>
                <w:szCs w:val="22"/>
              </w:rPr>
              <w:t xml:space="preserve">with different </w:t>
            </w:r>
            <w:r w:rsidR="00513FAB">
              <w:rPr>
                <w:rStyle w:val="normaltextrun"/>
                <w:sz w:val="22"/>
                <w:szCs w:val="22"/>
              </w:rPr>
              <w:t>sizes</w:t>
            </w:r>
            <w:r>
              <w:rPr>
                <w:rStyle w:val="normaltextrun"/>
                <w:sz w:val="22"/>
                <w:szCs w:val="22"/>
              </w:rPr>
              <w:t>: a) </w:t>
            </w:r>
            <w:r w:rsidR="00396AC5">
              <w:rPr>
                <w:rStyle w:val="normaltextrun"/>
                <w:sz w:val="22"/>
                <w:szCs w:val="22"/>
              </w:rPr>
              <w:t>3</w:t>
            </w:r>
            <w:r>
              <w:rPr>
                <w:rStyle w:val="normaltextrun"/>
                <w:sz w:val="22"/>
                <w:szCs w:val="22"/>
              </w:rPr>
              <w:t>0x</w:t>
            </w:r>
            <w:r w:rsidR="00396AC5">
              <w:rPr>
                <w:rStyle w:val="normaltextrun"/>
                <w:sz w:val="22"/>
                <w:szCs w:val="22"/>
              </w:rPr>
              <w:t>3</w:t>
            </w:r>
            <w:r>
              <w:rPr>
                <w:rStyle w:val="normaltextrun"/>
                <w:sz w:val="22"/>
                <w:szCs w:val="22"/>
              </w:rPr>
              <w:t>0, b) </w:t>
            </w:r>
            <w:r w:rsidR="00396AC5">
              <w:rPr>
                <w:rStyle w:val="normaltextrun"/>
                <w:sz w:val="22"/>
                <w:szCs w:val="22"/>
              </w:rPr>
              <w:t>3</w:t>
            </w:r>
            <w:r>
              <w:rPr>
                <w:rStyle w:val="normaltextrun"/>
                <w:sz w:val="22"/>
                <w:szCs w:val="22"/>
              </w:rPr>
              <w:t>5x</w:t>
            </w:r>
            <w:r w:rsidR="00396AC5">
              <w:rPr>
                <w:rStyle w:val="normaltextrun"/>
                <w:sz w:val="22"/>
                <w:szCs w:val="22"/>
              </w:rPr>
              <w:t>3</w:t>
            </w:r>
            <w:r>
              <w:rPr>
                <w:rStyle w:val="normaltextrun"/>
                <w:sz w:val="22"/>
                <w:szCs w:val="22"/>
              </w:rPr>
              <w:t>5, c) </w:t>
            </w:r>
            <w:r w:rsidR="00396AC5">
              <w:rPr>
                <w:rStyle w:val="normaltextrun"/>
                <w:sz w:val="22"/>
                <w:szCs w:val="22"/>
              </w:rPr>
              <w:t>40</w:t>
            </w:r>
            <w:r>
              <w:rPr>
                <w:rStyle w:val="normaltextrun"/>
                <w:sz w:val="22"/>
                <w:szCs w:val="22"/>
              </w:rPr>
              <w:t>x</w:t>
            </w:r>
            <w:r w:rsidR="00F41E00">
              <w:rPr>
                <w:rStyle w:val="normaltextrun"/>
                <w:sz w:val="22"/>
                <w:szCs w:val="22"/>
              </w:rPr>
              <w:t>40</w:t>
            </w:r>
            <w:r>
              <w:rPr>
                <w:rStyle w:val="normaltextrun"/>
                <w:sz w:val="22"/>
                <w:szCs w:val="22"/>
              </w:rPr>
              <w:t>, d)</w:t>
            </w:r>
            <w:r w:rsidR="00CC54BA">
              <w:rPr>
                <w:rStyle w:val="normaltextrun"/>
                <w:sz w:val="22"/>
                <w:szCs w:val="22"/>
              </w:rPr>
              <w:t xml:space="preserve"> </w:t>
            </w:r>
            <w:r w:rsidR="00F41E00">
              <w:rPr>
                <w:rStyle w:val="normaltextrun"/>
                <w:sz w:val="22"/>
                <w:szCs w:val="22"/>
              </w:rPr>
              <w:t>4</w:t>
            </w:r>
            <w:r>
              <w:rPr>
                <w:rStyle w:val="normaltextrun"/>
                <w:sz w:val="22"/>
                <w:szCs w:val="22"/>
              </w:rPr>
              <w:t>5x</w:t>
            </w:r>
            <w:r w:rsidR="00F41E00">
              <w:rPr>
                <w:rStyle w:val="normaltextrun"/>
                <w:sz w:val="22"/>
                <w:szCs w:val="22"/>
              </w:rPr>
              <w:t>4</w:t>
            </w:r>
            <w:r>
              <w:rPr>
                <w:rStyle w:val="normaltextrun"/>
                <w:sz w:val="22"/>
                <w:szCs w:val="22"/>
              </w:rPr>
              <w:t>5, e) 50x50.</w:t>
            </w:r>
            <w:r>
              <w:rPr>
                <w:rStyle w:val="eop"/>
                <w:sz w:val="22"/>
                <w:szCs w:val="22"/>
              </w:rPr>
              <w:t> </w:t>
            </w:r>
          </w:p>
        </w:tc>
      </w:tr>
    </w:tbl>
    <w:p w14:paraId="674E6DDC" w14:textId="77777777" w:rsidR="00E95DAF" w:rsidRDefault="00E95DAF" w:rsidP="00CF7B91">
      <w:pPr>
        <w:jc w:val="both"/>
        <w:rPr>
          <w:sz w:val="22"/>
          <w:lang w:val="en-US" w:eastAsia="es-ES_tradnl"/>
        </w:rPr>
      </w:pPr>
    </w:p>
    <w:p w14:paraId="5AD1F7F8" w14:textId="0F84D27C" w:rsidR="00D04CDB" w:rsidRPr="00CC54BA" w:rsidRDefault="00CF7B91" w:rsidP="00CF7B91">
      <w:pPr>
        <w:jc w:val="both"/>
        <w:rPr>
          <w:sz w:val="22"/>
          <w:lang w:val="en-US" w:eastAsia="es-ES_tradnl"/>
        </w:rPr>
      </w:pPr>
      <w:r w:rsidRPr="00CC54BA">
        <w:rPr>
          <w:sz w:val="22"/>
          <w:lang w:val="en-US" w:eastAsia="es-ES_tradnl"/>
        </w:rPr>
        <w:t xml:space="preserve">The principle of this analysis is to guarantee that the </w:t>
      </w:r>
      <w:r w:rsidR="00ED720B">
        <w:rPr>
          <w:sz w:val="22"/>
          <w:lang w:val="en-US" w:eastAsia="es-ES_tradnl"/>
        </w:rPr>
        <w:t>study's algorithm is suitable for working</w:t>
      </w:r>
      <w:r w:rsidRPr="00CC54BA">
        <w:rPr>
          <w:sz w:val="22"/>
          <w:lang w:val="en-US" w:eastAsia="es-ES_tradnl"/>
        </w:rPr>
        <w:t xml:space="preserve"> with different media without worrying about the size or taking a specific standard value. </w:t>
      </w:r>
      <w:r w:rsidR="00A41463" w:rsidRPr="00A41463">
        <w:rPr>
          <w:sz w:val="22"/>
          <w:lang w:val="en-US" w:eastAsia="es-ES_tradnl"/>
        </w:rPr>
        <w:t xml:space="preserve">Due to computational costs, an average sample is considered </w:t>
      </w:r>
      <w:r w:rsidR="006245C2" w:rsidRPr="006245C2">
        <w:rPr>
          <w:sz w:val="22"/>
          <w:lang w:val="en-US" w:eastAsia="es-ES_tradnl"/>
        </w:rPr>
        <w:t>a reference, i.e., a 40x40x40 sample</w:t>
      </w:r>
      <w:r w:rsidR="00CC54BA">
        <w:rPr>
          <w:sz w:val="22"/>
          <w:lang w:val="en-US" w:eastAsia="es-ES_tradnl"/>
        </w:rPr>
        <w:t>. The other sample sizes are</w:t>
      </w:r>
      <w:r w:rsidRPr="00CC54BA">
        <w:rPr>
          <w:sz w:val="22"/>
          <w:lang w:val="en-US" w:eastAsia="es-ES_tradnl"/>
        </w:rPr>
        <w:t xml:space="preserve"> test</w:t>
      </w:r>
      <w:r w:rsidR="00CC54BA">
        <w:rPr>
          <w:sz w:val="22"/>
          <w:lang w:val="en-US" w:eastAsia="es-ES_tradnl"/>
        </w:rPr>
        <w:t>ed</w:t>
      </w:r>
      <w:r w:rsidRPr="00CC54BA">
        <w:rPr>
          <w:sz w:val="22"/>
          <w:lang w:val="en-US" w:eastAsia="es-ES_tradnl"/>
        </w:rPr>
        <w:t xml:space="preserve"> </w:t>
      </w:r>
      <w:r w:rsidR="007B4F85" w:rsidRPr="00CC54BA">
        <w:rPr>
          <w:sz w:val="22"/>
          <w:lang w:val="en-US" w:eastAsia="es-ES_tradnl"/>
        </w:rPr>
        <w:t>with the</w:t>
      </w:r>
      <w:r w:rsidRPr="00CC54BA">
        <w:rPr>
          <w:sz w:val="22"/>
          <w:lang w:val="en-US" w:eastAsia="es-ES_tradnl"/>
        </w:rPr>
        <w:t xml:space="preserve"> same conditions in</w:t>
      </w:r>
      <w:r w:rsidR="007B4F85" w:rsidRPr="00CC54BA">
        <w:rPr>
          <w:sz w:val="22"/>
          <w:lang w:val="en-US" w:eastAsia="es-ES_tradnl"/>
        </w:rPr>
        <w:t xml:space="preserve"> different dimensions</w:t>
      </w:r>
      <w:r w:rsidRPr="00CC54BA">
        <w:rPr>
          <w:sz w:val="22"/>
          <w:lang w:val="en-US" w:eastAsia="es-ES_tradnl"/>
        </w:rPr>
        <w:t xml:space="preserve">. </w:t>
      </w:r>
      <w:r w:rsidRPr="00CC54BA">
        <w:rPr>
          <w:sz w:val="22"/>
          <w:lang w:val="en-US" w:eastAsia="es-ES"/>
        </w:rPr>
        <w:t xml:space="preserve">Therefore, this analysis is performed on media </w:t>
      </w:r>
      <w:r w:rsidR="0001047F" w:rsidRPr="00CC54BA">
        <w:rPr>
          <w:sz w:val="22"/>
          <w:lang w:val="en-US" w:eastAsia="es-ES"/>
        </w:rPr>
        <w:t>with the</w:t>
      </w:r>
      <w:r w:rsidR="006557D6" w:rsidRPr="00CC54BA">
        <w:rPr>
          <w:sz w:val="22"/>
          <w:lang w:val="en-US" w:eastAsia="es-ES"/>
        </w:rPr>
        <w:t xml:space="preserve"> same porosity of </w:t>
      </w:r>
      <w:r w:rsidR="00963B02" w:rsidRPr="00CC54BA">
        <w:rPr>
          <w:sz w:val="22"/>
          <w:lang w:val="en-US" w:eastAsia="es-ES"/>
        </w:rPr>
        <w:t>0.5</w:t>
      </w:r>
      <w:r w:rsidR="006557D6" w:rsidRPr="00CC54BA">
        <w:rPr>
          <w:sz w:val="22"/>
          <w:lang w:val="en-US" w:eastAsia="es-ES"/>
        </w:rPr>
        <w:t xml:space="preserve"> and</w:t>
      </w:r>
      <w:r w:rsidRPr="00CC54BA">
        <w:rPr>
          <w:sz w:val="22"/>
          <w:lang w:val="en-US" w:eastAsia="es-ES"/>
        </w:rPr>
        <w:t xml:space="preserve"> </w:t>
      </w:r>
      <w:r w:rsidR="006245C2">
        <w:rPr>
          <w:sz w:val="22"/>
          <w:lang w:val="en-US" w:eastAsia="es-ES"/>
        </w:rPr>
        <w:t>sizes</w:t>
      </w:r>
      <w:r w:rsidRPr="00CC54BA">
        <w:rPr>
          <w:sz w:val="22"/>
          <w:lang w:val="en-US" w:eastAsia="es-ES"/>
        </w:rPr>
        <w:t xml:space="preserve"> from </w:t>
      </w:r>
      <w:r w:rsidR="007B6180" w:rsidRPr="00CC54BA">
        <w:rPr>
          <w:sz w:val="22"/>
          <w:lang w:val="en-US" w:eastAsia="es-ES"/>
        </w:rPr>
        <w:t>3</w:t>
      </w:r>
      <w:r w:rsidRPr="00CC54BA">
        <w:rPr>
          <w:sz w:val="22"/>
          <w:lang w:val="en-US" w:eastAsia="es-ES"/>
        </w:rPr>
        <w:t>0x</w:t>
      </w:r>
      <w:r w:rsidR="007B6180" w:rsidRPr="00CC54BA">
        <w:rPr>
          <w:sz w:val="22"/>
          <w:lang w:val="en-US" w:eastAsia="es-ES"/>
        </w:rPr>
        <w:t>30</w:t>
      </w:r>
      <w:r w:rsidR="00513FAB">
        <w:rPr>
          <w:sz w:val="22"/>
          <w:lang w:val="en-US" w:eastAsia="es-ES"/>
        </w:rPr>
        <w:t>x30</w:t>
      </w:r>
      <w:r w:rsidRPr="00CC54BA">
        <w:rPr>
          <w:sz w:val="22"/>
          <w:lang w:val="en-US" w:eastAsia="es-ES"/>
        </w:rPr>
        <w:t xml:space="preserve"> to </w:t>
      </w:r>
      <w:r w:rsidR="007A3459" w:rsidRPr="00CC54BA">
        <w:rPr>
          <w:sz w:val="22"/>
          <w:lang w:val="en-US" w:eastAsia="es-ES"/>
        </w:rPr>
        <w:t>5</w:t>
      </w:r>
      <w:r w:rsidRPr="00CC54BA">
        <w:rPr>
          <w:sz w:val="22"/>
          <w:lang w:val="en-US" w:eastAsia="es-ES"/>
        </w:rPr>
        <w:t>0x</w:t>
      </w:r>
      <w:r w:rsidR="007A3459" w:rsidRPr="00CC54BA">
        <w:rPr>
          <w:sz w:val="22"/>
          <w:lang w:val="en-US" w:eastAsia="es-ES"/>
        </w:rPr>
        <w:t>50</w:t>
      </w:r>
      <w:r w:rsidR="00513FAB">
        <w:rPr>
          <w:sz w:val="22"/>
          <w:lang w:val="en-US" w:eastAsia="es-ES"/>
        </w:rPr>
        <w:t>x50</w:t>
      </w:r>
      <w:r w:rsidRPr="00CC54BA">
        <w:rPr>
          <w:sz w:val="22"/>
          <w:lang w:val="en-US" w:eastAsia="es-ES"/>
        </w:rPr>
        <w:t xml:space="preserve">, </w:t>
      </w:r>
      <w:r w:rsidR="00CC54BA">
        <w:rPr>
          <w:sz w:val="22"/>
          <w:lang w:val="en-US" w:eastAsia="es-ES"/>
        </w:rPr>
        <w:t>one</w:t>
      </w:r>
      <w:r w:rsidR="00963B02" w:rsidRPr="00CC54BA">
        <w:rPr>
          <w:sz w:val="22"/>
          <w:lang w:val="en-US" w:eastAsia="es-ES"/>
        </w:rPr>
        <w:t xml:space="preserve"> </w:t>
      </w:r>
      <w:r w:rsidR="00CC54BA">
        <w:rPr>
          <w:sz w:val="22"/>
          <w:lang w:val="en-US" w:eastAsia="es-ES"/>
        </w:rPr>
        <w:t>sample</w:t>
      </w:r>
      <w:r w:rsidRPr="00CC54BA">
        <w:rPr>
          <w:sz w:val="22"/>
          <w:lang w:val="en-US" w:eastAsia="es-ES"/>
        </w:rPr>
        <w:t xml:space="preserve"> for every </w:t>
      </w:r>
      <w:r w:rsidR="00CC54BA">
        <w:rPr>
          <w:sz w:val="22"/>
          <w:lang w:val="en-US" w:eastAsia="es-ES"/>
        </w:rPr>
        <w:t>size</w:t>
      </w:r>
      <w:r w:rsidRPr="00CC54BA">
        <w:rPr>
          <w:sz w:val="22"/>
          <w:lang w:val="en-US" w:eastAsia="es-ES"/>
        </w:rPr>
        <w:t xml:space="preserve">. </w:t>
      </w:r>
      <w:r w:rsidR="00CC54BA">
        <w:rPr>
          <w:sz w:val="22"/>
          <w:lang w:val="en-US" w:eastAsia="es-ES"/>
        </w:rPr>
        <w:t>G</w:t>
      </w:r>
      <w:r w:rsidRPr="00CC54BA">
        <w:rPr>
          <w:sz w:val="22"/>
          <w:lang w:val="en-US" w:eastAsia="es-ES"/>
        </w:rPr>
        <w:t xml:space="preserve">eometric tortuosity is </w:t>
      </w:r>
      <w:r w:rsidR="00CC54BA">
        <w:rPr>
          <w:sz w:val="22"/>
          <w:lang w:val="en-US" w:eastAsia="es-ES"/>
        </w:rPr>
        <w:t xml:space="preserve">computed to perform the comparison. </w:t>
      </w:r>
      <w:r w:rsidR="00CC54BA">
        <w:rPr>
          <w:sz w:val="22"/>
          <w:lang w:val="en-US" w:eastAsia="es-ES_tradnl"/>
        </w:rPr>
        <w:t>A</w:t>
      </w:r>
      <w:r w:rsidRPr="00CC54BA">
        <w:rPr>
          <w:sz w:val="22"/>
          <w:lang w:val="en-US" w:eastAsia="es-ES_tradnl"/>
        </w:rPr>
        <w:t xml:space="preserve">s shown in </w:t>
      </w:r>
      <w:r w:rsidR="00CC54BA">
        <w:rPr>
          <w:sz w:val="22"/>
          <w:lang w:val="en-US" w:eastAsia="es-ES_tradnl"/>
        </w:rPr>
        <w:t>F</w:t>
      </w:r>
      <w:r w:rsidRPr="00CC54BA">
        <w:rPr>
          <w:sz w:val="22"/>
          <w:lang w:val="en-US" w:eastAsia="es-ES_tradnl"/>
        </w:rPr>
        <w:t>igure</w:t>
      </w:r>
      <w:r w:rsidR="00F02850" w:rsidRPr="00CC54BA">
        <w:rPr>
          <w:sz w:val="22"/>
          <w:lang w:val="en-US" w:eastAsia="es-ES_tradnl"/>
        </w:rPr>
        <w:t xml:space="preserve"> 2</w:t>
      </w:r>
      <w:r w:rsidR="004F00E9">
        <w:rPr>
          <w:sz w:val="22"/>
          <w:lang w:val="en-US" w:eastAsia="es-ES_tradnl"/>
        </w:rPr>
        <w:t>5</w:t>
      </w:r>
      <w:r w:rsidRPr="00CC54BA">
        <w:rPr>
          <w:sz w:val="22"/>
          <w:lang w:val="en-US" w:eastAsia="es-ES_tradnl"/>
        </w:rPr>
        <w:t xml:space="preserve">, the variations of the tortuosity values ​​do not exceed 5% </w:t>
      </w:r>
      <w:r w:rsidR="00CC54BA">
        <w:rPr>
          <w:sz w:val="22"/>
          <w:lang w:val="en-US" w:eastAsia="es-ES_tradnl"/>
        </w:rPr>
        <w:t>concerning</w:t>
      </w:r>
      <w:r w:rsidRPr="00CC54BA">
        <w:rPr>
          <w:sz w:val="22"/>
          <w:lang w:val="en-US" w:eastAsia="es-ES_tradnl"/>
        </w:rPr>
        <w:t xml:space="preserve"> the </w:t>
      </w:r>
      <w:r w:rsidR="00CC54BA">
        <w:rPr>
          <w:sz w:val="22"/>
          <w:lang w:val="en-US" w:eastAsia="es-ES_tradnl"/>
        </w:rPr>
        <w:t xml:space="preserve">reference. </w:t>
      </w:r>
      <w:r w:rsidRPr="00CC54BA">
        <w:rPr>
          <w:sz w:val="22"/>
          <w:lang w:val="en-US" w:eastAsia="es-ES_tradnl"/>
        </w:rPr>
        <w:t xml:space="preserve">The maximum </w:t>
      </w:r>
      <w:r w:rsidR="00CC54BA">
        <w:rPr>
          <w:sz w:val="22"/>
          <w:lang w:val="en-US" w:eastAsia="es-ES_tradnl"/>
        </w:rPr>
        <w:t>dev</w:t>
      </w:r>
      <w:r w:rsidRPr="00CC54BA">
        <w:rPr>
          <w:sz w:val="22"/>
          <w:lang w:val="en-US" w:eastAsia="es-ES_tradnl"/>
        </w:rPr>
        <w:t xml:space="preserve">iation is presented in the dimensions </w:t>
      </w:r>
      <w:r w:rsidR="007A3459" w:rsidRPr="00CC54BA">
        <w:rPr>
          <w:sz w:val="22"/>
          <w:lang w:val="en-US" w:eastAsia="es-ES_tradnl"/>
        </w:rPr>
        <w:t>5</w:t>
      </w:r>
      <w:r w:rsidR="00A860DE" w:rsidRPr="00CC54BA">
        <w:rPr>
          <w:sz w:val="22"/>
          <w:lang w:val="en-US" w:eastAsia="es-ES_tradnl"/>
        </w:rPr>
        <w:t>0</w:t>
      </w:r>
      <w:r w:rsidRPr="00CC54BA">
        <w:rPr>
          <w:sz w:val="22"/>
          <w:lang w:val="en-US" w:eastAsia="es-ES_tradnl"/>
        </w:rPr>
        <w:t>x</w:t>
      </w:r>
      <w:r w:rsidR="007A3459" w:rsidRPr="00CC54BA">
        <w:rPr>
          <w:sz w:val="22"/>
          <w:lang w:val="en-US" w:eastAsia="es-ES_tradnl"/>
        </w:rPr>
        <w:t>5</w:t>
      </w:r>
      <w:r w:rsidRPr="00CC54BA">
        <w:rPr>
          <w:sz w:val="22"/>
          <w:lang w:val="en-US" w:eastAsia="es-ES_tradnl"/>
        </w:rPr>
        <w:t>0</w:t>
      </w:r>
      <w:r w:rsidR="00513FAB">
        <w:rPr>
          <w:sz w:val="22"/>
          <w:lang w:val="en-US" w:eastAsia="es-ES_tradnl"/>
        </w:rPr>
        <w:t>x50</w:t>
      </w:r>
      <w:r w:rsidRPr="00CC54BA">
        <w:rPr>
          <w:sz w:val="22"/>
          <w:lang w:val="en-US" w:eastAsia="es-ES_tradnl"/>
        </w:rPr>
        <w:t xml:space="preserve"> with 3.</w:t>
      </w:r>
      <w:r w:rsidR="00455534" w:rsidRPr="00CC54BA">
        <w:rPr>
          <w:sz w:val="22"/>
          <w:lang w:val="en-US" w:eastAsia="es-ES_tradnl"/>
        </w:rPr>
        <w:t>32</w:t>
      </w:r>
      <w:r w:rsidRPr="00CC54BA">
        <w:rPr>
          <w:sz w:val="22"/>
          <w:lang w:val="en-US" w:eastAsia="es-ES_tradnl"/>
        </w:rPr>
        <w:t xml:space="preserve">%. </w:t>
      </w:r>
      <w:r w:rsidR="00217614" w:rsidRPr="00CC54BA">
        <w:rPr>
          <w:sz w:val="22"/>
          <w:lang w:val="en-US" w:eastAsia="es-ES_tradnl"/>
        </w:rPr>
        <w:t>Therefore,</w:t>
      </w:r>
      <w:r w:rsidRPr="00CC54BA">
        <w:rPr>
          <w:sz w:val="22"/>
          <w:lang w:val="en-US" w:eastAsia="es-ES_tradnl"/>
        </w:rPr>
        <w:t xml:space="preserve"> it can be stated that the size does not cause a s</w:t>
      </w:r>
      <w:r w:rsidR="00CC54BA">
        <w:rPr>
          <w:sz w:val="22"/>
          <w:lang w:val="en-US" w:eastAsia="es-ES_tradnl"/>
        </w:rPr>
        <w:t>ubstantial</w:t>
      </w:r>
      <w:r w:rsidRPr="00CC54BA">
        <w:rPr>
          <w:sz w:val="22"/>
          <w:lang w:val="en-US" w:eastAsia="es-ES_tradnl"/>
        </w:rPr>
        <w:t xml:space="preserve"> impact on the tortuosity values. 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6"/>
      </w:tblGrid>
      <w:tr w:rsidR="00455534" w14:paraId="1525B1AF" w14:textId="77777777" w:rsidTr="00CC54BA">
        <w:trPr>
          <w:trHeight w:val="4171"/>
          <w:jc w:val="center"/>
        </w:trPr>
        <w:tc>
          <w:tcPr>
            <w:tcW w:w="6516" w:type="dxa"/>
          </w:tcPr>
          <w:p w14:paraId="448749C4" w14:textId="461374B3" w:rsidR="00455534" w:rsidRDefault="00455534" w:rsidP="006B4E41">
            <w:pPr>
              <w:jc w:val="center"/>
            </w:pPr>
            <w:r>
              <w:rPr>
                <w:noProof/>
                <w:lang w:eastAsia="es-EC"/>
              </w:rPr>
              <w:drawing>
                <wp:inline distT="0" distB="0" distL="0" distR="0" wp14:anchorId="7370DD9A" wp14:editId="33F914E5">
                  <wp:extent cx="3873884" cy="2733675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/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83205" cy="27402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A4E37" w:rsidRPr="00E36349" w14:paraId="137EF8C2" w14:textId="77777777" w:rsidTr="00CC54BA">
        <w:trPr>
          <w:trHeight w:val="486"/>
          <w:jc w:val="center"/>
        </w:trPr>
        <w:tc>
          <w:tcPr>
            <w:tcW w:w="6516" w:type="dxa"/>
          </w:tcPr>
          <w:p w14:paraId="224D889F" w14:textId="04F16255" w:rsidR="00DA4E37" w:rsidRPr="00E90FAD" w:rsidRDefault="00E90FAD" w:rsidP="00CC54BA">
            <w:pPr>
              <w:jc w:val="both"/>
              <w:rPr>
                <w:noProof/>
                <w:lang w:val="en-US"/>
              </w:rPr>
            </w:pPr>
            <w:r w:rsidRPr="00E05DE4">
              <w:rPr>
                <w:rStyle w:val="normaltextrun"/>
                <w:b/>
                <w:bCs/>
                <w:color w:val="000000"/>
                <w:sz w:val="22"/>
                <w:szCs w:val="22"/>
                <w:shd w:val="clear" w:color="auto" w:fill="FFFFFF"/>
                <w:lang w:val="en-US"/>
              </w:rPr>
              <w:t>Fig</w:t>
            </w:r>
            <w:r w:rsidR="00E05DE4" w:rsidRPr="00E05DE4">
              <w:rPr>
                <w:rStyle w:val="normaltextrun"/>
                <w:b/>
                <w:bCs/>
                <w:color w:val="000000"/>
                <w:sz w:val="22"/>
                <w:szCs w:val="22"/>
                <w:shd w:val="clear" w:color="auto" w:fill="FFFFFF"/>
                <w:lang w:val="en-US"/>
              </w:rPr>
              <w:t>ure</w:t>
            </w:r>
            <w:r w:rsidRPr="00E05DE4">
              <w:rPr>
                <w:rStyle w:val="normaltextrun"/>
                <w:b/>
                <w:bCs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="0033220C">
              <w:rPr>
                <w:rStyle w:val="normaltextrun"/>
                <w:b/>
                <w:bCs/>
                <w:color w:val="000000"/>
                <w:sz w:val="22"/>
                <w:szCs w:val="22"/>
                <w:shd w:val="clear" w:color="auto" w:fill="FFFFFF"/>
                <w:lang w:val="en-US"/>
              </w:rPr>
              <w:t>2</w:t>
            </w:r>
            <w:r w:rsidR="004F00E9">
              <w:rPr>
                <w:rStyle w:val="normaltextrun"/>
                <w:b/>
                <w:bCs/>
                <w:color w:val="000000"/>
                <w:sz w:val="22"/>
                <w:szCs w:val="22"/>
                <w:shd w:val="clear" w:color="auto" w:fill="FFFFFF"/>
                <w:lang w:val="en-US"/>
              </w:rPr>
              <w:t>5</w:t>
            </w:r>
            <w:r w:rsidRPr="00E05DE4">
              <w:rPr>
                <w:rStyle w:val="normaltextrun"/>
                <w:b/>
                <w:bCs/>
                <w:color w:val="000000"/>
                <w:sz w:val="22"/>
                <w:szCs w:val="22"/>
                <w:shd w:val="clear" w:color="auto" w:fill="FFFFFF"/>
                <w:lang w:val="en-US"/>
              </w:rPr>
              <w:t>.</w:t>
            </w:r>
            <w:r>
              <w:rPr>
                <w:rStyle w:val="normaltextrun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 Tortuosity variation in porous media for different size domains taking as reference 40 side domain</w:t>
            </w:r>
          </w:p>
        </w:tc>
      </w:tr>
    </w:tbl>
    <w:p w14:paraId="4F19D7E0" w14:textId="77777777" w:rsidR="00CC54BA" w:rsidRDefault="00CC54BA" w:rsidP="003A545E">
      <w:pPr>
        <w:rPr>
          <w:b/>
          <w:lang w:val="en-US" w:eastAsia="es-ES"/>
        </w:rPr>
      </w:pPr>
    </w:p>
    <w:p w14:paraId="412659FD" w14:textId="2AE59EB9" w:rsidR="000208A8" w:rsidRPr="00E36349" w:rsidRDefault="000208A8" w:rsidP="000208A8">
      <w:pPr>
        <w:rPr>
          <w:b/>
          <w:sz w:val="22"/>
          <w:lang w:val="en-US" w:eastAsia="es-ES"/>
        </w:rPr>
      </w:pPr>
      <w:r w:rsidRPr="00E36349">
        <w:rPr>
          <w:b/>
          <w:sz w:val="22"/>
          <w:lang w:val="en-US" w:eastAsia="es-ES"/>
        </w:rPr>
        <w:t>Appendix C. Representative Elementary Volume</w:t>
      </w:r>
    </w:p>
    <w:p w14:paraId="2BA37EAF" w14:textId="77777777" w:rsidR="00642BD9" w:rsidRPr="00E36349" w:rsidRDefault="00642BD9" w:rsidP="001E418D">
      <w:pPr>
        <w:jc w:val="both"/>
        <w:rPr>
          <w:b/>
          <w:lang w:val="en-US" w:eastAsia="es-ES"/>
        </w:rPr>
      </w:pPr>
    </w:p>
    <w:p w14:paraId="1433F70B" w14:textId="0CF952CC" w:rsidR="000208A8" w:rsidRPr="003A38E4" w:rsidRDefault="0083645F" w:rsidP="001E418D">
      <w:pPr>
        <w:jc w:val="both"/>
        <w:rPr>
          <w:bCs/>
          <w:sz w:val="22"/>
          <w:szCs w:val="22"/>
          <w:highlight w:val="yellow"/>
          <w:lang w:val="en-US" w:eastAsia="es-ES"/>
        </w:rPr>
      </w:pPr>
      <w:r w:rsidRPr="00E36349">
        <w:rPr>
          <w:bCs/>
          <w:sz w:val="22"/>
          <w:szCs w:val="22"/>
          <w:lang w:val="en-US" w:eastAsia="es-ES"/>
        </w:rPr>
        <w:t>As this is a microstructural analysis, the representative elemental volume (REV) should be analyzed. The REV corresponds to the minimum volume that can represent a whole porous medium. It is used to find out which sample may possess approximately the same properties as a larger sample. Therefore, it is applied by taking volume portions of a porous medium, in this case</w:t>
      </w:r>
      <w:r w:rsidR="004F00E9" w:rsidRPr="00E36349">
        <w:rPr>
          <w:bCs/>
          <w:sz w:val="22"/>
          <w:szCs w:val="22"/>
          <w:lang w:val="en-US" w:eastAsia="es-ES"/>
        </w:rPr>
        <w:t>,</w:t>
      </w:r>
      <w:r w:rsidRPr="00E36349">
        <w:rPr>
          <w:bCs/>
          <w:sz w:val="22"/>
          <w:szCs w:val="22"/>
          <w:lang w:val="en-US" w:eastAsia="es-ES"/>
        </w:rPr>
        <w:t xml:space="preserve"> a larger porous medium. The objective of this is to know if the dimension considered in the present study can represent a larger porous medium. The REV is usually estimated by changing the porosity</w:t>
      </w:r>
      <w:r w:rsidR="008D6252" w:rsidRPr="00E36349">
        <w:rPr>
          <w:bCs/>
          <w:sz w:val="22"/>
          <w:szCs w:val="22"/>
          <w:lang w:val="en-US" w:eastAsia="es-ES"/>
        </w:rPr>
        <w:t xml:space="preserve"> [46]</w:t>
      </w:r>
      <w:r w:rsidRPr="00E36349">
        <w:rPr>
          <w:bCs/>
          <w:sz w:val="22"/>
          <w:szCs w:val="22"/>
          <w:lang w:val="en-US" w:eastAsia="es-ES"/>
        </w:rPr>
        <w:t>, but can also be used for other microstructural parameters</w:t>
      </w:r>
      <w:r w:rsidR="00D9624D" w:rsidRPr="00E36349">
        <w:rPr>
          <w:bCs/>
          <w:sz w:val="22"/>
          <w:szCs w:val="22"/>
          <w:lang w:val="en-US" w:eastAsia="es-ES"/>
        </w:rPr>
        <w:t xml:space="preserve"> [8]</w:t>
      </w:r>
      <w:r w:rsidRPr="00E36349">
        <w:rPr>
          <w:bCs/>
          <w:sz w:val="22"/>
          <w:szCs w:val="22"/>
          <w:lang w:val="en-US" w:eastAsia="es-ES"/>
        </w:rPr>
        <w:t xml:space="preserve">. In this case, </w:t>
      </w:r>
      <w:r w:rsidR="004F00E9" w:rsidRPr="00E36349">
        <w:rPr>
          <w:bCs/>
          <w:sz w:val="22"/>
          <w:szCs w:val="22"/>
          <w:lang w:val="en-US" w:eastAsia="es-ES"/>
        </w:rPr>
        <w:t>although</w:t>
      </w:r>
      <w:r w:rsidRPr="00E36349">
        <w:rPr>
          <w:bCs/>
          <w:sz w:val="22"/>
          <w:szCs w:val="22"/>
          <w:lang w:val="en-US" w:eastAsia="es-ES"/>
        </w:rPr>
        <w:t xml:space="preserve"> the study deals with geometric tortuosity, </w:t>
      </w:r>
      <w:r w:rsidR="00070729" w:rsidRPr="00E36349">
        <w:rPr>
          <w:bCs/>
          <w:sz w:val="22"/>
          <w:szCs w:val="22"/>
          <w:lang w:val="en-US" w:eastAsia="es-ES"/>
        </w:rPr>
        <w:t xml:space="preserve">the </w:t>
      </w:r>
      <w:r w:rsidRPr="00E36349">
        <w:rPr>
          <w:bCs/>
          <w:sz w:val="22"/>
          <w:szCs w:val="22"/>
          <w:lang w:val="en-US" w:eastAsia="es-ES"/>
        </w:rPr>
        <w:t xml:space="preserve">porosity </w:t>
      </w:r>
      <w:r w:rsidR="00070729" w:rsidRPr="00E36349">
        <w:rPr>
          <w:bCs/>
          <w:sz w:val="22"/>
          <w:szCs w:val="22"/>
          <w:lang w:val="en-US" w:eastAsia="es-ES"/>
        </w:rPr>
        <w:t>is considered</w:t>
      </w:r>
      <w:r w:rsidRPr="00E36349">
        <w:rPr>
          <w:bCs/>
          <w:sz w:val="22"/>
          <w:szCs w:val="22"/>
          <w:lang w:val="en-US" w:eastAsia="es-ES"/>
        </w:rPr>
        <w:t xml:space="preserve"> to estimate the REV due to its dependence already reviewed in the literature. As shown in Figure 2</w:t>
      </w:r>
      <w:r w:rsidR="004F00E9" w:rsidRPr="00E36349">
        <w:rPr>
          <w:bCs/>
          <w:sz w:val="22"/>
          <w:szCs w:val="22"/>
          <w:lang w:val="en-US" w:eastAsia="es-ES"/>
        </w:rPr>
        <w:t>6</w:t>
      </w:r>
      <w:r w:rsidRPr="00E36349">
        <w:rPr>
          <w:bCs/>
          <w:sz w:val="22"/>
          <w:szCs w:val="22"/>
          <w:lang w:val="en-US" w:eastAsia="es-ES"/>
        </w:rPr>
        <w:t xml:space="preserve">, a medium with a volume of </w:t>
      </w:r>
      <w:r w:rsidR="00CB752B" w:rsidRPr="00E36349">
        <w:rPr>
          <w:bCs/>
          <w:sz w:val="22"/>
          <w:szCs w:val="22"/>
          <w:lang w:val="en-US" w:eastAsia="es-ES"/>
        </w:rPr>
        <w:t>343</w:t>
      </w:r>
      <w:r w:rsidRPr="00E36349">
        <w:rPr>
          <w:bCs/>
          <w:sz w:val="22"/>
          <w:szCs w:val="22"/>
          <w:lang w:val="en-US" w:eastAsia="es-ES"/>
        </w:rPr>
        <w:t>000</w:t>
      </w:r>
      <w:r w:rsidR="00CB752B" w:rsidRPr="00E36349">
        <w:rPr>
          <w:bCs/>
          <w:sz w:val="22"/>
          <w:szCs w:val="22"/>
          <w:lang w:val="en-US" w:eastAsia="es-ES"/>
        </w:rPr>
        <w:t xml:space="preserve"> voxels</w:t>
      </w:r>
      <w:r w:rsidRPr="00E36349">
        <w:rPr>
          <w:bCs/>
          <w:sz w:val="22"/>
          <w:szCs w:val="22"/>
          <w:lang w:val="en-US" w:eastAsia="es-ES"/>
        </w:rPr>
        <w:t xml:space="preserve"> or dimensions of </w:t>
      </w:r>
      <w:r w:rsidR="004C25B4" w:rsidRPr="00E36349">
        <w:rPr>
          <w:bCs/>
          <w:sz w:val="22"/>
          <w:szCs w:val="22"/>
          <w:lang w:val="en-US" w:eastAsia="es-ES"/>
        </w:rPr>
        <w:t>7</w:t>
      </w:r>
      <w:r w:rsidRPr="00E36349">
        <w:rPr>
          <w:bCs/>
          <w:sz w:val="22"/>
          <w:szCs w:val="22"/>
          <w:lang w:val="en-US" w:eastAsia="es-ES"/>
        </w:rPr>
        <w:t>0x</w:t>
      </w:r>
      <w:r w:rsidR="004C25B4" w:rsidRPr="00E36349">
        <w:rPr>
          <w:bCs/>
          <w:sz w:val="22"/>
          <w:szCs w:val="22"/>
          <w:lang w:val="en-US" w:eastAsia="es-ES"/>
        </w:rPr>
        <w:t>7</w:t>
      </w:r>
      <w:r w:rsidRPr="00E36349">
        <w:rPr>
          <w:bCs/>
          <w:sz w:val="22"/>
          <w:szCs w:val="22"/>
          <w:lang w:val="en-US" w:eastAsia="es-ES"/>
        </w:rPr>
        <w:t>0x</w:t>
      </w:r>
      <w:r w:rsidR="004C25B4" w:rsidRPr="00E36349">
        <w:rPr>
          <w:bCs/>
          <w:sz w:val="22"/>
          <w:szCs w:val="22"/>
          <w:lang w:val="en-US" w:eastAsia="es-ES"/>
        </w:rPr>
        <w:t>7</w:t>
      </w:r>
      <w:r w:rsidRPr="00E36349">
        <w:rPr>
          <w:bCs/>
          <w:sz w:val="22"/>
          <w:szCs w:val="22"/>
          <w:lang w:val="en-US" w:eastAsia="es-ES"/>
        </w:rPr>
        <w:t xml:space="preserve">0 with porosity 0.7 and blobiness 0.7 was considered, as these are the intermediate </w:t>
      </w:r>
      <w:r w:rsidR="00B67A24" w:rsidRPr="00E36349">
        <w:rPr>
          <w:bCs/>
          <w:sz w:val="22"/>
          <w:szCs w:val="22"/>
          <w:lang w:val="en-US" w:eastAsia="es-ES"/>
        </w:rPr>
        <w:t xml:space="preserve">porosity and blobiness values </w:t>
      </w:r>
      <w:r w:rsidRPr="00E36349">
        <w:rPr>
          <w:bCs/>
          <w:sz w:val="22"/>
          <w:szCs w:val="22"/>
          <w:lang w:val="en-US" w:eastAsia="es-ES"/>
        </w:rPr>
        <w:t xml:space="preserve">of our study, </w:t>
      </w:r>
      <w:r w:rsidR="004F00E9" w:rsidRPr="00E36349">
        <w:rPr>
          <w:bCs/>
          <w:sz w:val="22"/>
          <w:szCs w:val="22"/>
          <w:lang w:val="en-US" w:eastAsia="es-ES"/>
        </w:rPr>
        <w:t>to</w:t>
      </w:r>
      <w:r w:rsidRPr="00E36349">
        <w:rPr>
          <w:bCs/>
          <w:sz w:val="22"/>
          <w:szCs w:val="22"/>
          <w:lang w:val="en-US" w:eastAsia="es-ES"/>
        </w:rPr>
        <w:t xml:space="preserve"> estimate the REV. The information that needs to be known is the approximate variability that could occur in porosity when studying a volume corresponding to the 40x40x40 medium, which would be 6</w:t>
      </w:r>
      <w:r w:rsidR="004F00E9" w:rsidRPr="00E36349">
        <w:rPr>
          <w:bCs/>
          <w:sz w:val="22"/>
          <w:szCs w:val="22"/>
          <w:lang w:val="en-US" w:eastAsia="es-ES"/>
        </w:rPr>
        <w:t>4</w:t>
      </w:r>
      <w:r w:rsidRPr="00E36349">
        <w:rPr>
          <w:bCs/>
          <w:sz w:val="22"/>
          <w:szCs w:val="22"/>
          <w:lang w:val="en-US" w:eastAsia="es-ES"/>
        </w:rPr>
        <w:t>000</w:t>
      </w:r>
      <w:r w:rsidR="007622C9" w:rsidRPr="00E36349">
        <w:rPr>
          <w:bCs/>
          <w:sz w:val="22"/>
          <w:szCs w:val="22"/>
          <w:lang w:val="en-US" w:eastAsia="es-ES"/>
        </w:rPr>
        <w:t xml:space="preserve"> voxels</w:t>
      </w:r>
      <w:r w:rsidRPr="00E36349">
        <w:rPr>
          <w:bCs/>
          <w:sz w:val="22"/>
          <w:szCs w:val="22"/>
          <w:lang w:val="en-US" w:eastAsia="es-ES"/>
        </w:rPr>
        <w:t xml:space="preserve">. If we look at the graph, </w:t>
      </w:r>
      <w:r w:rsidR="00BA76CD" w:rsidRPr="00E36349">
        <w:rPr>
          <w:bCs/>
          <w:sz w:val="22"/>
          <w:szCs w:val="22"/>
          <w:lang w:val="en-US" w:eastAsia="es-ES"/>
        </w:rPr>
        <w:t>the</w:t>
      </w:r>
      <w:r w:rsidRPr="00E36349">
        <w:rPr>
          <w:bCs/>
          <w:sz w:val="22"/>
          <w:szCs w:val="22"/>
          <w:lang w:val="en-US" w:eastAsia="es-ES"/>
        </w:rPr>
        <w:t xml:space="preserve"> variability of </w:t>
      </w:r>
      <w:r w:rsidR="008A3E3D" w:rsidRPr="00E36349">
        <w:rPr>
          <w:bCs/>
          <w:sz w:val="22"/>
          <w:szCs w:val="22"/>
          <w:lang w:val="en-US" w:eastAsia="es-ES"/>
        </w:rPr>
        <w:t xml:space="preserve">most of </w:t>
      </w:r>
      <w:r w:rsidRPr="00E36349">
        <w:rPr>
          <w:bCs/>
          <w:sz w:val="22"/>
          <w:szCs w:val="22"/>
          <w:lang w:val="en-US" w:eastAsia="es-ES"/>
        </w:rPr>
        <w:t xml:space="preserve">the data from volume </w:t>
      </w:r>
      <w:r w:rsidR="005A0774" w:rsidRPr="00E36349">
        <w:rPr>
          <w:bCs/>
          <w:sz w:val="22"/>
          <w:szCs w:val="22"/>
          <w:lang w:val="en-US" w:eastAsia="es-ES"/>
        </w:rPr>
        <w:t>64000</w:t>
      </w:r>
      <w:r w:rsidRPr="00E36349">
        <w:rPr>
          <w:bCs/>
          <w:sz w:val="22"/>
          <w:szCs w:val="22"/>
          <w:lang w:val="en-US" w:eastAsia="es-ES"/>
        </w:rPr>
        <w:t xml:space="preserve"> is less than 0.05 in porosity. </w:t>
      </w:r>
      <w:r w:rsidR="00BA76CD" w:rsidRPr="00E36349">
        <w:rPr>
          <w:bCs/>
          <w:sz w:val="22"/>
          <w:szCs w:val="22"/>
          <w:lang w:val="en-US" w:eastAsia="es-ES"/>
        </w:rPr>
        <w:t>Of course,</w:t>
      </w:r>
      <w:r w:rsidRPr="00E36349">
        <w:rPr>
          <w:bCs/>
          <w:sz w:val="22"/>
          <w:szCs w:val="22"/>
          <w:lang w:val="en-US" w:eastAsia="es-ES"/>
        </w:rPr>
        <w:t xml:space="preserve"> this variation is reduced as it approaches a volume similar to the complete </w:t>
      </w:r>
      <w:r w:rsidRPr="00E36349">
        <w:rPr>
          <w:bCs/>
          <w:sz w:val="22"/>
          <w:szCs w:val="22"/>
          <w:lang w:val="en-US" w:eastAsia="es-ES"/>
        </w:rPr>
        <w:lastRenderedPageBreak/>
        <w:t xml:space="preserve">medium. Although this error is not </w:t>
      </w:r>
      <w:r w:rsidR="004F00E9" w:rsidRPr="00E36349">
        <w:rPr>
          <w:bCs/>
          <w:sz w:val="22"/>
          <w:szCs w:val="22"/>
          <w:lang w:val="en-US" w:eastAsia="es-ES"/>
        </w:rPr>
        <w:t>so small</w:t>
      </w:r>
      <w:r w:rsidRPr="00E36349">
        <w:rPr>
          <w:bCs/>
          <w:sz w:val="22"/>
          <w:szCs w:val="22"/>
          <w:lang w:val="en-US" w:eastAsia="es-ES"/>
        </w:rPr>
        <w:t xml:space="preserve">, it can be considered acceptable for the present study. </w:t>
      </w:r>
      <w:r w:rsidR="00D8194A" w:rsidRPr="00E36349">
        <w:rPr>
          <w:bCs/>
          <w:sz w:val="22"/>
          <w:szCs w:val="22"/>
          <w:lang w:val="en-US" w:eastAsia="es-ES"/>
        </w:rPr>
        <w:t>Therefore,</w:t>
      </w:r>
      <w:r w:rsidRPr="00E36349">
        <w:rPr>
          <w:bCs/>
          <w:sz w:val="22"/>
          <w:szCs w:val="22"/>
          <w:lang w:val="en-US" w:eastAsia="es-ES"/>
        </w:rPr>
        <w:t xml:space="preserve"> it can be </w:t>
      </w:r>
      <w:r w:rsidR="00D8194A" w:rsidRPr="00E36349">
        <w:rPr>
          <w:bCs/>
          <w:sz w:val="22"/>
          <w:szCs w:val="22"/>
          <w:lang w:val="en-US" w:eastAsia="es-ES"/>
        </w:rPr>
        <w:t>stated</w:t>
      </w:r>
      <w:r w:rsidRPr="00E36349">
        <w:rPr>
          <w:bCs/>
          <w:sz w:val="22"/>
          <w:szCs w:val="22"/>
          <w:lang w:val="en-US" w:eastAsia="es-ES"/>
        </w:rPr>
        <w:t xml:space="preserve"> that the present porous media size of 40x40x40 can satisfy the REV of </w:t>
      </w:r>
      <w:r w:rsidR="004C25B4" w:rsidRPr="00E36349">
        <w:rPr>
          <w:bCs/>
          <w:sz w:val="22"/>
          <w:szCs w:val="22"/>
          <w:lang w:val="en-US" w:eastAsia="es-ES"/>
        </w:rPr>
        <w:t>7</w:t>
      </w:r>
      <w:r w:rsidRPr="00E36349">
        <w:rPr>
          <w:bCs/>
          <w:sz w:val="22"/>
          <w:szCs w:val="22"/>
          <w:lang w:val="en-US" w:eastAsia="es-ES"/>
        </w:rPr>
        <w:t>0x</w:t>
      </w:r>
      <w:r w:rsidR="004C25B4" w:rsidRPr="00E36349">
        <w:rPr>
          <w:bCs/>
          <w:sz w:val="22"/>
          <w:szCs w:val="22"/>
          <w:lang w:val="en-US" w:eastAsia="es-ES"/>
        </w:rPr>
        <w:t>7</w:t>
      </w:r>
      <w:r w:rsidRPr="00E36349">
        <w:rPr>
          <w:bCs/>
          <w:sz w:val="22"/>
          <w:szCs w:val="22"/>
          <w:lang w:val="en-US" w:eastAsia="es-ES"/>
        </w:rPr>
        <w:t>0x</w:t>
      </w:r>
      <w:r w:rsidR="004C25B4" w:rsidRPr="00E36349">
        <w:rPr>
          <w:bCs/>
          <w:sz w:val="22"/>
          <w:szCs w:val="22"/>
          <w:lang w:val="en-US" w:eastAsia="es-ES"/>
        </w:rPr>
        <w:t>7</w:t>
      </w:r>
      <w:r w:rsidRPr="00E36349">
        <w:rPr>
          <w:bCs/>
          <w:sz w:val="22"/>
          <w:szCs w:val="22"/>
          <w:lang w:val="en-US" w:eastAsia="es-ES"/>
        </w:rPr>
        <w:t>0 porous media.</w:t>
      </w:r>
    </w:p>
    <w:p w14:paraId="5C58CF7E" w14:textId="77777777" w:rsidR="00BA76CD" w:rsidRPr="003A38E4" w:rsidRDefault="00BA76CD" w:rsidP="001E418D">
      <w:pPr>
        <w:jc w:val="both"/>
        <w:rPr>
          <w:bCs/>
          <w:sz w:val="22"/>
          <w:szCs w:val="22"/>
          <w:highlight w:val="yellow"/>
          <w:lang w:val="en-US" w:eastAsia="es-E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4"/>
      </w:tblGrid>
      <w:tr w:rsidR="00D665DD" w:rsidRPr="003A38E4" w14:paraId="3B84DBE9" w14:textId="77777777" w:rsidTr="00FD2F0C">
        <w:tc>
          <w:tcPr>
            <w:tcW w:w="8494" w:type="dxa"/>
          </w:tcPr>
          <w:p w14:paraId="6C52B208" w14:textId="03184DB7" w:rsidR="00D665DD" w:rsidRPr="003A38E4" w:rsidRDefault="00794954" w:rsidP="003444DC">
            <w:pPr>
              <w:jc w:val="center"/>
              <w:rPr>
                <w:b/>
                <w:highlight w:val="yellow"/>
                <w:lang w:val="en-US" w:eastAsia="es-ES"/>
              </w:rPr>
            </w:pPr>
            <w:r w:rsidRPr="00E95DAF">
              <w:rPr>
                <w:b/>
                <w:noProof/>
                <w:lang w:eastAsia="es-EC"/>
              </w:rPr>
              <w:drawing>
                <wp:inline distT="0" distB="0" distL="0" distR="0" wp14:anchorId="566A144F" wp14:editId="60E0FC2E">
                  <wp:extent cx="4228418" cy="2818780"/>
                  <wp:effectExtent l="0" t="0" r="0" b="0"/>
                  <wp:docPr id="7" name="Imagen 7" descr="Gráfico, Gráfico de dispersión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n 7" descr="Gráfico, Gráfico de dispersión&#10;&#10;Descripción generada automáticamente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41774" cy="282768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65DD" w:rsidRPr="00E36349" w14:paraId="47E4157A" w14:textId="77777777" w:rsidTr="00FD2F0C">
        <w:tc>
          <w:tcPr>
            <w:tcW w:w="8494" w:type="dxa"/>
          </w:tcPr>
          <w:p w14:paraId="72F54EFC" w14:textId="0006FF59" w:rsidR="00D665DD" w:rsidRDefault="00D665DD" w:rsidP="00FD2F0C">
            <w:pPr>
              <w:jc w:val="center"/>
              <w:rPr>
                <w:b/>
                <w:lang w:val="en-US" w:eastAsia="es-ES"/>
              </w:rPr>
            </w:pPr>
            <w:bookmarkStart w:id="0" w:name="_GoBack"/>
            <w:bookmarkEnd w:id="0"/>
            <w:r w:rsidRPr="00E36349">
              <w:rPr>
                <w:b/>
                <w:lang w:val="en-US" w:eastAsia="es-ES"/>
              </w:rPr>
              <w:t>Figure 2</w:t>
            </w:r>
            <w:r w:rsidR="004F00E9" w:rsidRPr="00E36349">
              <w:rPr>
                <w:b/>
                <w:lang w:val="en-US" w:eastAsia="es-ES"/>
              </w:rPr>
              <w:t>6</w:t>
            </w:r>
            <w:r w:rsidR="00BA76CD" w:rsidRPr="00E36349">
              <w:rPr>
                <w:b/>
                <w:lang w:val="en-US" w:eastAsia="es-ES"/>
              </w:rPr>
              <w:t xml:space="preserve">. </w:t>
            </w:r>
            <w:r w:rsidR="00BA76CD" w:rsidRPr="00E36349">
              <w:rPr>
                <w:bCs/>
                <w:lang w:val="en-US" w:eastAsia="es-ES"/>
              </w:rPr>
              <w:t xml:space="preserve">Representative elementary volume </w:t>
            </w:r>
            <w:r w:rsidR="00D8194A" w:rsidRPr="00E36349">
              <w:rPr>
                <w:bCs/>
                <w:lang w:val="en-US" w:eastAsia="es-ES"/>
              </w:rPr>
              <w:t xml:space="preserve">of a </w:t>
            </w:r>
            <w:r w:rsidR="004C25B4" w:rsidRPr="00E36349">
              <w:rPr>
                <w:bCs/>
                <w:lang w:val="en-US" w:eastAsia="es-ES"/>
              </w:rPr>
              <w:t>7</w:t>
            </w:r>
            <w:r w:rsidR="00D8194A" w:rsidRPr="00E36349">
              <w:rPr>
                <w:bCs/>
                <w:lang w:val="en-US" w:eastAsia="es-ES"/>
              </w:rPr>
              <w:t>0x</w:t>
            </w:r>
            <w:r w:rsidR="004C25B4" w:rsidRPr="00E36349">
              <w:rPr>
                <w:bCs/>
                <w:lang w:val="en-US" w:eastAsia="es-ES"/>
              </w:rPr>
              <w:t>7</w:t>
            </w:r>
            <w:r w:rsidR="00D8194A" w:rsidRPr="00E36349">
              <w:rPr>
                <w:bCs/>
                <w:lang w:val="en-US" w:eastAsia="es-ES"/>
              </w:rPr>
              <w:t>0x</w:t>
            </w:r>
            <w:r w:rsidR="004C25B4" w:rsidRPr="00E36349">
              <w:rPr>
                <w:bCs/>
                <w:lang w:val="en-US" w:eastAsia="es-ES"/>
              </w:rPr>
              <w:t>7</w:t>
            </w:r>
            <w:r w:rsidR="00D8194A" w:rsidRPr="00E36349">
              <w:rPr>
                <w:bCs/>
                <w:lang w:val="en-US" w:eastAsia="es-ES"/>
              </w:rPr>
              <w:t>0 porous media</w:t>
            </w:r>
          </w:p>
        </w:tc>
      </w:tr>
    </w:tbl>
    <w:p w14:paraId="70586172" w14:textId="77777777" w:rsidR="00D17C79" w:rsidRPr="00935DC5" w:rsidRDefault="00D17C79" w:rsidP="001E418D">
      <w:pPr>
        <w:jc w:val="both"/>
        <w:rPr>
          <w:bCs/>
          <w:lang w:val="en-US" w:eastAsia="es-ES"/>
        </w:rPr>
      </w:pPr>
    </w:p>
    <w:p w14:paraId="0A6F8CDC" w14:textId="19263F94" w:rsidR="00DB2BFB" w:rsidRDefault="003A545E" w:rsidP="003A545E">
      <w:pPr>
        <w:rPr>
          <w:b/>
          <w:lang w:val="en-US" w:eastAsia="es-ES"/>
        </w:rPr>
      </w:pPr>
      <w:r w:rsidRPr="004825C3">
        <w:rPr>
          <w:b/>
          <w:lang w:val="en-US" w:eastAsia="es-ES"/>
        </w:rPr>
        <w:t xml:space="preserve">Appendix </w:t>
      </w:r>
      <w:r w:rsidR="000208A8">
        <w:rPr>
          <w:b/>
          <w:lang w:val="en-US" w:eastAsia="es-ES"/>
        </w:rPr>
        <w:t>D</w:t>
      </w:r>
      <w:r w:rsidRPr="004825C3">
        <w:rPr>
          <w:b/>
          <w:lang w:val="en-US" w:eastAsia="es-ES"/>
        </w:rPr>
        <w:t xml:space="preserve">. </w:t>
      </w:r>
      <w:r>
        <w:rPr>
          <w:b/>
          <w:lang w:val="en-US" w:eastAsia="es-ES"/>
        </w:rPr>
        <w:t>A</w:t>
      </w:r>
      <w:r w:rsidR="00D02F94">
        <w:rPr>
          <w:b/>
          <w:lang w:val="en-US" w:eastAsia="es-ES"/>
        </w:rPr>
        <w:t>-</w:t>
      </w:r>
      <w:r w:rsidR="004F72E4">
        <w:rPr>
          <w:b/>
          <w:lang w:val="en-US" w:eastAsia="es-ES"/>
        </w:rPr>
        <w:t>start</w:t>
      </w:r>
      <w:r>
        <w:rPr>
          <w:b/>
          <w:lang w:val="en-US" w:eastAsia="es-ES"/>
        </w:rPr>
        <w:t xml:space="preserve"> </w:t>
      </w:r>
      <w:r w:rsidR="00DB2BFB" w:rsidRPr="00DB2BFB">
        <w:rPr>
          <w:b/>
          <w:lang w:val="en-US" w:eastAsia="es-ES"/>
        </w:rPr>
        <w:t>Pseudocode</w:t>
      </w:r>
    </w:p>
    <w:tbl>
      <w:tblPr>
        <w:tblStyle w:val="Tablaconcuadrcula"/>
        <w:tblW w:w="86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41"/>
      </w:tblGrid>
      <w:tr w:rsidR="00DB2BFB" w:rsidRPr="00E36349" w14:paraId="37FEAF45" w14:textId="77777777" w:rsidTr="00CC54BA">
        <w:trPr>
          <w:jc w:val="center"/>
        </w:trPr>
        <w:tc>
          <w:tcPr>
            <w:tcW w:w="8641" w:type="dxa"/>
          </w:tcPr>
          <w:p w14:paraId="7C68E145" w14:textId="77777777" w:rsidR="00DB2BFB" w:rsidRPr="00DB2BFB" w:rsidRDefault="00DB2BFB" w:rsidP="00DB2BFB">
            <w:pPr>
              <w:rPr>
                <w:bCs/>
                <w:lang w:val="en-US" w:eastAsia="es-ES"/>
              </w:rPr>
            </w:pPr>
            <w:r w:rsidRPr="00DB2BFB">
              <w:rPr>
                <w:bCs/>
                <w:lang w:val="en-US" w:eastAsia="es-ES"/>
              </w:rPr>
              <w:t>Initialize OPEN list</w:t>
            </w:r>
          </w:p>
          <w:p w14:paraId="5E970821" w14:textId="77777777" w:rsidR="00DB2BFB" w:rsidRPr="00DB2BFB" w:rsidRDefault="00DB2BFB" w:rsidP="00DB2BFB">
            <w:pPr>
              <w:rPr>
                <w:bCs/>
                <w:lang w:val="en-US" w:eastAsia="es-ES"/>
              </w:rPr>
            </w:pPr>
            <w:r w:rsidRPr="00DB2BFB">
              <w:rPr>
                <w:bCs/>
                <w:lang w:val="en-US" w:eastAsia="es-ES"/>
              </w:rPr>
              <w:t>Initialize CLOSED list</w:t>
            </w:r>
          </w:p>
          <w:p w14:paraId="631FC1C3" w14:textId="2D7B9354" w:rsidR="00DB2BFB" w:rsidRPr="00DB2BFB" w:rsidRDefault="00DB2BFB" w:rsidP="00DB2BFB">
            <w:pPr>
              <w:rPr>
                <w:bCs/>
                <w:lang w:val="en-US" w:eastAsia="es-ES"/>
              </w:rPr>
            </w:pPr>
            <w:r w:rsidRPr="00DB2BFB">
              <w:rPr>
                <w:bCs/>
                <w:lang w:val="en-US" w:eastAsia="es-ES"/>
              </w:rPr>
              <w:t>Create arrival node; called node_goal (or endpoint)</w:t>
            </w:r>
          </w:p>
          <w:p w14:paraId="545945A2" w14:textId="77777777" w:rsidR="00DB2BFB" w:rsidRPr="00DB2BFB" w:rsidRDefault="00DB2BFB" w:rsidP="00DB2BFB">
            <w:pPr>
              <w:rPr>
                <w:bCs/>
                <w:lang w:val="en-US" w:eastAsia="es-ES"/>
              </w:rPr>
            </w:pPr>
            <w:r w:rsidRPr="00DB2BFB">
              <w:rPr>
                <w:bCs/>
                <w:lang w:val="en-US" w:eastAsia="es-ES"/>
              </w:rPr>
              <w:t>Create starting node; called node_start (or starting point)</w:t>
            </w:r>
          </w:p>
          <w:p w14:paraId="7FD131FD" w14:textId="77777777" w:rsidR="00DB2BFB" w:rsidRPr="00DB2BFB" w:rsidRDefault="00DB2BFB" w:rsidP="00DB2BFB">
            <w:pPr>
              <w:rPr>
                <w:bCs/>
                <w:lang w:val="en-US" w:eastAsia="es-ES"/>
              </w:rPr>
            </w:pPr>
          </w:p>
          <w:p w14:paraId="1777A475" w14:textId="77777777" w:rsidR="00DB2BFB" w:rsidRPr="00DB2BFB" w:rsidRDefault="00DB2BFB" w:rsidP="00DB2BFB">
            <w:pPr>
              <w:rPr>
                <w:bCs/>
                <w:lang w:val="en-US" w:eastAsia="es-ES"/>
              </w:rPr>
            </w:pPr>
            <w:r w:rsidRPr="00DB2BFB">
              <w:rPr>
                <w:bCs/>
                <w:lang w:val="en-US" w:eastAsia="es-ES"/>
              </w:rPr>
              <w:t>Add the node_start to the OPEN list</w:t>
            </w:r>
          </w:p>
          <w:p w14:paraId="122F7C9D" w14:textId="6D138892" w:rsidR="00DB2BFB" w:rsidRPr="00DB2BFB" w:rsidRDefault="00CE6558" w:rsidP="00DB2BFB">
            <w:pPr>
              <w:rPr>
                <w:bCs/>
                <w:lang w:val="en-US" w:eastAsia="es-ES"/>
              </w:rPr>
            </w:pPr>
            <w:r>
              <w:rPr>
                <w:bCs/>
                <w:lang w:val="en-US" w:eastAsia="es-ES"/>
              </w:rPr>
              <w:t>While</w:t>
            </w:r>
            <w:r w:rsidR="00DB2BFB" w:rsidRPr="00DB2BFB">
              <w:rPr>
                <w:bCs/>
                <w:lang w:val="en-US" w:eastAsia="es-ES"/>
              </w:rPr>
              <w:t xml:space="preserve"> the OPEN list is not empty</w:t>
            </w:r>
            <w:r>
              <w:rPr>
                <w:bCs/>
                <w:lang w:val="en-US" w:eastAsia="es-ES"/>
              </w:rPr>
              <w:t xml:space="preserve"> </w:t>
            </w:r>
            <w:r w:rsidR="00DB2BFB" w:rsidRPr="00DB2BFB">
              <w:rPr>
                <w:bCs/>
                <w:lang w:val="en-US" w:eastAsia="es-ES"/>
              </w:rPr>
              <w:t>{</w:t>
            </w:r>
          </w:p>
          <w:p w14:paraId="42CC4876" w14:textId="06D2D26F" w:rsidR="00DB2BFB" w:rsidRPr="00DB2BFB" w:rsidRDefault="00DB2BFB" w:rsidP="00DB2BFB">
            <w:pPr>
              <w:rPr>
                <w:bCs/>
                <w:lang w:val="en-US" w:eastAsia="es-ES"/>
              </w:rPr>
            </w:pPr>
            <w:r w:rsidRPr="00DB2BFB">
              <w:rPr>
                <w:bCs/>
                <w:lang w:val="en-US" w:eastAsia="es-ES"/>
              </w:rPr>
              <w:t xml:space="preserve"> </w:t>
            </w:r>
            <w:r w:rsidR="00CE6558">
              <w:rPr>
                <w:bCs/>
                <w:lang w:val="en-US" w:eastAsia="es-ES"/>
              </w:rPr>
              <w:t xml:space="preserve">             Get</w:t>
            </w:r>
            <w:r w:rsidRPr="00DB2BFB">
              <w:rPr>
                <w:bCs/>
                <w:lang w:val="en-US" w:eastAsia="es-ES"/>
              </w:rPr>
              <w:t xml:space="preserve"> node </w:t>
            </w:r>
            <w:r w:rsidR="00CE6558">
              <w:rPr>
                <w:bCs/>
                <w:lang w:val="en-US" w:eastAsia="es-ES"/>
              </w:rPr>
              <w:t xml:space="preserve">(x,y,z) </w:t>
            </w:r>
            <w:r w:rsidRPr="00DB2BFB">
              <w:rPr>
                <w:bCs/>
                <w:lang w:val="en-US" w:eastAsia="es-ES"/>
              </w:rPr>
              <w:t xml:space="preserve"> out of the OPEN list with the lowest f (x, y, z)</w:t>
            </w:r>
          </w:p>
          <w:p w14:paraId="32049DE6" w14:textId="1748275E" w:rsidR="00DB2BFB" w:rsidRPr="00DB2BFB" w:rsidRDefault="00CE6558" w:rsidP="00DB2BFB">
            <w:pPr>
              <w:rPr>
                <w:bCs/>
                <w:lang w:val="en-US" w:eastAsia="es-ES"/>
              </w:rPr>
            </w:pPr>
            <w:r>
              <w:rPr>
                <w:bCs/>
                <w:lang w:val="en-US" w:eastAsia="es-ES"/>
              </w:rPr>
              <w:t xml:space="preserve">              </w:t>
            </w:r>
            <w:r w:rsidR="00DB2BFB" w:rsidRPr="00DB2BFB">
              <w:rPr>
                <w:bCs/>
                <w:lang w:val="en-US" w:eastAsia="es-ES"/>
              </w:rPr>
              <w:t>Add (x, y, z) to the CLOSED list</w:t>
            </w:r>
          </w:p>
          <w:p w14:paraId="762A61E2" w14:textId="22D11682" w:rsidR="00DB2BFB" w:rsidRPr="00DB2BFB" w:rsidRDefault="00DB2BFB" w:rsidP="00DB2BFB">
            <w:pPr>
              <w:rPr>
                <w:bCs/>
                <w:lang w:val="en-US" w:eastAsia="es-ES"/>
              </w:rPr>
            </w:pPr>
            <w:r w:rsidRPr="00DB2BFB">
              <w:rPr>
                <w:bCs/>
                <w:lang w:val="en-US" w:eastAsia="es-ES"/>
              </w:rPr>
              <w:t xml:space="preserve"> </w:t>
            </w:r>
            <w:r w:rsidR="00CE6558">
              <w:rPr>
                <w:bCs/>
                <w:lang w:val="en-US" w:eastAsia="es-ES"/>
              </w:rPr>
              <w:t xml:space="preserve">             If</w:t>
            </w:r>
            <w:r w:rsidRPr="00DB2BFB">
              <w:rPr>
                <w:bCs/>
                <w:lang w:val="en-US" w:eastAsia="es-ES"/>
              </w:rPr>
              <w:t xml:space="preserve"> (x, y, z) is the same as node_goal, we have found the solution; return Solution (x, y, z)</w:t>
            </w:r>
          </w:p>
          <w:p w14:paraId="52FA196E" w14:textId="6BBFB02F" w:rsidR="00DB2BFB" w:rsidRPr="00DB2BFB" w:rsidRDefault="00DB2BFB" w:rsidP="00DB2BFB">
            <w:pPr>
              <w:rPr>
                <w:bCs/>
                <w:lang w:val="en-US" w:eastAsia="es-ES"/>
              </w:rPr>
            </w:pPr>
            <w:r w:rsidRPr="00DB2BFB">
              <w:rPr>
                <w:bCs/>
                <w:lang w:val="en-US" w:eastAsia="es-ES"/>
              </w:rPr>
              <w:t xml:space="preserve"> </w:t>
            </w:r>
            <w:r w:rsidR="00CE6558">
              <w:rPr>
                <w:bCs/>
                <w:lang w:val="en-US" w:eastAsia="es-ES"/>
              </w:rPr>
              <w:t xml:space="preserve">            </w:t>
            </w:r>
            <w:r w:rsidRPr="00DB2BFB">
              <w:rPr>
                <w:bCs/>
                <w:lang w:val="en-US" w:eastAsia="es-ES"/>
              </w:rPr>
              <w:t xml:space="preserve"> Generate each successor node (x, y, z)</w:t>
            </w:r>
            <w:r w:rsidR="00943373">
              <w:rPr>
                <w:bCs/>
                <w:lang w:val="en-US" w:eastAsia="es-ES"/>
              </w:rPr>
              <w:t>'</w:t>
            </w:r>
            <w:r w:rsidR="00CE6558">
              <w:rPr>
                <w:bCs/>
                <w:lang w:val="en-US" w:eastAsia="es-ES"/>
              </w:rPr>
              <w:t xml:space="preserve"> </w:t>
            </w:r>
            <w:r w:rsidRPr="00DB2BFB">
              <w:rPr>
                <w:bCs/>
                <w:lang w:val="en-US" w:eastAsia="es-ES"/>
              </w:rPr>
              <w:t>of (x, y, z)</w:t>
            </w:r>
          </w:p>
          <w:p w14:paraId="42B3FB97" w14:textId="5453DF83" w:rsidR="00DB2BFB" w:rsidRPr="00DB2BFB" w:rsidRDefault="00CE6558" w:rsidP="00DB2BFB">
            <w:pPr>
              <w:rPr>
                <w:bCs/>
                <w:lang w:val="en-US" w:eastAsia="es-ES"/>
              </w:rPr>
            </w:pPr>
            <w:r>
              <w:rPr>
                <w:bCs/>
                <w:lang w:val="en-US" w:eastAsia="es-ES"/>
              </w:rPr>
              <w:t xml:space="preserve">            </w:t>
            </w:r>
            <w:r w:rsidR="00DB2BFB" w:rsidRPr="00DB2BFB">
              <w:rPr>
                <w:bCs/>
                <w:lang w:val="en-US" w:eastAsia="es-ES"/>
              </w:rPr>
              <w:t xml:space="preserve"> for each successor node (x, y, z)</w:t>
            </w:r>
            <w:r w:rsidR="00943373">
              <w:rPr>
                <w:bCs/>
                <w:lang w:val="en-US" w:eastAsia="es-ES"/>
              </w:rPr>
              <w:t>'</w:t>
            </w:r>
            <w:r>
              <w:rPr>
                <w:bCs/>
                <w:lang w:val="en-US" w:eastAsia="es-ES"/>
              </w:rPr>
              <w:t xml:space="preserve"> </w:t>
            </w:r>
            <w:r w:rsidR="00DB2BFB" w:rsidRPr="00DB2BFB">
              <w:rPr>
                <w:bCs/>
                <w:lang w:val="en-US" w:eastAsia="es-ES"/>
              </w:rPr>
              <w:t>of (x, y, z) {</w:t>
            </w:r>
          </w:p>
          <w:p w14:paraId="0DC7B2D7" w14:textId="1DA663C5" w:rsidR="00DB2BFB" w:rsidRPr="00DB2BFB" w:rsidRDefault="00DB2BFB" w:rsidP="00DB2BFB">
            <w:pPr>
              <w:rPr>
                <w:bCs/>
                <w:lang w:val="en-US" w:eastAsia="es-ES"/>
              </w:rPr>
            </w:pPr>
            <w:r w:rsidRPr="00DB2BFB">
              <w:rPr>
                <w:bCs/>
                <w:lang w:val="en-US" w:eastAsia="es-ES"/>
              </w:rPr>
              <w:t xml:space="preserve"> </w:t>
            </w:r>
            <w:r w:rsidR="00CE6558">
              <w:rPr>
                <w:bCs/>
                <w:lang w:val="en-US" w:eastAsia="es-ES"/>
              </w:rPr>
              <w:t xml:space="preserve">                </w:t>
            </w:r>
            <w:r w:rsidRPr="00DB2BFB">
              <w:rPr>
                <w:bCs/>
                <w:lang w:val="en-US" w:eastAsia="es-ES"/>
              </w:rPr>
              <w:t xml:space="preserve"> Set the parent of (x, y, z)</w:t>
            </w:r>
            <w:r w:rsidR="00943373">
              <w:rPr>
                <w:bCs/>
                <w:lang w:val="en-US" w:eastAsia="es-ES"/>
              </w:rPr>
              <w:t>'</w:t>
            </w:r>
            <w:r w:rsidR="00CE6558">
              <w:rPr>
                <w:bCs/>
                <w:lang w:val="en-US" w:eastAsia="es-ES"/>
              </w:rPr>
              <w:t xml:space="preserve"> </w:t>
            </w:r>
            <w:r w:rsidR="00CE6558" w:rsidRPr="00DB2BFB">
              <w:rPr>
                <w:bCs/>
                <w:lang w:val="en-US" w:eastAsia="es-ES"/>
              </w:rPr>
              <w:t>to</w:t>
            </w:r>
            <w:r w:rsidRPr="00DB2BFB">
              <w:rPr>
                <w:bCs/>
                <w:lang w:val="en-US" w:eastAsia="es-ES"/>
              </w:rPr>
              <w:t xml:space="preserve"> (x, y, z)</w:t>
            </w:r>
            <w:r w:rsidR="00943373">
              <w:rPr>
                <w:bCs/>
                <w:lang w:val="en-US" w:eastAsia="es-ES"/>
              </w:rPr>
              <w:t>'</w:t>
            </w:r>
          </w:p>
          <w:p w14:paraId="4124938F" w14:textId="3BC66E73" w:rsidR="00DB2BFB" w:rsidRPr="00DB2BFB" w:rsidRDefault="00DB2BFB" w:rsidP="00DB2BFB">
            <w:pPr>
              <w:rPr>
                <w:bCs/>
                <w:lang w:val="en-US" w:eastAsia="es-ES"/>
              </w:rPr>
            </w:pPr>
            <w:r w:rsidRPr="00DB2BFB">
              <w:rPr>
                <w:bCs/>
                <w:lang w:val="en-US" w:eastAsia="es-ES"/>
              </w:rPr>
              <w:t xml:space="preserve"> </w:t>
            </w:r>
            <w:r w:rsidR="00CE6558">
              <w:rPr>
                <w:bCs/>
                <w:lang w:val="en-US" w:eastAsia="es-ES"/>
              </w:rPr>
              <w:t xml:space="preserve">                </w:t>
            </w:r>
            <w:r w:rsidRPr="00DB2BFB">
              <w:rPr>
                <w:bCs/>
                <w:lang w:val="en-US" w:eastAsia="es-ES"/>
              </w:rPr>
              <w:t xml:space="preserve"> Set h ((x, y, z)</w:t>
            </w:r>
            <w:r w:rsidR="00943373">
              <w:rPr>
                <w:bCs/>
                <w:lang w:val="en-US" w:eastAsia="es-ES"/>
              </w:rPr>
              <w:t>'</w:t>
            </w:r>
            <w:r w:rsidRPr="00DB2BFB">
              <w:rPr>
                <w:bCs/>
                <w:lang w:val="en-US" w:eastAsia="es-ES"/>
              </w:rPr>
              <w:t>) to be the heuristically estimated distance to node_goal</w:t>
            </w:r>
          </w:p>
          <w:p w14:paraId="333DAA4B" w14:textId="40657A18" w:rsidR="00DB2BFB" w:rsidRPr="00DB2BFB" w:rsidRDefault="00DB2BFB" w:rsidP="00DB2BFB">
            <w:pPr>
              <w:rPr>
                <w:bCs/>
                <w:lang w:val="en-US" w:eastAsia="es-ES"/>
              </w:rPr>
            </w:pPr>
            <w:r w:rsidRPr="00DB2BFB">
              <w:rPr>
                <w:bCs/>
                <w:lang w:val="en-US" w:eastAsia="es-ES"/>
              </w:rPr>
              <w:t xml:space="preserve"> </w:t>
            </w:r>
            <w:r w:rsidR="00CE6558">
              <w:rPr>
                <w:bCs/>
                <w:lang w:val="en-US" w:eastAsia="es-ES"/>
              </w:rPr>
              <w:t xml:space="preserve">                </w:t>
            </w:r>
            <w:r w:rsidRPr="00DB2BFB">
              <w:rPr>
                <w:bCs/>
                <w:lang w:val="en-US" w:eastAsia="es-ES"/>
              </w:rPr>
              <w:t xml:space="preserve"> Set g ((x, y, z)</w:t>
            </w:r>
            <w:r w:rsidR="00943373">
              <w:rPr>
                <w:bCs/>
                <w:lang w:val="en-US" w:eastAsia="es-ES"/>
              </w:rPr>
              <w:t>'</w:t>
            </w:r>
            <w:r w:rsidRPr="00DB2BFB">
              <w:rPr>
                <w:bCs/>
                <w:lang w:val="en-US" w:eastAsia="es-ES"/>
              </w:rPr>
              <w:t>) to g ((x, y, z)) plus the cost to get to (x, y, z)</w:t>
            </w:r>
            <w:r w:rsidR="00943373">
              <w:rPr>
                <w:bCs/>
                <w:lang w:val="en-US" w:eastAsia="es-ES"/>
              </w:rPr>
              <w:t>'</w:t>
            </w:r>
            <w:r w:rsidRPr="00DB2BFB">
              <w:rPr>
                <w:bCs/>
                <w:lang w:val="en-US" w:eastAsia="es-ES"/>
              </w:rPr>
              <w:t xml:space="preserve"> from (x, y, z)</w:t>
            </w:r>
          </w:p>
          <w:p w14:paraId="5FBAD4D0" w14:textId="529DD5AA" w:rsidR="00DB2BFB" w:rsidRPr="00DB2BFB" w:rsidRDefault="00DB2BFB" w:rsidP="00DB2BFB">
            <w:pPr>
              <w:rPr>
                <w:bCs/>
                <w:lang w:val="en-US" w:eastAsia="es-ES"/>
              </w:rPr>
            </w:pPr>
            <w:r w:rsidRPr="00DB2BFB">
              <w:rPr>
                <w:bCs/>
                <w:lang w:val="en-US" w:eastAsia="es-ES"/>
              </w:rPr>
              <w:t xml:space="preserve"> </w:t>
            </w:r>
            <w:r w:rsidR="00CE6558">
              <w:rPr>
                <w:bCs/>
                <w:lang w:val="en-US" w:eastAsia="es-ES"/>
              </w:rPr>
              <w:t xml:space="preserve">                </w:t>
            </w:r>
            <w:r w:rsidRPr="00DB2BFB">
              <w:rPr>
                <w:bCs/>
                <w:lang w:val="en-US" w:eastAsia="es-ES"/>
              </w:rPr>
              <w:t xml:space="preserve"> Set f ((x, y, z)</w:t>
            </w:r>
            <w:r w:rsidR="00BA358A">
              <w:rPr>
                <w:bCs/>
                <w:lang w:val="en-US" w:eastAsia="es-ES"/>
              </w:rPr>
              <w:t>'</w:t>
            </w:r>
            <w:r w:rsidRPr="00DB2BFB">
              <w:rPr>
                <w:bCs/>
                <w:lang w:val="en-US" w:eastAsia="es-ES"/>
              </w:rPr>
              <w:t>) to g ((x, y, z)</w:t>
            </w:r>
            <w:r w:rsidR="00BA358A">
              <w:rPr>
                <w:bCs/>
                <w:lang w:val="en-US" w:eastAsia="es-ES"/>
              </w:rPr>
              <w:t>'</w:t>
            </w:r>
            <w:r w:rsidRPr="00DB2BFB">
              <w:rPr>
                <w:bCs/>
                <w:lang w:val="en-US" w:eastAsia="es-ES"/>
              </w:rPr>
              <w:t>) plus h ((x, y, z)</w:t>
            </w:r>
            <w:r w:rsidR="00BA358A">
              <w:rPr>
                <w:bCs/>
                <w:lang w:val="en-US" w:eastAsia="es-ES"/>
              </w:rPr>
              <w:t>'</w:t>
            </w:r>
            <w:r w:rsidRPr="00DB2BFB">
              <w:rPr>
                <w:bCs/>
                <w:lang w:val="en-US" w:eastAsia="es-ES"/>
              </w:rPr>
              <w:t>)</w:t>
            </w:r>
          </w:p>
          <w:p w14:paraId="1D831A0A" w14:textId="64E81DF9" w:rsidR="00136446" w:rsidRPr="00136446" w:rsidRDefault="00DB2BFB" w:rsidP="00136446">
            <w:pPr>
              <w:rPr>
                <w:bCs/>
                <w:lang w:val="en-US" w:eastAsia="es-ES"/>
              </w:rPr>
            </w:pPr>
            <w:r w:rsidRPr="00DB2BFB">
              <w:rPr>
                <w:bCs/>
                <w:lang w:val="en-US" w:eastAsia="es-ES"/>
              </w:rPr>
              <w:t xml:space="preserve"> </w:t>
            </w:r>
            <w:r w:rsidR="00CE6558">
              <w:rPr>
                <w:bCs/>
                <w:lang w:val="en-US" w:eastAsia="es-ES"/>
              </w:rPr>
              <w:t xml:space="preserve">               </w:t>
            </w:r>
            <w:r w:rsidRPr="00DB2BFB">
              <w:rPr>
                <w:bCs/>
                <w:lang w:val="en-US" w:eastAsia="es-ES"/>
              </w:rPr>
              <w:t xml:space="preserve"> if (x, y, z) 'is in the OPEN list and the existing one is as good or better, then discard (x, y, z)' and continue</w:t>
            </w:r>
          </w:p>
          <w:p w14:paraId="2A7A0DAB" w14:textId="77777777" w:rsidR="00CE6558" w:rsidRPr="00DB2BFB" w:rsidRDefault="00CE6558" w:rsidP="00DB2BFB">
            <w:pPr>
              <w:rPr>
                <w:bCs/>
                <w:lang w:val="en-US" w:eastAsia="es-ES"/>
              </w:rPr>
            </w:pPr>
          </w:p>
          <w:p w14:paraId="498AA961" w14:textId="4A5948E0" w:rsidR="00DB2BFB" w:rsidRPr="00DB2BFB" w:rsidRDefault="00CE6558" w:rsidP="00DB2BFB">
            <w:pPr>
              <w:rPr>
                <w:bCs/>
                <w:lang w:val="en-US" w:eastAsia="es-ES"/>
              </w:rPr>
            </w:pPr>
            <w:r>
              <w:rPr>
                <w:bCs/>
                <w:lang w:val="en-US" w:eastAsia="es-ES"/>
              </w:rPr>
              <w:t xml:space="preserve">                </w:t>
            </w:r>
            <w:r w:rsidR="00DB2BFB" w:rsidRPr="00DB2BFB">
              <w:rPr>
                <w:bCs/>
                <w:lang w:val="en-US" w:eastAsia="es-ES"/>
              </w:rPr>
              <w:t xml:space="preserve"> if (x, y, z) 'is in the CLOSED list and the existing one is as good or better, then discard</w:t>
            </w:r>
          </w:p>
          <w:p w14:paraId="6790CD78" w14:textId="622DEEF7" w:rsidR="00DB2BFB" w:rsidRPr="00DB2BFB" w:rsidRDefault="00DB2BFB" w:rsidP="00DB2BFB">
            <w:pPr>
              <w:rPr>
                <w:bCs/>
                <w:lang w:val="en-US" w:eastAsia="es-ES"/>
              </w:rPr>
            </w:pPr>
            <w:r w:rsidRPr="00DB2BFB">
              <w:rPr>
                <w:bCs/>
                <w:lang w:val="en-US" w:eastAsia="es-ES"/>
              </w:rPr>
              <w:t>(x, y, z)</w:t>
            </w:r>
            <w:r w:rsidR="00943373">
              <w:rPr>
                <w:bCs/>
                <w:lang w:val="en-US" w:eastAsia="es-ES"/>
              </w:rPr>
              <w:t xml:space="preserve">' </w:t>
            </w:r>
            <w:r w:rsidRPr="00DB2BFB">
              <w:rPr>
                <w:bCs/>
                <w:lang w:val="en-US" w:eastAsia="es-ES"/>
              </w:rPr>
              <w:t>and continues</w:t>
            </w:r>
          </w:p>
          <w:p w14:paraId="39276FA0" w14:textId="748611B1" w:rsidR="00DB2BFB" w:rsidRPr="00DB2BFB" w:rsidRDefault="00DB2BFB" w:rsidP="00DB2BFB">
            <w:pPr>
              <w:rPr>
                <w:bCs/>
                <w:lang w:val="en-US" w:eastAsia="es-ES"/>
              </w:rPr>
            </w:pPr>
            <w:r w:rsidRPr="00DB2BFB">
              <w:rPr>
                <w:bCs/>
                <w:lang w:val="en-US" w:eastAsia="es-ES"/>
              </w:rPr>
              <w:t xml:space="preserve"> </w:t>
            </w:r>
            <w:r w:rsidR="00CE6558">
              <w:rPr>
                <w:bCs/>
                <w:lang w:val="en-US" w:eastAsia="es-ES"/>
              </w:rPr>
              <w:t xml:space="preserve">               </w:t>
            </w:r>
            <w:r w:rsidRPr="00DB2BFB">
              <w:rPr>
                <w:bCs/>
                <w:lang w:val="en-US" w:eastAsia="es-ES"/>
              </w:rPr>
              <w:t xml:space="preserve"> Eliminate occurrences of (x, y, z)</w:t>
            </w:r>
            <w:r w:rsidR="00943373">
              <w:rPr>
                <w:bCs/>
                <w:lang w:val="en-US" w:eastAsia="es-ES"/>
              </w:rPr>
              <w:t xml:space="preserve">' </w:t>
            </w:r>
            <w:r w:rsidRPr="00DB2BFB">
              <w:rPr>
                <w:bCs/>
                <w:lang w:val="en-US" w:eastAsia="es-ES"/>
              </w:rPr>
              <w:t>of OPEN and CLOSED</w:t>
            </w:r>
          </w:p>
          <w:p w14:paraId="38F230B5" w14:textId="28940D53" w:rsidR="00DB2BFB" w:rsidRPr="00DB2BFB" w:rsidRDefault="00DB2BFB" w:rsidP="00DB2BFB">
            <w:pPr>
              <w:rPr>
                <w:bCs/>
                <w:lang w:val="en-US" w:eastAsia="es-ES"/>
              </w:rPr>
            </w:pPr>
            <w:r w:rsidRPr="00DB2BFB">
              <w:rPr>
                <w:bCs/>
                <w:lang w:val="en-US" w:eastAsia="es-ES"/>
              </w:rPr>
              <w:t xml:space="preserve"> </w:t>
            </w:r>
            <w:r w:rsidR="00CE6558">
              <w:rPr>
                <w:bCs/>
                <w:lang w:val="en-US" w:eastAsia="es-ES"/>
              </w:rPr>
              <w:t xml:space="preserve">               </w:t>
            </w:r>
            <w:r w:rsidRPr="00DB2BFB">
              <w:rPr>
                <w:bCs/>
                <w:lang w:val="en-US" w:eastAsia="es-ES"/>
              </w:rPr>
              <w:t xml:space="preserve"> Add (x, y, z) 'to the OPEN list</w:t>
            </w:r>
          </w:p>
          <w:p w14:paraId="3E435297" w14:textId="7CEAD6A4" w:rsidR="00DB2BFB" w:rsidRPr="00DB2BFB" w:rsidRDefault="00DB2BFB" w:rsidP="00DB2BFB">
            <w:pPr>
              <w:rPr>
                <w:bCs/>
                <w:lang w:val="en-US" w:eastAsia="es-ES"/>
              </w:rPr>
            </w:pPr>
            <w:r w:rsidRPr="00DB2BFB">
              <w:rPr>
                <w:bCs/>
                <w:lang w:val="en-US" w:eastAsia="es-ES"/>
              </w:rPr>
              <w:t xml:space="preserve"> </w:t>
            </w:r>
            <w:r w:rsidR="00CE6558">
              <w:rPr>
                <w:bCs/>
                <w:lang w:val="en-US" w:eastAsia="es-ES"/>
              </w:rPr>
              <w:t xml:space="preserve">                   </w:t>
            </w:r>
            <w:r w:rsidRPr="00DB2BFB">
              <w:rPr>
                <w:bCs/>
                <w:lang w:val="en-US" w:eastAsia="es-ES"/>
              </w:rPr>
              <w:t>}</w:t>
            </w:r>
          </w:p>
          <w:p w14:paraId="37C44598" w14:textId="312E9A0A" w:rsidR="00DB2BFB" w:rsidRPr="00DB2BFB" w:rsidRDefault="00CE6558" w:rsidP="00DB2BFB">
            <w:pPr>
              <w:rPr>
                <w:bCs/>
                <w:lang w:val="en-US" w:eastAsia="es-ES"/>
              </w:rPr>
            </w:pPr>
            <w:r>
              <w:rPr>
                <w:bCs/>
                <w:lang w:val="en-US" w:eastAsia="es-ES"/>
              </w:rPr>
              <w:t xml:space="preserve">       </w:t>
            </w:r>
            <w:r w:rsidR="00DB2BFB" w:rsidRPr="00DB2BFB">
              <w:rPr>
                <w:bCs/>
                <w:lang w:val="en-US" w:eastAsia="es-ES"/>
              </w:rPr>
              <w:t>}</w:t>
            </w:r>
          </w:p>
          <w:p w14:paraId="1C59B197" w14:textId="2EF1A629" w:rsidR="00DB2BFB" w:rsidRDefault="00CE6558" w:rsidP="00CC54BA">
            <w:pPr>
              <w:rPr>
                <w:b/>
                <w:lang w:val="en-US" w:eastAsia="es-ES"/>
              </w:rPr>
            </w:pPr>
            <w:r>
              <w:rPr>
                <w:bCs/>
                <w:lang w:val="en-US" w:eastAsia="es-ES"/>
              </w:rPr>
              <w:t>R</w:t>
            </w:r>
            <w:r w:rsidR="00DB2BFB" w:rsidRPr="00DB2BFB">
              <w:rPr>
                <w:bCs/>
                <w:lang w:val="en-US" w:eastAsia="es-ES"/>
              </w:rPr>
              <w:t>eturn error (If we get to this point, we have searched all reachable nodes and have not found the solution yet</w:t>
            </w:r>
            <w:r w:rsidR="00CC54BA">
              <w:rPr>
                <w:bCs/>
                <w:lang w:val="en-US" w:eastAsia="es-ES"/>
              </w:rPr>
              <w:t>;</w:t>
            </w:r>
            <w:r w:rsidR="00DB2BFB" w:rsidRPr="00DB2BFB">
              <w:rPr>
                <w:bCs/>
                <w:lang w:val="en-US" w:eastAsia="es-ES"/>
              </w:rPr>
              <w:t xml:space="preserve"> therefore</w:t>
            </w:r>
            <w:r w:rsidR="00CC54BA">
              <w:rPr>
                <w:bCs/>
                <w:lang w:val="en-US" w:eastAsia="es-ES"/>
              </w:rPr>
              <w:t>,</w:t>
            </w:r>
            <w:r w:rsidR="00DB2BFB" w:rsidRPr="00DB2BFB">
              <w:rPr>
                <w:bCs/>
                <w:lang w:val="en-US" w:eastAsia="es-ES"/>
              </w:rPr>
              <w:t xml:space="preserve"> it does not exist)</w:t>
            </w:r>
          </w:p>
        </w:tc>
      </w:tr>
      <w:tr w:rsidR="007A51BC" w:rsidRPr="00E36349" w14:paraId="75E52F4D" w14:textId="77777777" w:rsidTr="00CC54BA">
        <w:trPr>
          <w:jc w:val="center"/>
        </w:trPr>
        <w:tc>
          <w:tcPr>
            <w:tcW w:w="8641" w:type="dxa"/>
          </w:tcPr>
          <w:p w14:paraId="706F38DB" w14:textId="77777777" w:rsidR="007A51BC" w:rsidRPr="00DB2BFB" w:rsidRDefault="007A51BC" w:rsidP="00DB2BFB">
            <w:pPr>
              <w:rPr>
                <w:bCs/>
                <w:lang w:val="en-US" w:eastAsia="es-ES"/>
              </w:rPr>
            </w:pPr>
          </w:p>
        </w:tc>
      </w:tr>
    </w:tbl>
    <w:p w14:paraId="19D3E3D9" w14:textId="0763CF07" w:rsidR="008326CF" w:rsidRDefault="008326CF" w:rsidP="00C005CD">
      <w:pPr>
        <w:rPr>
          <w:b/>
          <w:lang w:val="en-US"/>
        </w:rPr>
      </w:pPr>
    </w:p>
    <w:sectPr w:rsidR="008326CF" w:rsidSect="006236E1">
      <w:pgSz w:w="11906" w:h="16838"/>
      <w:pgMar w:top="993" w:right="1701" w:bottom="85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A8551B" w14:textId="77777777" w:rsidR="0009565B" w:rsidRDefault="0009565B" w:rsidP="007B66FB">
      <w:r>
        <w:separator/>
      </w:r>
    </w:p>
  </w:endnote>
  <w:endnote w:type="continuationSeparator" w:id="0">
    <w:p w14:paraId="5966E02D" w14:textId="77777777" w:rsidR="0009565B" w:rsidRDefault="0009565B" w:rsidP="007B66FB">
      <w:r>
        <w:continuationSeparator/>
      </w:r>
    </w:p>
  </w:endnote>
  <w:endnote w:type="continuationNotice" w:id="1">
    <w:p w14:paraId="2323CA5B" w14:textId="77777777" w:rsidR="0009565B" w:rsidRDefault="0009565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77AA82" w14:textId="77777777" w:rsidR="0009565B" w:rsidRDefault="0009565B" w:rsidP="007B66FB">
      <w:r>
        <w:separator/>
      </w:r>
    </w:p>
  </w:footnote>
  <w:footnote w:type="continuationSeparator" w:id="0">
    <w:p w14:paraId="3533B7C2" w14:textId="77777777" w:rsidR="0009565B" w:rsidRDefault="0009565B" w:rsidP="007B66FB">
      <w:r>
        <w:continuationSeparator/>
      </w:r>
    </w:p>
  </w:footnote>
  <w:footnote w:type="continuationNotice" w:id="1">
    <w:p w14:paraId="2D201679" w14:textId="77777777" w:rsidR="0009565B" w:rsidRDefault="0009565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B3122E"/>
    <w:multiLevelType w:val="hybridMultilevel"/>
    <w:tmpl w:val="04020284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9A3EB0"/>
    <w:multiLevelType w:val="hybridMultilevel"/>
    <w:tmpl w:val="C2F01E28"/>
    <w:lvl w:ilvl="0" w:tplc="30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A0019" w:tentative="1">
      <w:start w:val="1"/>
      <w:numFmt w:val="lowerLetter"/>
      <w:lvlText w:val="%2."/>
      <w:lvlJc w:val="left"/>
      <w:pPr>
        <w:ind w:left="1440" w:hanging="360"/>
      </w:pPr>
    </w:lvl>
    <w:lvl w:ilvl="2" w:tplc="300A001B" w:tentative="1">
      <w:start w:val="1"/>
      <w:numFmt w:val="lowerRoman"/>
      <w:lvlText w:val="%3."/>
      <w:lvlJc w:val="right"/>
      <w:pPr>
        <w:ind w:left="2160" w:hanging="180"/>
      </w:pPr>
    </w:lvl>
    <w:lvl w:ilvl="3" w:tplc="300A000F" w:tentative="1">
      <w:start w:val="1"/>
      <w:numFmt w:val="decimal"/>
      <w:lvlText w:val="%4."/>
      <w:lvlJc w:val="left"/>
      <w:pPr>
        <w:ind w:left="2880" w:hanging="360"/>
      </w:pPr>
    </w:lvl>
    <w:lvl w:ilvl="4" w:tplc="300A0019" w:tentative="1">
      <w:start w:val="1"/>
      <w:numFmt w:val="lowerLetter"/>
      <w:lvlText w:val="%5."/>
      <w:lvlJc w:val="left"/>
      <w:pPr>
        <w:ind w:left="3600" w:hanging="360"/>
      </w:pPr>
    </w:lvl>
    <w:lvl w:ilvl="5" w:tplc="300A001B" w:tentative="1">
      <w:start w:val="1"/>
      <w:numFmt w:val="lowerRoman"/>
      <w:lvlText w:val="%6."/>
      <w:lvlJc w:val="right"/>
      <w:pPr>
        <w:ind w:left="4320" w:hanging="180"/>
      </w:pPr>
    </w:lvl>
    <w:lvl w:ilvl="6" w:tplc="300A000F" w:tentative="1">
      <w:start w:val="1"/>
      <w:numFmt w:val="decimal"/>
      <w:lvlText w:val="%7."/>
      <w:lvlJc w:val="left"/>
      <w:pPr>
        <w:ind w:left="5040" w:hanging="360"/>
      </w:pPr>
    </w:lvl>
    <w:lvl w:ilvl="7" w:tplc="300A0019" w:tentative="1">
      <w:start w:val="1"/>
      <w:numFmt w:val="lowerLetter"/>
      <w:lvlText w:val="%8."/>
      <w:lvlJc w:val="left"/>
      <w:pPr>
        <w:ind w:left="5760" w:hanging="360"/>
      </w:pPr>
    </w:lvl>
    <w:lvl w:ilvl="8" w:tplc="3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F14694"/>
    <w:multiLevelType w:val="multilevel"/>
    <w:tmpl w:val="9D74DC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8307458"/>
    <w:multiLevelType w:val="hybridMultilevel"/>
    <w:tmpl w:val="32A084B4"/>
    <w:lvl w:ilvl="0" w:tplc="F5F679D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B52B60"/>
    <w:multiLevelType w:val="hybridMultilevel"/>
    <w:tmpl w:val="859C4354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hideSpellingErrors/>
  <w:hideGrammaticalError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I0NDEztzQzNLAwMDFV0lEKTi0uzszPAykwtKgFACWovB0tAAAA"/>
  </w:docVars>
  <w:rsids>
    <w:rsidRoot w:val="000A3A94"/>
    <w:rsid w:val="00002B21"/>
    <w:rsid w:val="00002FFA"/>
    <w:rsid w:val="00003CD8"/>
    <w:rsid w:val="00004777"/>
    <w:rsid w:val="00004B41"/>
    <w:rsid w:val="00004CA0"/>
    <w:rsid w:val="0000556D"/>
    <w:rsid w:val="0000565A"/>
    <w:rsid w:val="00005D9E"/>
    <w:rsid w:val="00006731"/>
    <w:rsid w:val="00006CEC"/>
    <w:rsid w:val="0001045C"/>
    <w:rsid w:val="0001047F"/>
    <w:rsid w:val="00010E39"/>
    <w:rsid w:val="000113F6"/>
    <w:rsid w:val="00011653"/>
    <w:rsid w:val="000125A0"/>
    <w:rsid w:val="00013762"/>
    <w:rsid w:val="00013902"/>
    <w:rsid w:val="00013AE1"/>
    <w:rsid w:val="00013D0C"/>
    <w:rsid w:val="0001442B"/>
    <w:rsid w:val="00014D3C"/>
    <w:rsid w:val="00014DB7"/>
    <w:rsid w:val="000158D2"/>
    <w:rsid w:val="00016132"/>
    <w:rsid w:val="000164B3"/>
    <w:rsid w:val="0001682C"/>
    <w:rsid w:val="00016CDC"/>
    <w:rsid w:val="00017006"/>
    <w:rsid w:val="000174F3"/>
    <w:rsid w:val="00017F37"/>
    <w:rsid w:val="000206D5"/>
    <w:rsid w:val="000208A8"/>
    <w:rsid w:val="00020B12"/>
    <w:rsid w:val="00021635"/>
    <w:rsid w:val="00021D78"/>
    <w:rsid w:val="000233F3"/>
    <w:rsid w:val="00023EED"/>
    <w:rsid w:val="00025793"/>
    <w:rsid w:val="0002724A"/>
    <w:rsid w:val="00027772"/>
    <w:rsid w:val="00027C47"/>
    <w:rsid w:val="00032388"/>
    <w:rsid w:val="000328CD"/>
    <w:rsid w:val="00032E7C"/>
    <w:rsid w:val="000336E6"/>
    <w:rsid w:val="0003395F"/>
    <w:rsid w:val="00034E9F"/>
    <w:rsid w:val="00035C56"/>
    <w:rsid w:val="0003647E"/>
    <w:rsid w:val="000369B5"/>
    <w:rsid w:val="00036B87"/>
    <w:rsid w:val="00040F7E"/>
    <w:rsid w:val="0004169D"/>
    <w:rsid w:val="00041CF2"/>
    <w:rsid w:val="00042672"/>
    <w:rsid w:val="00043148"/>
    <w:rsid w:val="00043A3D"/>
    <w:rsid w:val="00044E63"/>
    <w:rsid w:val="000457EC"/>
    <w:rsid w:val="00045833"/>
    <w:rsid w:val="00045E74"/>
    <w:rsid w:val="00045FF2"/>
    <w:rsid w:val="00046229"/>
    <w:rsid w:val="000463FF"/>
    <w:rsid w:val="000468E5"/>
    <w:rsid w:val="00047612"/>
    <w:rsid w:val="00047746"/>
    <w:rsid w:val="00050145"/>
    <w:rsid w:val="000502AE"/>
    <w:rsid w:val="00051474"/>
    <w:rsid w:val="0005194E"/>
    <w:rsid w:val="00051BF6"/>
    <w:rsid w:val="000521B5"/>
    <w:rsid w:val="000527DA"/>
    <w:rsid w:val="00052DEE"/>
    <w:rsid w:val="00053249"/>
    <w:rsid w:val="00053801"/>
    <w:rsid w:val="00053B98"/>
    <w:rsid w:val="000547FF"/>
    <w:rsid w:val="00054E4F"/>
    <w:rsid w:val="00055A36"/>
    <w:rsid w:val="00057A36"/>
    <w:rsid w:val="00060DC9"/>
    <w:rsid w:val="000610C8"/>
    <w:rsid w:val="00061E21"/>
    <w:rsid w:val="000628DA"/>
    <w:rsid w:val="00062FBC"/>
    <w:rsid w:val="0006366C"/>
    <w:rsid w:val="000653ED"/>
    <w:rsid w:val="000657D1"/>
    <w:rsid w:val="00066A89"/>
    <w:rsid w:val="00066AFF"/>
    <w:rsid w:val="00066CCB"/>
    <w:rsid w:val="000677EB"/>
    <w:rsid w:val="00067E18"/>
    <w:rsid w:val="00070057"/>
    <w:rsid w:val="00070729"/>
    <w:rsid w:val="00071AAC"/>
    <w:rsid w:val="00071E57"/>
    <w:rsid w:val="000725FB"/>
    <w:rsid w:val="0007296C"/>
    <w:rsid w:val="00072B1E"/>
    <w:rsid w:val="000733A9"/>
    <w:rsid w:val="00073D13"/>
    <w:rsid w:val="00073FF4"/>
    <w:rsid w:val="00074038"/>
    <w:rsid w:val="000747F6"/>
    <w:rsid w:val="00074D52"/>
    <w:rsid w:val="0007611C"/>
    <w:rsid w:val="00076729"/>
    <w:rsid w:val="00076FE3"/>
    <w:rsid w:val="00077648"/>
    <w:rsid w:val="00077EF4"/>
    <w:rsid w:val="00080F4C"/>
    <w:rsid w:val="000831E3"/>
    <w:rsid w:val="0008467F"/>
    <w:rsid w:val="000861CA"/>
    <w:rsid w:val="000862CA"/>
    <w:rsid w:val="000862CC"/>
    <w:rsid w:val="00086497"/>
    <w:rsid w:val="00086577"/>
    <w:rsid w:val="000866C1"/>
    <w:rsid w:val="000878B2"/>
    <w:rsid w:val="0009012D"/>
    <w:rsid w:val="0009029F"/>
    <w:rsid w:val="00090518"/>
    <w:rsid w:val="000908D1"/>
    <w:rsid w:val="00091225"/>
    <w:rsid w:val="0009239E"/>
    <w:rsid w:val="00093AC7"/>
    <w:rsid w:val="00094354"/>
    <w:rsid w:val="00094505"/>
    <w:rsid w:val="000947DC"/>
    <w:rsid w:val="00094845"/>
    <w:rsid w:val="0009565B"/>
    <w:rsid w:val="000963CF"/>
    <w:rsid w:val="000969E2"/>
    <w:rsid w:val="00096B74"/>
    <w:rsid w:val="00096F2C"/>
    <w:rsid w:val="000974A6"/>
    <w:rsid w:val="000A0493"/>
    <w:rsid w:val="000A0879"/>
    <w:rsid w:val="000A15BE"/>
    <w:rsid w:val="000A2C3E"/>
    <w:rsid w:val="000A3104"/>
    <w:rsid w:val="000A3462"/>
    <w:rsid w:val="000A3A94"/>
    <w:rsid w:val="000A3CDD"/>
    <w:rsid w:val="000A52EB"/>
    <w:rsid w:val="000A54CE"/>
    <w:rsid w:val="000A776A"/>
    <w:rsid w:val="000B040B"/>
    <w:rsid w:val="000B04AD"/>
    <w:rsid w:val="000B04FD"/>
    <w:rsid w:val="000B09C7"/>
    <w:rsid w:val="000B0F5E"/>
    <w:rsid w:val="000B2234"/>
    <w:rsid w:val="000B3043"/>
    <w:rsid w:val="000B3C18"/>
    <w:rsid w:val="000B3E09"/>
    <w:rsid w:val="000B551A"/>
    <w:rsid w:val="000B6BCC"/>
    <w:rsid w:val="000B7700"/>
    <w:rsid w:val="000B7F68"/>
    <w:rsid w:val="000C146E"/>
    <w:rsid w:val="000C1E63"/>
    <w:rsid w:val="000C218D"/>
    <w:rsid w:val="000C2B44"/>
    <w:rsid w:val="000C3B57"/>
    <w:rsid w:val="000C3C3D"/>
    <w:rsid w:val="000C43EC"/>
    <w:rsid w:val="000C4BAC"/>
    <w:rsid w:val="000C4CEF"/>
    <w:rsid w:val="000C605A"/>
    <w:rsid w:val="000C7141"/>
    <w:rsid w:val="000C7D01"/>
    <w:rsid w:val="000C7D8E"/>
    <w:rsid w:val="000D1021"/>
    <w:rsid w:val="000D10CB"/>
    <w:rsid w:val="000D1E21"/>
    <w:rsid w:val="000D218D"/>
    <w:rsid w:val="000D2703"/>
    <w:rsid w:val="000D37DB"/>
    <w:rsid w:val="000D435A"/>
    <w:rsid w:val="000D4B40"/>
    <w:rsid w:val="000D50B4"/>
    <w:rsid w:val="000D5727"/>
    <w:rsid w:val="000D5C2B"/>
    <w:rsid w:val="000D5F11"/>
    <w:rsid w:val="000D652E"/>
    <w:rsid w:val="000D7064"/>
    <w:rsid w:val="000D70CD"/>
    <w:rsid w:val="000D718F"/>
    <w:rsid w:val="000D758B"/>
    <w:rsid w:val="000D75A0"/>
    <w:rsid w:val="000D7811"/>
    <w:rsid w:val="000E01C7"/>
    <w:rsid w:val="000E05DF"/>
    <w:rsid w:val="000E0EBF"/>
    <w:rsid w:val="000E0FC0"/>
    <w:rsid w:val="000E1BA2"/>
    <w:rsid w:val="000E1DE3"/>
    <w:rsid w:val="000E26E6"/>
    <w:rsid w:val="000E276D"/>
    <w:rsid w:val="000E33A5"/>
    <w:rsid w:val="000E3BC5"/>
    <w:rsid w:val="000E3E3A"/>
    <w:rsid w:val="000E58FB"/>
    <w:rsid w:val="000E598D"/>
    <w:rsid w:val="000E6A00"/>
    <w:rsid w:val="000E6B84"/>
    <w:rsid w:val="000E6F61"/>
    <w:rsid w:val="000E71C8"/>
    <w:rsid w:val="000E7443"/>
    <w:rsid w:val="000F0126"/>
    <w:rsid w:val="000F0BBE"/>
    <w:rsid w:val="000F0C11"/>
    <w:rsid w:val="000F3207"/>
    <w:rsid w:val="000F368E"/>
    <w:rsid w:val="000F3F1C"/>
    <w:rsid w:val="000F3FCF"/>
    <w:rsid w:val="000F5710"/>
    <w:rsid w:val="000F5DFC"/>
    <w:rsid w:val="000F5F6D"/>
    <w:rsid w:val="000F709D"/>
    <w:rsid w:val="000F7D32"/>
    <w:rsid w:val="00100ACC"/>
    <w:rsid w:val="00101147"/>
    <w:rsid w:val="00101205"/>
    <w:rsid w:val="00101568"/>
    <w:rsid w:val="0010248D"/>
    <w:rsid w:val="001030DF"/>
    <w:rsid w:val="0010311F"/>
    <w:rsid w:val="001040E0"/>
    <w:rsid w:val="00104456"/>
    <w:rsid w:val="001049CA"/>
    <w:rsid w:val="00104B21"/>
    <w:rsid w:val="00104CE8"/>
    <w:rsid w:val="00104FB3"/>
    <w:rsid w:val="00105B75"/>
    <w:rsid w:val="00106119"/>
    <w:rsid w:val="00106725"/>
    <w:rsid w:val="001070B1"/>
    <w:rsid w:val="00107945"/>
    <w:rsid w:val="00107A3E"/>
    <w:rsid w:val="00107B3A"/>
    <w:rsid w:val="0011072C"/>
    <w:rsid w:val="00110A35"/>
    <w:rsid w:val="001114E1"/>
    <w:rsid w:val="00111DD2"/>
    <w:rsid w:val="001126DF"/>
    <w:rsid w:val="00112C1E"/>
    <w:rsid w:val="00112E90"/>
    <w:rsid w:val="00112EBF"/>
    <w:rsid w:val="00113CE0"/>
    <w:rsid w:val="00115554"/>
    <w:rsid w:val="0011677A"/>
    <w:rsid w:val="0011711D"/>
    <w:rsid w:val="00117125"/>
    <w:rsid w:val="00117B3D"/>
    <w:rsid w:val="00121287"/>
    <w:rsid w:val="00121D0D"/>
    <w:rsid w:val="0012294F"/>
    <w:rsid w:val="0012492B"/>
    <w:rsid w:val="0012513B"/>
    <w:rsid w:val="00125FE2"/>
    <w:rsid w:val="00127005"/>
    <w:rsid w:val="00130F13"/>
    <w:rsid w:val="00131386"/>
    <w:rsid w:val="001314CF"/>
    <w:rsid w:val="00131A60"/>
    <w:rsid w:val="00131B7B"/>
    <w:rsid w:val="00132C0E"/>
    <w:rsid w:val="00133C2C"/>
    <w:rsid w:val="00133F73"/>
    <w:rsid w:val="0013438C"/>
    <w:rsid w:val="00135930"/>
    <w:rsid w:val="00136446"/>
    <w:rsid w:val="001364FF"/>
    <w:rsid w:val="00137414"/>
    <w:rsid w:val="00137B63"/>
    <w:rsid w:val="0014013C"/>
    <w:rsid w:val="001411F1"/>
    <w:rsid w:val="00141945"/>
    <w:rsid w:val="00141A2A"/>
    <w:rsid w:val="00142D57"/>
    <w:rsid w:val="00142E72"/>
    <w:rsid w:val="00143263"/>
    <w:rsid w:val="00143DA0"/>
    <w:rsid w:val="00144166"/>
    <w:rsid w:val="001447CF"/>
    <w:rsid w:val="00144B7D"/>
    <w:rsid w:val="00144C35"/>
    <w:rsid w:val="00146B10"/>
    <w:rsid w:val="00146B91"/>
    <w:rsid w:val="001475FE"/>
    <w:rsid w:val="00147F5A"/>
    <w:rsid w:val="00150DEE"/>
    <w:rsid w:val="00151AA6"/>
    <w:rsid w:val="00151DB4"/>
    <w:rsid w:val="00152CB1"/>
    <w:rsid w:val="00153A82"/>
    <w:rsid w:val="001540C3"/>
    <w:rsid w:val="001555A9"/>
    <w:rsid w:val="00156580"/>
    <w:rsid w:val="00156E7A"/>
    <w:rsid w:val="00160507"/>
    <w:rsid w:val="0016081D"/>
    <w:rsid w:val="00160F8C"/>
    <w:rsid w:val="001612B2"/>
    <w:rsid w:val="001612D1"/>
    <w:rsid w:val="001617A7"/>
    <w:rsid w:val="001622B4"/>
    <w:rsid w:val="001624CF"/>
    <w:rsid w:val="00162ACA"/>
    <w:rsid w:val="001643AE"/>
    <w:rsid w:val="00164F36"/>
    <w:rsid w:val="0016536C"/>
    <w:rsid w:val="00165AEE"/>
    <w:rsid w:val="00165B4F"/>
    <w:rsid w:val="00166575"/>
    <w:rsid w:val="0016665D"/>
    <w:rsid w:val="00166969"/>
    <w:rsid w:val="001712E9"/>
    <w:rsid w:val="00171B5A"/>
    <w:rsid w:val="00171DA0"/>
    <w:rsid w:val="00171EF2"/>
    <w:rsid w:val="001721BF"/>
    <w:rsid w:val="00172E52"/>
    <w:rsid w:val="00172FD3"/>
    <w:rsid w:val="001749E5"/>
    <w:rsid w:val="00175795"/>
    <w:rsid w:val="00175EB0"/>
    <w:rsid w:val="0017679F"/>
    <w:rsid w:val="00176CA3"/>
    <w:rsid w:val="001775C4"/>
    <w:rsid w:val="00177CEB"/>
    <w:rsid w:val="00180688"/>
    <w:rsid w:val="001815D6"/>
    <w:rsid w:val="001816D3"/>
    <w:rsid w:val="00181A72"/>
    <w:rsid w:val="00181EED"/>
    <w:rsid w:val="00182532"/>
    <w:rsid w:val="00182564"/>
    <w:rsid w:val="00182BC4"/>
    <w:rsid w:val="001840E3"/>
    <w:rsid w:val="00184657"/>
    <w:rsid w:val="00184F72"/>
    <w:rsid w:val="001875CA"/>
    <w:rsid w:val="001900A5"/>
    <w:rsid w:val="00190185"/>
    <w:rsid w:val="001901A3"/>
    <w:rsid w:val="00191292"/>
    <w:rsid w:val="00192177"/>
    <w:rsid w:val="001921C3"/>
    <w:rsid w:val="00192E23"/>
    <w:rsid w:val="00192EC6"/>
    <w:rsid w:val="001941D8"/>
    <w:rsid w:val="00194A6B"/>
    <w:rsid w:val="00195494"/>
    <w:rsid w:val="001955BC"/>
    <w:rsid w:val="0019677B"/>
    <w:rsid w:val="00197323"/>
    <w:rsid w:val="00197F09"/>
    <w:rsid w:val="001A0A52"/>
    <w:rsid w:val="001A0CFA"/>
    <w:rsid w:val="001A204F"/>
    <w:rsid w:val="001A3B93"/>
    <w:rsid w:val="001A485C"/>
    <w:rsid w:val="001A580B"/>
    <w:rsid w:val="001A75CE"/>
    <w:rsid w:val="001A7DF8"/>
    <w:rsid w:val="001B05BC"/>
    <w:rsid w:val="001B0DA4"/>
    <w:rsid w:val="001B15C1"/>
    <w:rsid w:val="001B163E"/>
    <w:rsid w:val="001B1879"/>
    <w:rsid w:val="001B1A2B"/>
    <w:rsid w:val="001B2412"/>
    <w:rsid w:val="001B26F0"/>
    <w:rsid w:val="001B400B"/>
    <w:rsid w:val="001B44BD"/>
    <w:rsid w:val="001B5503"/>
    <w:rsid w:val="001B5D4A"/>
    <w:rsid w:val="001B62A8"/>
    <w:rsid w:val="001B646C"/>
    <w:rsid w:val="001B6CC6"/>
    <w:rsid w:val="001B6DD5"/>
    <w:rsid w:val="001B7B92"/>
    <w:rsid w:val="001B7D98"/>
    <w:rsid w:val="001C096F"/>
    <w:rsid w:val="001C0A2D"/>
    <w:rsid w:val="001C0D0A"/>
    <w:rsid w:val="001C1069"/>
    <w:rsid w:val="001C1EAE"/>
    <w:rsid w:val="001C201A"/>
    <w:rsid w:val="001C26EC"/>
    <w:rsid w:val="001C33EF"/>
    <w:rsid w:val="001C35D8"/>
    <w:rsid w:val="001C367F"/>
    <w:rsid w:val="001C4CBF"/>
    <w:rsid w:val="001C6E79"/>
    <w:rsid w:val="001D056E"/>
    <w:rsid w:val="001D073A"/>
    <w:rsid w:val="001D1BCC"/>
    <w:rsid w:val="001D2158"/>
    <w:rsid w:val="001D238C"/>
    <w:rsid w:val="001D2DE2"/>
    <w:rsid w:val="001D351B"/>
    <w:rsid w:val="001D3A4D"/>
    <w:rsid w:val="001D573E"/>
    <w:rsid w:val="001D585A"/>
    <w:rsid w:val="001D6307"/>
    <w:rsid w:val="001D6905"/>
    <w:rsid w:val="001D6C4E"/>
    <w:rsid w:val="001D74B9"/>
    <w:rsid w:val="001E0E8C"/>
    <w:rsid w:val="001E126D"/>
    <w:rsid w:val="001E15BC"/>
    <w:rsid w:val="001E16F5"/>
    <w:rsid w:val="001E1766"/>
    <w:rsid w:val="001E18DA"/>
    <w:rsid w:val="001E1A4C"/>
    <w:rsid w:val="001E1BEE"/>
    <w:rsid w:val="001E2599"/>
    <w:rsid w:val="001E336C"/>
    <w:rsid w:val="001E344F"/>
    <w:rsid w:val="001E39B4"/>
    <w:rsid w:val="001E3CFF"/>
    <w:rsid w:val="001E4103"/>
    <w:rsid w:val="001E418D"/>
    <w:rsid w:val="001E44B2"/>
    <w:rsid w:val="001E6E9E"/>
    <w:rsid w:val="001F07E2"/>
    <w:rsid w:val="001F124C"/>
    <w:rsid w:val="001F12EE"/>
    <w:rsid w:val="001F1ACF"/>
    <w:rsid w:val="001F24E7"/>
    <w:rsid w:val="001F2A56"/>
    <w:rsid w:val="001F2B7E"/>
    <w:rsid w:val="001F30B4"/>
    <w:rsid w:val="001F4B2C"/>
    <w:rsid w:val="001F4FB3"/>
    <w:rsid w:val="001F5470"/>
    <w:rsid w:val="001F59CF"/>
    <w:rsid w:val="001F5EDE"/>
    <w:rsid w:val="001F62B7"/>
    <w:rsid w:val="001F6595"/>
    <w:rsid w:val="001F6E4E"/>
    <w:rsid w:val="001F6EC2"/>
    <w:rsid w:val="0020032A"/>
    <w:rsid w:val="002003A6"/>
    <w:rsid w:val="00203672"/>
    <w:rsid w:val="00203D8D"/>
    <w:rsid w:val="002048D7"/>
    <w:rsid w:val="002050D4"/>
    <w:rsid w:val="002052C9"/>
    <w:rsid w:val="00205EFF"/>
    <w:rsid w:val="0020631E"/>
    <w:rsid w:val="00206BFA"/>
    <w:rsid w:val="002075CD"/>
    <w:rsid w:val="0021024F"/>
    <w:rsid w:val="0021080F"/>
    <w:rsid w:val="00210BA1"/>
    <w:rsid w:val="0021140F"/>
    <w:rsid w:val="00211B9C"/>
    <w:rsid w:val="00212516"/>
    <w:rsid w:val="00212AAB"/>
    <w:rsid w:val="00212F57"/>
    <w:rsid w:val="002138DE"/>
    <w:rsid w:val="0021479D"/>
    <w:rsid w:val="00215063"/>
    <w:rsid w:val="0021515F"/>
    <w:rsid w:val="00215EFC"/>
    <w:rsid w:val="00216667"/>
    <w:rsid w:val="00216856"/>
    <w:rsid w:val="00216C68"/>
    <w:rsid w:val="00216E5E"/>
    <w:rsid w:val="00217614"/>
    <w:rsid w:val="00217A37"/>
    <w:rsid w:val="00220937"/>
    <w:rsid w:val="002211EE"/>
    <w:rsid w:val="002211FC"/>
    <w:rsid w:val="00221D46"/>
    <w:rsid w:val="00222300"/>
    <w:rsid w:val="002224ED"/>
    <w:rsid w:val="00222F7A"/>
    <w:rsid w:val="00223297"/>
    <w:rsid w:val="002232D6"/>
    <w:rsid w:val="0022381E"/>
    <w:rsid w:val="00224D1A"/>
    <w:rsid w:val="00224D45"/>
    <w:rsid w:val="00224E27"/>
    <w:rsid w:val="0022501A"/>
    <w:rsid w:val="00225229"/>
    <w:rsid w:val="00225D4D"/>
    <w:rsid w:val="0022741D"/>
    <w:rsid w:val="002276B0"/>
    <w:rsid w:val="00227ACA"/>
    <w:rsid w:val="00227F26"/>
    <w:rsid w:val="00230687"/>
    <w:rsid w:val="00231FBD"/>
    <w:rsid w:val="0023339E"/>
    <w:rsid w:val="0023577B"/>
    <w:rsid w:val="00235D13"/>
    <w:rsid w:val="0023657C"/>
    <w:rsid w:val="002367C9"/>
    <w:rsid w:val="002371F0"/>
    <w:rsid w:val="002417E5"/>
    <w:rsid w:val="00242EA1"/>
    <w:rsid w:val="0024335A"/>
    <w:rsid w:val="00243390"/>
    <w:rsid w:val="0024575E"/>
    <w:rsid w:val="00246B0B"/>
    <w:rsid w:val="00246FCD"/>
    <w:rsid w:val="00247C01"/>
    <w:rsid w:val="002521FC"/>
    <w:rsid w:val="00252323"/>
    <w:rsid w:val="00252F2B"/>
    <w:rsid w:val="002530BF"/>
    <w:rsid w:val="002531D0"/>
    <w:rsid w:val="00253232"/>
    <w:rsid w:val="00253530"/>
    <w:rsid w:val="00253D10"/>
    <w:rsid w:val="00253ED0"/>
    <w:rsid w:val="00254814"/>
    <w:rsid w:val="002549D0"/>
    <w:rsid w:val="00255601"/>
    <w:rsid w:val="002561C5"/>
    <w:rsid w:val="00256F2D"/>
    <w:rsid w:val="002570C8"/>
    <w:rsid w:val="00257B14"/>
    <w:rsid w:val="00260EA5"/>
    <w:rsid w:val="002611CD"/>
    <w:rsid w:val="00261453"/>
    <w:rsid w:val="00261B94"/>
    <w:rsid w:val="00261FF0"/>
    <w:rsid w:val="002625B9"/>
    <w:rsid w:val="00262BE0"/>
    <w:rsid w:val="002641BA"/>
    <w:rsid w:val="002650B1"/>
    <w:rsid w:val="0026524D"/>
    <w:rsid w:val="00265A60"/>
    <w:rsid w:val="00266044"/>
    <w:rsid w:val="0026657C"/>
    <w:rsid w:val="00267864"/>
    <w:rsid w:val="002703BA"/>
    <w:rsid w:val="0027057F"/>
    <w:rsid w:val="00270C5F"/>
    <w:rsid w:val="00270C9F"/>
    <w:rsid w:val="0027105C"/>
    <w:rsid w:val="00271CC2"/>
    <w:rsid w:val="00272993"/>
    <w:rsid w:val="00273161"/>
    <w:rsid w:val="0027344B"/>
    <w:rsid w:val="00274BFD"/>
    <w:rsid w:val="00275889"/>
    <w:rsid w:val="00275AC0"/>
    <w:rsid w:val="0027683C"/>
    <w:rsid w:val="00276B2E"/>
    <w:rsid w:val="00277386"/>
    <w:rsid w:val="002778BB"/>
    <w:rsid w:val="00280145"/>
    <w:rsid w:val="002806E9"/>
    <w:rsid w:val="00280C65"/>
    <w:rsid w:val="00281602"/>
    <w:rsid w:val="002816EC"/>
    <w:rsid w:val="00281A2A"/>
    <w:rsid w:val="00281E88"/>
    <w:rsid w:val="00282984"/>
    <w:rsid w:val="002835B4"/>
    <w:rsid w:val="0028451E"/>
    <w:rsid w:val="0028491D"/>
    <w:rsid w:val="002863A1"/>
    <w:rsid w:val="00286B21"/>
    <w:rsid w:val="0028708B"/>
    <w:rsid w:val="002878F0"/>
    <w:rsid w:val="00287A0C"/>
    <w:rsid w:val="00287BD5"/>
    <w:rsid w:val="00290935"/>
    <w:rsid w:val="00290F6C"/>
    <w:rsid w:val="00291127"/>
    <w:rsid w:val="00291402"/>
    <w:rsid w:val="00292EC9"/>
    <w:rsid w:val="00294266"/>
    <w:rsid w:val="002954C9"/>
    <w:rsid w:val="002956F3"/>
    <w:rsid w:val="00296154"/>
    <w:rsid w:val="002965BB"/>
    <w:rsid w:val="00297414"/>
    <w:rsid w:val="0029765A"/>
    <w:rsid w:val="002977C5"/>
    <w:rsid w:val="00297ACF"/>
    <w:rsid w:val="00297BFC"/>
    <w:rsid w:val="00297CD9"/>
    <w:rsid w:val="002A22BB"/>
    <w:rsid w:val="002A295D"/>
    <w:rsid w:val="002A3473"/>
    <w:rsid w:val="002A3868"/>
    <w:rsid w:val="002A3B17"/>
    <w:rsid w:val="002A3BE2"/>
    <w:rsid w:val="002A3BED"/>
    <w:rsid w:val="002A3D6D"/>
    <w:rsid w:val="002A434A"/>
    <w:rsid w:val="002A5D04"/>
    <w:rsid w:val="002A6220"/>
    <w:rsid w:val="002A64D4"/>
    <w:rsid w:val="002A771F"/>
    <w:rsid w:val="002A7CBC"/>
    <w:rsid w:val="002B044D"/>
    <w:rsid w:val="002B06D3"/>
    <w:rsid w:val="002B0CDC"/>
    <w:rsid w:val="002B11EB"/>
    <w:rsid w:val="002B1340"/>
    <w:rsid w:val="002B2FB3"/>
    <w:rsid w:val="002B36CB"/>
    <w:rsid w:val="002B616A"/>
    <w:rsid w:val="002B6D9C"/>
    <w:rsid w:val="002C0319"/>
    <w:rsid w:val="002C0933"/>
    <w:rsid w:val="002C0976"/>
    <w:rsid w:val="002C0CEA"/>
    <w:rsid w:val="002C11B0"/>
    <w:rsid w:val="002C2823"/>
    <w:rsid w:val="002C303E"/>
    <w:rsid w:val="002C3E0C"/>
    <w:rsid w:val="002C40E0"/>
    <w:rsid w:val="002C4B9A"/>
    <w:rsid w:val="002C4D07"/>
    <w:rsid w:val="002C4E53"/>
    <w:rsid w:val="002D0029"/>
    <w:rsid w:val="002D00E4"/>
    <w:rsid w:val="002D0DA1"/>
    <w:rsid w:val="002D0F84"/>
    <w:rsid w:val="002D0FD2"/>
    <w:rsid w:val="002D1DCA"/>
    <w:rsid w:val="002D223A"/>
    <w:rsid w:val="002D3097"/>
    <w:rsid w:val="002D3B46"/>
    <w:rsid w:val="002D3C0C"/>
    <w:rsid w:val="002D3E28"/>
    <w:rsid w:val="002D41E2"/>
    <w:rsid w:val="002D4F32"/>
    <w:rsid w:val="002D5212"/>
    <w:rsid w:val="002D5256"/>
    <w:rsid w:val="002D5405"/>
    <w:rsid w:val="002D5B33"/>
    <w:rsid w:val="002D60BA"/>
    <w:rsid w:val="002D67D8"/>
    <w:rsid w:val="002D6F69"/>
    <w:rsid w:val="002E05EA"/>
    <w:rsid w:val="002E1BB4"/>
    <w:rsid w:val="002E1E0C"/>
    <w:rsid w:val="002E1FBE"/>
    <w:rsid w:val="002E31F8"/>
    <w:rsid w:val="002E3E3D"/>
    <w:rsid w:val="002E3EAA"/>
    <w:rsid w:val="002E5AE9"/>
    <w:rsid w:val="002E6044"/>
    <w:rsid w:val="002E6D2F"/>
    <w:rsid w:val="002E7AE2"/>
    <w:rsid w:val="002E7CF3"/>
    <w:rsid w:val="002E7E4E"/>
    <w:rsid w:val="002E7EA9"/>
    <w:rsid w:val="002F0003"/>
    <w:rsid w:val="002F101E"/>
    <w:rsid w:val="002F11BF"/>
    <w:rsid w:val="002F1454"/>
    <w:rsid w:val="002F1A6F"/>
    <w:rsid w:val="002F2103"/>
    <w:rsid w:val="002F2724"/>
    <w:rsid w:val="002F27A7"/>
    <w:rsid w:val="002F2806"/>
    <w:rsid w:val="002F2B5D"/>
    <w:rsid w:val="002F2D38"/>
    <w:rsid w:val="002F41AE"/>
    <w:rsid w:val="002F438C"/>
    <w:rsid w:val="002F4AB4"/>
    <w:rsid w:val="002F4DAF"/>
    <w:rsid w:val="002F5F03"/>
    <w:rsid w:val="002F6941"/>
    <w:rsid w:val="002F69EE"/>
    <w:rsid w:val="002F77E8"/>
    <w:rsid w:val="003010DB"/>
    <w:rsid w:val="003012DD"/>
    <w:rsid w:val="00302B71"/>
    <w:rsid w:val="00302FFC"/>
    <w:rsid w:val="0030324D"/>
    <w:rsid w:val="003035FE"/>
    <w:rsid w:val="00304C52"/>
    <w:rsid w:val="00304E17"/>
    <w:rsid w:val="0030523C"/>
    <w:rsid w:val="0030597E"/>
    <w:rsid w:val="00305EF4"/>
    <w:rsid w:val="0030624F"/>
    <w:rsid w:val="00306B8C"/>
    <w:rsid w:val="00306E67"/>
    <w:rsid w:val="0030711E"/>
    <w:rsid w:val="00307125"/>
    <w:rsid w:val="00310FCD"/>
    <w:rsid w:val="0031145A"/>
    <w:rsid w:val="003116ED"/>
    <w:rsid w:val="00311BFE"/>
    <w:rsid w:val="003127AC"/>
    <w:rsid w:val="003145E0"/>
    <w:rsid w:val="003150E5"/>
    <w:rsid w:val="00315FE5"/>
    <w:rsid w:val="00316735"/>
    <w:rsid w:val="0032014B"/>
    <w:rsid w:val="00320597"/>
    <w:rsid w:val="00320F5A"/>
    <w:rsid w:val="003213A0"/>
    <w:rsid w:val="00322DCB"/>
    <w:rsid w:val="00322E62"/>
    <w:rsid w:val="003238C3"/>
    <w:rsid w:val="0032434C"/>
    <w:rsid w:val="00324701"/>
    <w:rsid w:val="003259F6"/>
    <w:rsid w:val="00326763"/>
    <w:rsid w:val="003269E7"/>
    <w:rsid w:val="00326C9E"/>
    <w:rsid w:val="003275EF"/>
    <w:rsid w:val="00327641"/>
    <w:rsid w:val="00327D80"/>
    <w:rsid w:val="0033092F"/>
    <w:rsid w:val="0033182F"/>
    <w:rsid w:val="0033220C"/>
    <w:rsid w:val="0033277A"/>
    <w:rsid w:val="00332994"/>
    <w:rsid w:val="0033323F"/>
    <w:rsid w:val="003348BA"/>
    <w:rsid w:val="003353CB"/>
    <w:rsid w:val="00335436"/>
    <w:rsid w:val="003355AB"/>
    <w:rsid w:val="00336931"/>
    <w:rsid w:val="00336AEA"/>
    <w:rsid w:val="00337199"/>
    <w:rsid w:val="003379A2"/>
    <w:rsid w:val="00340224"/>
    <w:rsid w:val="00342E05"/>
    <w:rsid w:val="00343390"/>
    <w:rsid w:val="0034358A"/>
    <w:rsid w:val="00343726"/>
    <w:rsid w:val="00343B78"/>
    <w:rsid w:val="00343EE1"/>
    <w:rsid w:val="003444DC"/>
    <w:rsid w:val="0034496E"/>
    <w:rsid w:val="003449ED"/>
    <w:rsid w:val="00345553"/>
    <w:rsid w:val="00345D17"/>
    <w:rsid w:val="00346353"/>
    <w:rsid w:val="00347091"/>
    <w:rsid w:val="0034756D"/>
    <w:rsid w:val="00350757"/>
    <w:rsid w:val="0035099C"/>
    <w:rsid w:val="00350E58"/>
    <w:rsid w:val="00350FBE"/>
    <w:rsid w:val="0035136A"/>
    <w:rsid w:val="003514FD"/>
    <w:rsid w:val="00351AF5"/>
    <w:rsid w:val="00352F37"/>
    <w:rsid w:val="00353D5A"/>
    <w:rsid w:val="003548E8"/>
    <w:rsid w:val="00354DA3"/>
    <w:rsid w:val="0035534D"/>
    <w:rsid w:val="00355427"/>
    <w:rsid w:val="003555DA"/>
    <w:rsid w:val="003567F4"/>
    <w:rsid w:val="00356A36"/>
    <w:rsid w:val="003574A8"/>
    <w:rsid w:val="0035787D"/>
    <w:rsid w:val="00357BC0"/>
    <w:rsid w:val="0036078B"/>
    <w:rsid w:val="00360BDE"/>
    <w:rsid w:val="00361A77"/>
    <w:rsid w:val="00361BB4"/>
    <w:rsid w:val="00362229"/>
    <w:rsid w:val="00362753"/>
    <w:rsid w:val="00362FFA"/>
    <w:rsid w:val="00363865"/>
    <w:rsid w:val="00364382"/>
    <w:rsid w:val="003649F8"/>
    <w:rsid w:val="00367158"/>
    <w:rsid w:val="00367B0E"/>
    <w:rsid w:val="00371234"/>
    <w:rsid w:val="003716C0"/>
    <w:rsid w:val="00372187"/>
    <w:rsid w:val="003721ED"/>
    <w:rsid w:val="00373D5D"/>
    <w:rsid w:val="0037404D"/>
    <w:rsid w:val="003754FD"/>
    <w:rsid w:val="003766E8"/>
    <w:rsid w:val="00376837"/>
    <w:rsid w:val="003769B7"/>
    <w:rsid w:val="00376A12"/>
    <w:rsid w:val="0037701D"/>
    <w:rsid w:val="003777E6"/>
    <w:rsid w:val="00377A0C"/>
    <w:rsid w:val="0038177C"/>
    <w:rsid w:val="003819DF"/>
    <w:rsid w:val="00382369"/>
    <w:rsid w:val="00383691"/>
    <w:rsid w:val="00384A8E"/>
    <w:rsid w:val="003851B4"/>
    <w:rsid w:val="00386236"/>
    <w:rsid w:val="00390227"/>
    <w:rsid w:val="00391725"/>
    <w:rsid w:val="00395F57"/>
    <w:rsid w:val="003962CD"/>
    <w:rsid w:val="003964AC"/>
    <w:rsid w:val="00396AC5"/>
    <w:rsid w:val="003A091F"/>
    <w:rsid w:val="003A14B2"/>
    <w:rsid w:val="003A1843"/>
    <w:rsid w:val="003A1F43"/>
    <w:rsid w:val="003A288A"/>
    <w:rsid w:val="003A2925"/>
    <w:rsid w:val="003A2B02"/>
    <w:rsid w:val="003A38E4"/>
    <w:rsid w:val="003A461C"/>
    <w:rsid w:val="003A49E8"/>
    <w:rsid w:val="003A501F"/>
    <w:rsid w:val="003A5151"/>
    <w:rsid w:val="003A545E"/>
    <w:rsid w:val="003A5E60"/>
    <w:rsid w:val="003A6026"/>
    <w:rsid w:val="003A6C08"/>
    <w:rsid w:val="003A7747"/>
    <w:rsid w:val="003A7F93"/>
    <w:rsid w:val="003B040F"/>
    <w:rsid w:val="003B04CB"/>
    <w:rsid w:val="003B097F"/>
    <w:rsid w:val="003B163F"/>
    <w:rsid w:val="003B26E1"/>
    <w:rsid w:val="003B2EBC"/>
    <w:rsid w:val="003B3CB9"/>
    <w:rsid w:val="003B4663"/>
    <w:rsid w:val="003B4BCF"/>
    <w:rsid w:val="003B6274"/>
    <w:rsid w:val="003B7296"/>
    <w:rsid w:val="003B74FB"/>
    <w:rsid w:val="003B7D11"/>
    <w:rsid w:val="003B7EFE"/>
    <w:rsid w:val="003C07BF"/>
    <w:rsid w:val="003C0BA7"/>
    <w:rsid w:val="003C10CB"/>
    <w:rsid w:val="003C1371"/>
    <w:rsid w:val="003C1B40"/>
    <w:rsid w:val="003C1FCF"/>
    <w:rsid w:val="003C2470"/>
    <w:rsid w:val="003C3732"/>
    <w:rsid w:val="003C3B6B"/>
    <w:rsid w:val="003C4F2C"/>
    <w:rsid w:val="003C51BA"/>
    <w:rsid w:val="003C5572"/>
    <w:rsid w:val="003C569F"/>
    <w:rsid w:val="003C5C47"/>
    <w:rsid w:val="003C653F"/>
    <w:rsid w:val="003C68F1"/>
    <w:rsid w:val="003C6B66"/>
    <w:rsid w:val="003C781C"/>
    <w:rsid w:val="003D16CA"/>
    <w:rsid w:val="003D29C7"/>
    <w:rsid w:val="003D2F2A"/>
    <w:rsid w:val="003D32D8"/>
    <w:rsid w:val="003D3D63"/>
    <w:rsid w:val="003D5583"/>
    <w:rsid w:val="003D576E"/>
    <w:rsid w:val="003D5CE8"/>
    <w:rsid w:val="003D75B5"/>
    <w:rsid w:val="003E0704"/>
    <w:rsid w:val="003E0FB5"/>
    <w:rsid w:val="003E152F"/>
    <w:rsid w:val="003E19D7"/>
    <w:rsid w:val="003E1A5A"/>
    <w:rsid w:val="003E2274"/>
    <w:rsid w:val="003E23F4"/>
    <w:rsid w:val="003E30DA"/>
    <w:rsid w:val="003E319C"/>
    <w:rsid w:val="003E3F25"/>
    <w:rsid w:val="003E40B5"/>
    <w:rsid w:val="003E67FB"/>
    <w:rsid w:val="003E6FB4"/>
    <w:rsid w:val="003E7FCD"/>
    <w:rsid w:val="003F0168"/>
    <w:rsid w:val="003F03BD"/>
    <w:rsid w:val="003F09B6"/>
    <w:rsid w:val="003F144D"/>
    <w:rsid w:val="003F1DFC"/>
    <w:rsid w:val="003F1E6E"/>
    <w:rsid w:val="003F2252"/>
    <w:rsid w:val="003F3D2B"/>
    <w:rsid w:val="003F43F9"/>
    <w:rsid w:val="003F512E"/>
    <w:rsid w:val="003F52DD"/>
    <w:rsid w:val="003F5998"/>
    <w:rsid w:val="003F5DA7"/>
    <w:rsid w:val="003F62FD"/>
    <w:rsid w:val="003F6CE0"/>
    <w:rsid w:val="004005ED"/>
    <w:rsid w:val="00401048"/>
    <w:rsid w:val="0040116B"/>
    <w:rsid w:val="00401B41"/>
    <w:rsid w:val="004026B1"/>
    <w:rsid w:val="00402BC5"/>
    <w:rsid w:val="00403105"/>
    <w:rsid w:val="00404EC3"/>
    <w:rsid w:val="00406525"/>
    <w:rsid w:val="004067EA"/>
    <w:rsid w:val="0040694E"/>
    <w:rsid w:val="004100B9"/>
    <w:rsid w:val="00410805"/>
    <w:rsid w:val="004135FC"/>
    <w:rsid w:val="0041396B"/>
    <w:rsid w:val="004139B2"/>
    <w:rsid w:val="00414E29"/>
    <w:rsid w:val="0041524B"/>
    <w:rsid w:val="00415702"/>
    <w:rsid w:val="00416253"/>
    <w:rsid w:val="004163E7"/>
    <w:rsid w:val="00416D03"/>
    <w:rsid w:val="0041785F"/>
    <w:rsid w:val="0041794E"/>
    <w:rsid w:val="00420D3D"/>
    <w:rsid w:val="00421526"/>
    <w:rsid w:val="00422806"/>
    <w:rsid w:val="00423781"/>
    <w:rsid w:val="004257D5"/>
    <w:rsid w:val="00425AE1"/>
    <w:rsid w:val="004272B2"/>
    <w:rsid w:val="00430CA6"/>
    <w:rsid w:val="004318EE"/>
    <w:rsid w:val="00431EA4"/>
    <w:rsid w:val="00432053"/>
    <w:rsid w:val="0043208E"/>
    <w:rsid w:val="0043282B"/>
    <w:rsid w:val="00432ACB"/>
    <w:rsid w:val="00434F19"/>
    <w:rsid w:val="00435770"/>
    <w:rsid w:val="0043656A"/>
    <w:rsid w:val="00436DAC"/>
    <w:rsid w:val="00437CF2"/>
    <w:rsid w:val="00437EA2"/>
    <w:rsid w:val="00437FA0"/>
    <w:rsid w:val="004402B1"/>
    <w:rsid w:val="00440557"/>
    <w:rsid w:val="004411F1"/>
    <w:rsid w:val="00441879"/>
    <w:rsid w:val="00441930"/>
    <w:rsid w:val="00441B3A"/>
    <w:rsid w:val="00441E65"/>
    <w:rsid w:val="00442059"/>
    <w:rsid w:val="0044279C"/>
    <w:rsid w:val="0044366F"/>
    <w:rsid w:val="0044386B"/>
    <w:rsid w:val="004443B1"/>
    <w:rsid w:val="00444573"/>
    <w:rsid w:val="00444F66"/>
    <w:rsid w:val="00446138"/>
    <w:rsid w:val="0044685D"/>
    <w:rsid w:val="00446CAF"/>
    <w:rsid w:val="00447008"/>
    <w:rsid w:val="004509AD"/>
    <w:rsid w:val="004517CF"/>
    <w:rsid w:val="0045202E"/>
    <w:rsid w:val="00453006"/>
    <w:rsid w:val="0045536D"/>
    <w:rsid w:val="00455534"/>
    <w:rsid w:val="004561F6"/>
    <w:rsid w:val="00456935"/>
    <w:rsid w:val="004569FC"/>
    <w:rsid w:val="00456AB5"/>
    <w:rsid w:val="00457057"/>
    <w:rsid w:val="004572A1"/>
    <w:rsid w:val="00457E3D"/>
    <w:rsid w:val="00457F66"/>
    <w:rsid w:val="00460538"/>
    <w:rsid w:val="004608CD"/>
    <w:rsid w:val="0046178B"/>
    <w:rsid w:val="0046221F"/>
    <w:rsid w:val="0046389D"/>
    <w:rsid w:val="00463EC0"/>
    <w:rsid w:val="004640A2"/>
    <w:rsid w:val="004651C3"/>
    <w:rsid w:val="00466A72"/>
    <w:rsid w:val="00467351"/>
    <w:rsid w:val="00467448"/>
    <w:rsid w:val="00470770"/>
    <w:rsid w:val="00471121"/>
    <w:rsid w:val="004715C5"/>
    <w:rsid w:val="00471CCE"/>
    <w:rsid w:val="00471FFE"/>
    <w:rsid w:val="00473505"/>
    <w:rsid w:val="00474124"/>
    <w:rsid w:val="00474243"/>
    <w:rsid w:val="004744F5"/>
    <w:rsid w:val="00474DBA"/>
    <w:rsid w:val="00475987"/>
    <w:rsid w:val="00475B29"/>
    <w:rsid w:val="004769B0"/>
    <w:rsid w:val="00476E32"/>
    <w:rsid w:val="0047746B"/>
    <w:rsid w:val="00477829"/>
    <w:rsid w:val="00477994"/>
    <w:rsid w:val="004800D5"/>
    <w:rsid w:val="00480459"/>
    <w:rsid w:val="00481650"/>
    <w:rsid w:val="0048168D"/>
    <w:rsid w:val="004816ED"/>
    <w:rsid w:val="004825C3"/>
    <w:rsid w:val="004851E8"/>
    <w:rsid w:val="00485279"/>
    <w:rsid w:val="004854E5"/>
    <w:rsid w:val="00485599"/>
    <w:rsid w:val="00487CFC"/>
    <w:rsid w:val="00487D2B"/>
    <w:rsid w:val="0049016D"/>
    <w:rsid w:val="004902AB"/>
    <w:rsid w:val="004903F8"/>
    <w:rsid w:val="00490480"/>
    <w:rsid w:val="00490937"/>
    <w:rsid w:val="00490B03"/>
    <w:rsid w:val="00490EA3"/>
    <w:rsid w:val="004914FB"/>
    <w:rsid w:val="004922AA"/>
    <w:rsid w:val="004926B9"/>
    <w:rsid w:val="004926E1"/>
    <w:rsid w:val="00492769"/>
    <w:rsid w:val="00492925"/>
    <w:rsid w:val="00492CE0"/>
    <w:rsid w:val="004933A8"/>
    <w:rsid w:val="004939A3"/>
    <w:rsid w:val="00494CC2"/>
    <w:rsid w:val="0049596E"/>
    <w:rsid w:val="004962B4"/>
    <w:rsid w:val="004A0226"/>
    <w:rsid w:val="004A0A30"/>
    <w:rsid w:val="004A1386"/>
    <w:rsid w:val="004A1710"/>
    <w:rsid w:val="004A1B7E"/>
    <w:rsid w:val="004A2120"/>
    <w:rsid w:val="004A2E6C"/>
    <w:rsid w:val="004A3651"/>
    <w:rsid w:val="004A4C40"/>
    <w:rsid w:val="004A4DFC"/>
    <w:rsid w:val="004A5224"/>
    <w:rsid w:val="004A686F"/>
    <w:rsid w:val="004A6E31"/>
    <w:rsid w:val="004A7378"/>
    <w:rsid w:val="004A7759"/>
    <w:rsid w:val="004A7B9A"/>
    <w:rsid w:val="004A7D31"/>
    <w:rsid w:val="004B00CE"/>
    <w:rsid w:val="004B1547"/>
    <w:rsid w:val="004B18E6"/>
    <w:rsid w:val="004B1D76"/>
    <w:rsid w:val="004B2E02"/>
    <w:rsid w:val="004B3244"/>
    <w:rsid w:val="004B3C27"/>
    <w:rsid w:val="004B3DC4"/>
    <w:rsid w:val="004B3FA5"/>
    <w:rsid w:val="004B46B7"/>
    <w:rsid w:val="004B4B60"/>
    <w:rsid w:val="004B55A8"/>
    <w:rsid w:val="004B56E4"/>
    <w:rsid w:val="004B6C8A"/>
    <w:rsid w:val="004B736A"/>
    <w:rsid w:val="004C00E8"/>
    <w:rsid w:val="004C0618"/>
    <w:rsid w:val="004C095C"/>
    <w:rsid w:val="004C0D42"/>
    <w:rsid w:val="004C0EA9"/>
    <w:rsid w:val="004C1407"/>
    <w:rsid w:val="004C1786"/>
    <w:rsid w:val="004C1A26"/>
    <w:rsid w:val="004C1CAE"/>
    <w:rsid w:val="004C223A"/>
    <w:rsid w:val="004C25B4"/>
    <w:rsid w:val="004C2F55"/>
    <w:rsid w:val="004C3583"/>
    <w:rsid w:val="004C3664"/>
    <w:rsid w:val="004C39DF"/>
    <w:rsid w:val="004C405D"/>
    <w:rsid w:val="004C40EF"/>
    <w:rsid w:val="004C6600"/>
    <w:rsid w:val="004C702A"/>
    <w:rsid w:val="004C726C"/>
    <w:rsid w:val="004D0A3B"/>
    <w:rsid w:val="004D0E89"/>
    <w:rsid w:val="004D1044"/>
    <w:rsid w:val="004D1DFA"/>
    <w:rsid w:val="004D2214"/>
    <w:rsid w:val="004D2215"/>
    <w:rsid w:val="004D27DF"/>
    <w:rsid w:val="004D307B"/>
    <w:rsid w:val="004D30DA"/>
    <w:rsid w:val="004D3719"/>
    <w:rsid w:val="004D3F42"/>
    <w:rsid w:val="004D4449"/>
    <w:rsid w:val="004D5197"/>
    <w:rsid w:val="004D5A73"/>
    <w:rsid w:val="004D5B12"/>
    <w:rsid w:val="004D63E7"/>
    <w:rsid w:val="004D6611"/>
    <w:rsid w:val="004D67D9"/>
    <w:rsid w:val="004D720A"/>
    <w:rsid w:val="004D79CA"/>
    <w:rsid w:val="004E0503"/>
    <w:rsid w:val="004E0BE7"/>
    <w:rsid w:val="004E25DA"/>
    <w:rsid w:val="004E47E3"/>
    <w:rsid w:val="004E4CEF"/>
    <w:rsid w:val="004E57B2"/>
    <w:rsid w:val="004E581A"/>
    <w:rsid w:val="004E60D1"/>
    <w:rsid w:val="004E69B8"/>
    <w:rsid w:val="004E709A"/>
    <w:rsid w:val="004F00E9"/>
    <w:rsid w:val="004F0377"/>
    <w:rsid w:val="004F03A5"/>
    <w:rsid w:val="004F0883"/>
    <w:rsid w:val="004F15B1"/>
    <w:rsid w:val="004F21CB"/>
    <w:rsid w:val="004F2EDB"/>
    <w:rsid w:val="004F457A"/>
    <w:rsid w:val="004F4C3B"/>
    <w:rsid w:val="004F4CC0"/>
    <w:rsid w:val="004F4EF9"/>
    <w:rsid w:val="004F53E2"/>
    <w:rsid w:val="004F69DE"/>
    <w:rsid w:val="004F72E4"/>
    <w:rsid w:val="004F7322"/>
    <w:rsid w:val="004F7670"/>
    <w:rsid w:val="004F773D"/>
    <w:rsid w:val="004F7D83"/>
    <w:rsid w:val="0050021F"/>
    <w:rsid w:val="00500396"/>
    <w:rsid w:val="00500718"/>
    <w:rsid w:val="00500B14"/>
    <w:rsid w:val="0050232A"/>
    <w:rsid w:val="0050268A"/>
    <w:rsid w:val="005027DB"/>
    <w:rsid w:val="005028FA"/>
    <w:rsid w:val="00502F88"/>
    <w:rsid w:val="0050372A"/>
    <w:rsid w:val="005048B7"/>
    <w:rsid w:val="00506582"/>
    <w:rsid w:val="00506EDA"/>
    <w:rsid w:val="00507EC5"/>
    <w:rsid w:val="00507F61"/>
    <w:rsid w:val="00510011"/>
    <w:rsid w:val="00510454"/>
    <w:rsid w:val="0051091F"/>
    <w:rsid w:val="00510ACC"/>
    <w:rsid w:val="00511556"/>
    <w:rsid w:val="00511D7E"/>
    <w:rsid w:val="005122B2"/>
    <w:rsid w:val="0051279F"/>
    <w:rsid w:val="00512C23"/>
    <w:rsid w:val="00513E4F"/>
    <w:rsid w:val="00513F06"/>
    <w:rsid w:val="00513FAB"/>
    <w:rsid w:val="00514853"/>
    <w:rsid w:val="00514E81"/>
    <w:rsid w:val="00515145"/>
    <w:rsid w:val="0051564A"/>
    <w:rsid w:val="00515772"/>
    <w:rsid w:val="005158B4"/>
    <w:rsid w:val="00516809"/>
    <w:rsid w:val="00516848"/>
    <w:rsid w:val="00516A1C"/>
    <w:rsid w:val="00516ED5"/>
    <w:rsid w:val="0051739D"/>
    <w:rsid w:val="00517BDD"/>
    <w:rsid w:val="00520165"/>
    <w:rsid w:val="005203F1"/>
    <w:rsid w:val="00520C17"/>
    <w:rsid w:val="005210F3"/>
    <w:rsid w:val="00521806"/>
    <w:rsid w:val="0052185F"/>
    <w:rsid w:val="0052227E"/>
    <w:rsid w:val="00523460"/>
    <w:rsid w:val="00523574"/>
    <w:rsid w:val="00523869"/>
    <w:rsid w:val="00525540"/>
    <w:rsid w:val="00526660"/>
    <w:rsid w:val="005267E2"/>
    <w:rsid w:val="005269CC"/>
    <w:rsid w:val="005272E8"/>
    <w:rsid w:val="00530053"/>
    <w:rsid w:val="00530246"/>
    <w:rsid w:val="005306A2"/>
    <w:rsid w:val="0053088C"/>
    <w:rsid w:val="00530F58"/>
    <w:rsid w:val="00530F7C"/>
    <w:rsid w:val="00531005"/>
    <w:rsid w:val="005310B5"/>
    <w:rsid w:val="00531D68"/>
    <w:rsid w:val="00532126"/>
    <w:rsid w:val="0053245D"/>
    <w:rsid w:val="00532C99"/>
    <w:rsid w:val="005336CF"/>
    <w:rsid w:val="0053382D"/>
    <w:rsid w:val="005339E7"/>
    <w:rsid w:val="00533E3A"/>
    <w:rsid w:val="005340B7"/>
    <w:rsid w:val="00534632"/>
    <w:rsid w:val="00535161"/>
    <w:rsid w:val="00535E92"/>
    <w:rsid w:val="005361F1"/>
    <w:rsid w:val="00536395"/>
    <w:rsid w:val="00536479"/>
    <w:rsid w:val="005375F4"/>
    <w:rsid w:val="00537F53"/>
    <w:rsid w:val="00540088"/>
    <w:rsid w:val="00541335"/>
    <w:rsid w:val="00541D94"/>
    <w:rsid w:val="00542F4F"/>
    <w:rsid w:val="00543F25"/>
    <w:rsid w:val="00544745"/>
    <w:rsid w:val="00544C45"/>
    <w:rsid w:val="00545A5F"/>
    <w:rsid w:val="0054606A"/>
    <w:rsid w:val="005472E6"/>
    <w:rsid w:val="005474E8"/>
    <w:rsid w:val="00550020"/>
    <w:rsid w:val="005507EA"/>
    <w:rsid w:val="00551668"/>
    <w:rsid w:val="00552475"/>
    <w:rsid w:val="005525CC"/>
    <w:rsid w:val="0055331B"/>
    <w:rsid w:val="00553367"/>
    <w:rsid w:val="0055385F"/>
    <w:rsid w:val="00553C83"/>
    <w:rsid w:val="0055431F"/>
    <w:rsid w:val="00555951"/>
    <w:rsid w:val="00555B53"/>
    <w:rsid w:val="00555C3A"/>
    <w:rsid w:val="005567EA"/>
    <w:rsid w:val="00557E9A"/>
    <w:rsid w:val="0056077F"/>
    <w:rsid w:val="00560DF5"/>
    <w:rsid w:val="00561CB7"/>
    <w:rsid w:val="00562A71"/>
    <w:rsid w:val="0056354C"/>
    <w:rsid w:val="005637BF"/>
    <w:rsid w:val="00563C62"/>
    <w:rsid w:val="0056606E"/>
    <w:rsid w:val="005667B6"/>
    <w:rsid w:val="00567072"/>
    <w:rsid w:val="00570EF9"/>
    <w:rsid w:val="005727A2"/>
    <w:rsid w:val="00572CEE"/>
    <w:rsid w:val="00573427"/>
    <w:rsid w:val="00574811"/>
    <w:rsid w:val="0057568C"/>
    <w:rsid w:val="005759B4"/>
    <w:rsid w:val="00575AC6"/>
    <w:rsid w:val="00575DDE"/>
    <w:rsid w:val="005763C8"/>
    <w:rsid w:val="00576B9D"/>
    <w:rsid w:val="0057758B"/>
    <w:rsid w:val="0057764D"/>
    <w:rsid w:val="00582241"/>
    <w:rsid w:val="005824FE"/>
    <w:rsid w:val="00583483"/>
    <w:rsid w:val="00583743"/>
    <w:rsid w:val="0058384D"/>
    <w:rsid w:val="00584AA9"/>
    <w:rsid w:val="005850B5"/>
    <w:rsid w:val="00586586"/>
    <w:rsid w:val="00586D01"/>
    <w:rsid w:val="005870EA"/>
    <w:rsid w:val="005873AD"/>
    <w:rsid w:val="0059019E"/>
    <w:rsid w:val="00590E47"/>
    <w:rsid w:val="005913CA"/>
    <w:rsid w:val="00591639"/>
    <w:rsid w:val="00591F6E"/>
    <w:rsid w:val="00592D8D"/>
    <w:rsid w:val="005932C0"/>
    <w:rsid w:val="0059458B"/>
    <w:rsid w:val="0059498D"/>
    <w:rsid w:val="0059789C"/>
    <w:rsid w:val="00597DE2"/>
    <w:rsid w:val="005A0051"/>
    <w:rsid w:val="005A02C3"/>
    <w:rsid w:val="005A0774"/>
    <w:rsid w:val="005A1FC4"/>
    <w:rsid w:val="005A2BAF"/>
    <w:rsid w:val="005A2F46"/>
    <w:rsid w:val="005A357E"/>
    <w:rsid w:val="005A41E9"/>
    <w:rsid w:val="005A4B7D"/>
    <w:rsid w:val="005A65E5"/>
    <w:rsid w:val="005A6F31"/>
    <w:rsid w:val="005A7344"/>
    <w:rsid w:val="005A7617"/>
    <w:rsid w:val="005A7B4A"/>
    <w:rsid w:val="005B0749"/>
    <w:rsid w:val="005B0799"/>
    <w:rsid w:val="005B0C72"/>
    <w:rsid w:val="005B0F88"/>
    <w:rsid w:val="005B1A78"/>
    <w:rsid w:val="005B2847"/>
    <w:rsid w:val="005B3B55"/>
    <w:rsid w:val="005B4986"/>
    <w:rsid w:val="005B4CBC"/>
    <w:rsid w:val="005B630A"/>
    <w:rsid w:val="005B66B5"/>
    <w:rsid w:val="005B7275"/>
    <w:rsid w:val="005B7664"/>
    <w:rsid w:val="005C1D99"/>
    <w:rsid w:val="005C1F74"/>
    <w:rsid w:val="005C2C2B"/>
    <w:rsid w:val="005C382F"/>
    <w:rsid w:val="005C3992"/>
    <w:rsid w:val="005C488D"/>
    <w:rsid w:val="005C49BE"/>
    <w:rsid w:val="005C4EBA"/>
    <w:rsid w:val="005C5603"/>
    <w:rsid w:val="005C69BB"/>
    <w:rsid w:val="005C7005"/>
    <w:rsid w:val="005C767B"/>
    <w:rsid w:val="005C7FFD"/>
    <w:rsid w:val="005D17CB"/>
    <w:rsid w:val="005D1AE8"/>
    <w:rsid w:val="005D1C05"/>
    <w:rsid w:val="005D237D"/>
    <w:rsid w:val="005D2E37"/>
    <w:rsid w:val="005D2F37"/>
    <w:rsid w:val="005D3EB4"/>
    <w:rsid w:val="005D4B32"/>
    <w:rsid w:val="005D51C6"/>
    <w:rsid w:val="005D5A44"/>
    <w:rsid w:val="005D75E0"/>
    <w:rsid w:val="005E0046"/>
    <w:rsid w:val="005E0979"/>
    <w:rsid w:val="005E16AE"/>
    <w:rsid w:val="005E318C"/>
    <w:rsid w:val="005E3993"/>
    <w:rsid w:val="005E3A3A"/>
    <w:rsid w:val="005E43AA"/>
    <w:rsid w:val="005E50EC"/>
    <w:rsid w:val="005E7687"/>
    <w:rsid w:val="005F0015"/>
    <w:rsid w:val="005F03C6"/>
    <w:rsid w:val="005F0FC9"/>
    <w:rsid w:val="005F138B"/>
    <w:rsid w:val="005F1420"/>
    <w:rsid w:val="005F1716"/>
    <w:rsid w:val="005F2841"/>
    <w:rsid w:val="005F2DBD"/>
    <w:rsid w:val="005F50E6"/>
    <w:rsid w:val="005F5326"/>
    <w:rsid w:val="005F5C01"/>
    <w:rsid w:val="005F61E2"/>
    <w:rsid w:val="005F7C8E"/>
    <w:rsid w:val="005F7CCD"/>
    <w:rsid w:val="00601319"/>
    <w:rsid w:val="006019B5"/>
    <w:rsid w:val="0060306A"/>
    <w:rsid w:val="006033ED"/>
    <w:rsid w:val="0060439F"/>
    <w:rsid w:val="00604667"/>
    <w:rsid w:val="00605A51"/>
    <w:rsid w:val="00610765"/>
    <w:rsid w:val="00610F7A"/>
    <w:rsid w:val="00611141"/>
    <w:rsid w:val="00612577"/>
    <w:rsid w:val="00612631"/>
    <w:rsid w:val="0061303F"/>
    <w:rsid w:val="00614381"/>
    <w:rsid w:val="0061472A"/>
    <w:rsid w:val="00614C26"/>
    <w:rsid w:val="0061625F"/>
    <w:rsid w:val="006171B5"/>
    <w:rsid w:val="00617D5D"/>
    <w:rsid w:val="006202E4"/>
    <w:rsid w:val="006206FC"/>
    <w:rsid w:val="00620879"/>
    <w:rsid w:val="0062169B"/>
    <w:rsid w:val="006217D7"/>
    <w:rsid w:val="00622112"/>
    <w:rsid w:val="006226C8"/>
    <w:rsid w:val="006227F2"/>
    <w:rsid w:val="00622DFC"/>
    <w:rsid w:val="006236E1"/>
    <w:rsid w:val="006240BF"/>
    <w:rsid w:val="006245C2"/>
    <w:rsid w:val="00625E49"/>
    <w:rsid w:val="0062675E"/>
    <w:rsid w:val="00626CC6"/>
    <w:rsid w:val="0062702B"/>
    <w:rsid w:val="00627191"/>
    <w:rsid w:val="0062738F"/>
    <w:rsid w:val="00627CDD"/>
    <w:rsid w:val="00627ED4"/>
    <w:rsid w:val="006301CC"/>
    <w:rsid w:val="006303F8"/>
    <w:rsid w:val="00630462"/>
    <w:rsid w:val="00630AE3"/>
    <w:rsid w:val="006311AC"/>
    <w:rsid w:val="00631BA6"/>
    <w:rsid w:val="00631FE9"/>
    <w:rsid w:val="00634042"/>
    <w:rsid w:val="00634352"/>
    <w:rsid w:val="00634C80"/>
    <w:rsid w:val="00635410"/>
    <w:rsid w:val="00636636"/>
    <w:rsid w:val="00636A79"/>
    <w:rsid w:val="00636D97"/>
    <w:rsid w:val="00641E50"/>
    <w:rsid w:val="00641E9A"/>
    <w:rsid w:val="00642533"/>
    <w:rsid w:val="00642AD6"/>
    <w:rsid w:val="00642BD9"/>
    <w:rsid w:val="00642CC1"/>
    <w:rsid w:val="00642FDD"/>
    <w:rsid w:val="006438C7"/>
    <w:rsid w:val="006440E1"/>
    <w:rsid w:val="00644380"/>
    <w:rsid w:val="00644E26"/>
    <w:rsid w:val="006453EB"/>
    <w:rsid w:val="00645520"/>
    <w:rsid w:val="00646AF8"/>
    <w:rsid w:val="00646F6A"/>
    <w:rsid w:val="00647439"/>
    <w:rsid w:val="00647515"/>
    <w:rsid w:val="00647669"/>
    <w:rsid w:val="00647733"/>
    <w:rsid w:val="00647905"/>
    <w:rsid w:val="00647C6E"/>
    <w:rsid w:val="006515DC"/>
    <w:rsid w:val="00651F3B"/>
    <w:rsid w:val="00652665"/>
    <w:rsid w:val="00652C32"/>
    <w:rsid w:val="006530DF"/>
    <w:rsid w:val="00653EED"/>
    <w:rsid w:val="006557D6"/>
    <w:rsid w:val="006558E0"/>
    <w:rsid w:val="00655FBF"/>
    <w:rsid w:val="00656454"/>
    <w:rsid w:val="00656719"/>
    <w:rsid w:val="006570DE"/>
    <w:rsid w:val="0065771E"/>
    <w:rsid w:val="00657F94"/>
    <w:rsid w:val="00661513"/>
    <w:rsid w:val="0066152B"/>
    <w:rsid w:val="00661AD1"/>
    <w:rsid w:val="00661CA9"/>
    <w:rsid w:val="0066220F"/>
    <w:rsid w:val="00662294"/>
    <w:rsid w:val="00664A5A"/>
    <w:rsid w:val="00664AE9"/>
    <w:rsid w:val="00665257"/>
    <w:rsid w:val="00665D91"/>
    <w:rsid w:val="00667839"/>
    <w:rsid w:val="0067064E"/>
    <w:rsid w:val="00670CA5"/>
    <w:rsid w:val="006713A6"/>
    <w:rsid w:val="0067173F"/>
    <w:rsid w:val="00671915"/>
    <w:rsid w:val="006719E8"/>
    <w:rsid w:val="0067246A"/>
    <w:rsid w:val="00672A96"/>
    <w:rsid w:val="00672B20"/>
    <w:rsid w:val="00673CB0"/>
    <w:rsid w:val="00673F11"/>
    <w:rsid w:val="00674A1D"/>
    <w:rsid w:val="006752C1"/>
    <w:rsid w:val="0067579D"/>
    <w:rsid w:val="006758AB"/>
    <w:rsid w:val="00676944"/>
    <w:rsid w:val="00677F40"/>
    <w:rsid w:val="00681DBF"/>
    <w:rsid w:val="00681F9E"/>
    <w:rsid w:val="006821C6"/>
    <w:rsid w:val="00682C49"/>
    <w:rsid w:val="00683AD3"/>
    <w:rsid w:val="00683DB9"/>
    <w:rsid w:val="00683F34"/>
    <w:rsid w:val="00684686"/>
    <w:rsid w:val="00685E8C"/>
    <w:rsid w:val="00685EA9"/>
    <w:rsid w:val="00686332"/>
    <w:rsid w:val="006864F4"/>
    <w:rsid w:val="00686FB5"/>
    <w:rsid w:val="00692091"/>
    <w:rsid w:val="0069304B"/>
    <w:rsid w:val="0069398D"/>
    <w:rsid w:val="00694622"/>
    <w:rsid w:val="00694694"/>
    <w:rsid w:val="006948F0"/>
    <w:rsid w:val="006949B4"/>
    <w:rsid w:val="0069544C"/>
    <w:rsid w:val="00696A32"/>
    <w:rsid w:val="006A03E2"/>
    <w:rsid w:val="006A31EA"/>
    <w:rsid w:val="006A3C78"/>
    <w:rsid w:val="006A51AA"/>
    <w:rsid w:val="006A6007"/>
    <w:rsid w:val="006A6AE9"/>
    <w:rsid w:val="006A7487"/>
    <w:rsid w:val="006A7B0D"/>
    <w:rsid w:val="006B045A"/>
    <w:rsid w:val="006B148E"/>
    <w:rsid w:val="006B2022"/>
    <w:rsid w:val="006B2AB5"/>
    <w:rsid w:val="006B2DA3"/>
    <w:rsid w:val="006B38A1"/>
    <w:rsid w:val="006B4E41"/>
    <w:rsid w:val="006B50BD"/>
    <w:rsid w:val="006B5ED2"/>
    <w:rsid w:val="006B6FDF"/>
    <w:rsid w:val="006B7C29"/>
    <w:rsid w:val="006C0548"/>
    <w:rsid w:val="006C0725"/>
    <w:rsid w:val="006C19FA"/>
    <w:rsid w:val="006C1A53"/>
    <w:rsid w:val="006C1D94"/>
    <w:rsid w:val="006C1FA7"/>
    <w:rsid w:val="006C2012"/>
    <w:rsid w:val="006C2AD2"/>
    <w:rsid w:val="006C370A"/>
    <w:rsid w:val="006C5275"/>
    <w:rsid w:val="006C5296"/>
    <w:rsid w:val="006C6720"/>
    <w:rsid w:val="006C73BE"/>
    <w:rsid w:val="006C7B3B"/>
    <w:rsid w:val="006C7E36"/>
    <w:rsid w:val="006D0038"/>
    <w:rsid w:val="006D10ED"/>
    <w:rsid w:val="006D14AA"/>
    <w:rsid w:val="006D19C0"/>
    <w:rsid w:val="006D20E0"/>
    <w:rsid w:val="006D23BB"/>
    <w:rsid w:val="006D2F1C"/>
    <w:rsid w:val="006D3A29"/>
    <w:rsid w:val="006D44E5"/>
    <w:rsid w:val="006D6F1D"/>
    <w:rsid w:val="006D78C4"/>
    <w:rsid w:val="006D7DB7"/>
    <w:rsid w:val="006E0774"/>
    <w:rsid w:val="006E0EDD"/>
    <w:rsid w:val="006E103C"/>
    <w:rsid w:val="006E1DC2"/>
    <w:rsid w:val="006E1F9E"/>
    <w:rsid w:val="006E224C"/>
    <w:rsid w:val="006E376F"/>
    <w:rsid w:val="006E3EA4"/>
    <w:rsid w:val="006E42FB"/>
    <w:rsid w:val="006E4A8C"/>
    <w:rsid w:val="006E514D"/>
    <w:rsid w:val="006E5830"/>
    <w:rsid w:val="006E7389"/>
    <w:rsid w:val="006E7B4D"/>
    <w:rsid w:val="006F0FCD"/>
    <w:rsid w:val="006F10C5"/>
    <w:rsid w:val="006F1349"/>
    <w:rsid w:val="006F164E"/>
    <w:rsid w:val="006F1925"/>
    <w:rsid w:val="006F387D"/>
    <w:rsid w:val="006F4942"/>
    <w:rsid w:val="006F5009"/>
    <w:rsid w:val="006F5174"/>
    <w:rsid w:val="006F5660"/>
    <w:rsid w:val="006F7184"/>
    <w:rsid w:val="006F71AE"/>
    <w:rsid w:val="006F71D3"/>
    <w:rsid w:val="006F7778"/>
    <w:rsid w:val="006F79B1"/>
    <w:rsid w:val="006F79D6"/>
    <w:rsid w:val="006F7B06"/>
    <w:rsid w:val="007002E4"/>
    <w:rsid w:val="007009EB"/>
    <w:rsid w:val="00701255"/>
    <w:rsid w:val="00701E4B"/>
    <w:rsid w:val="00702E4A"/>
    <w:rsid w:val="0070330D"/>
    <w:rsid w:val="00703749"/>
    <w:rsid w:val="0070473C"/>
    <w:rsid w:val="007047F1"/>
    <w:rsid w:val="00705460"/>
    <w:rsid w:val="00706133"/>
    <w:rsid w:val="00706BDF"/>
    <w:rsid w:val="00706D97"/>
    <w:rsid w:val="00707237"/>
    <w:rsid w:val="00707857"/>
    <w:rsid w:val="007107CE"/>
    <w:rsid w:val="0071126E"/>
    <w:rsid w:val="007122D9"/>
    <w:rsid w:val="00714D0E"/>
    <w:rsid w:val="0071643B"/>
    <w:rsid w:val="0071658A"/>
    <w:rsid w:val="0071668B"/>
    <w:rsid w:val="00716983"/>
    <w:rsid w:val="0071710B"/>
    <w:rsid w:val="007172F0"/>
    <w:rsid w:val="007176A3"/>
    <w:rsid w:val="007205E1"/>
    <w:rsid w:val="00720711"/>
    <w:rsid w:val="00721D2C"/>
    <w:rsid w:val="00723094"/>
    <w:rsid w:val="00723E33"/>
    <w:rsid w:val="0072566C"/>
    <w:rsid w:val="007256C0"/>
    <w:rsid w:val="007258A2"/>
    <w:rsid w:val="00726982"/>
    <w:rsid w:val="00726A7D"/>
    <w:rsid w:val="007270B0"/>
    <w:rsid w:val="007273E7"/>
    <w:rsid w:val="00727937"/>
    <w:rsid w:val="007301AD"/>
    <w:rsid w:val="007310B9"/>
    <w:rsid w:val="0073172A"/>
    <w:rsid w:val="00731FC1"/>
    <w:rsid w:val="00732D23"/>
    <w:rsid w:val="0073382A"/>
    <w:rsid w:val="00734BF4"/>
    <w:rsid w:val="00734D4A"/>
    <w:rsid w:val="00735CB5"/>
    <w:rsid w:val="00736399"/>
    <w:rsid w:val="00736575"/>
    <w:rsid w:val="00736D45"/>
    <w:rsid w:val="00737252"/>
    <w:rsid w:val="00737DAF"/>
    <w:rsid w:val="00741B33"/>
    <w:rsid w:val="00742322"/>
    <w:rsid w:val="00742631"/>
    <w:rsid w:val="00743538"/>
    <w:rsid w:val="00743A1C"/>
    <w:rsid w:val="00744049"/>
    <w:rsid w:val="007440A1"/>
    <w:rsid w:val="00744DE4"/>
    <w:rsid w:val="007455E9"/>
    <w:rsid w:val="0074609C"/>
    <w:rsid w:val="007463F1"/>
    <w:rsid w:val="007466AF"/>
    <w:rsid w:val="00747668"/>
    <w:rsid w:val="007479AF"/>
    <w:rsid w:val="007503AF"/>
    <w:rsid w:val="007504CA"/>
    <w:rsid w:val="00750DA4"/>
    <w:rsid w:val="007515C8"/>
    <w:rsid w:val="007516B7"/>
    <w:rsid w:val="00751CCE"/>
    <w:rsid w:val="007522A9"/>
    <w:rsid w:val="007529C1"/>
    <w:rsid w:val="00752C72"/>
    <w:rsid w:val="00753A9D"/>
    <w:rsid w:val="007611E5"/>
    <w:rsid w:val="007614F1"/>
    <w:rsid w:val="00761983"/>
    <w:rsid w:val="00761CB8"/>
    <w:rsid w:val="007622C9"/>
    <w:rsid w:val="0076326A"/>
    <w:rsid w:val="007640BD"/>
    <w:rsid w:val="00764716"/>
    <w:rsid w:val="00764CD7"/>
    <w:rsid w:val="0076525B"/>
    <w:rsid w:val="007652C7"/>
    <w:rsid w:val="00765579"/>
    <w:rsid w:val="00765600"/>
    <w:rsid w:val="00766411"/>
    <w:rsid w:val="00766919"/>
    <w:rsid w:val="007669B0"/>
    <w:rsid w:val="007700D1"/>
    <w:rsid w:val="0077095E"/>
    <w:rsid w:val="00770DE3"/>
    <w:rsid w:val="0077123E"/>
    <w:rsid w:val="00771772"/>
    <w:rsid w:val="0077255F"/>
    <w:rsid w:val="0077276F"/>
    <w:rsid w:val="00772E76"/>
    <w:rsid w:val="007733C4"/>
    <w:rsid w:val="00773FD7"/>
    <w:rsid w:val="00774EDF"/>
    <w:rsid w:val="0077536E"/>
    <w:rsid w:val="00775480"/>
    <w:rsid w:val="00775EF1"/>
    <w:rsid w:val="00775F2A"/>
    <w:rsid w:val="00776194"/>
    <w:rsid w:val="00776215"/>
    <w:rsid w:val="00776288"/>
    <w:rsid w:val="00776522"/>
    <w:rsid w:val="007767CF"/>
    <w:rsid w:val="00776B15"/>
    <w:rsid w:val="00777132"/>
    <w:rsid w:val="00777C7E"/>
    <w:rsid w:val="00777CB8"/>
    <w:rsid w:val="007808CB"/>
    <w:rsid w:val="00780F97"/>
    <w:rsid w:val="0078118C"/>
    <w:rsid w:val="007811DA"/>
    <w:rsid w:val="00781526"/>
    <w:rsid w:val="00781F2F"/>
    <w:rsid w:val="00781F57"/>
    <w:rsid w:val="007827F9"/>
    <w:rsid w:val="00783DA9"/>
    <w:rsid w:val="007842A6"/>
    <w:rsid w:val="007848F9"/>
    <w:rsid w:val="00784ACD"/>
    <w:rsid w:val="00785103"/>
    <w:rsid w:val="007856BD"/>
    <w:rsid w:val="00785C23"/>
    <w:rsid w:val="00785F2D"/>
    <w:rsid w:val="007860DE"/>
    <w:rsid w:val="0078672E"/>
    <w:rsid w:val="00787075"/>
    <w:rsid w:val="007874F1"/>
    <w:rsid w:val="00790893"/>
    <w:rsid w:val="00790CB6"/>
    <w:rsid w:val="00790FE3"/>
    <w:rsid w:val="007910C7"/>
    <w:rsid w:val="007919C7"/>
    <w:rsid w:val="00791AEA"/>
    <w:rsid w:val="00793235"/>
    <w:rsid w:val="00793760"/>
    <w:rsid w:val="0079399C"/>
    <w:rsid w:val="0079476C"/>
    <w:rsid w:val="00794954"/>
    <w:rsid w:val="00794B1F"/>
    <w:rsid w:val="00794DFB"/>
    <w:rsid w:val="007959C3"/>
    <w:rsid w:val="007976F0"/>
    <w:rsid w:val="007A0530"/>
    <w:rsid w:val="007A0EE8"/>
    <w:rsid w:val="007A1A6A"/>
    <w:rsid w:val="007A1ACD"/>
    <w:rsid w:val="007A2307"/>
    <w:rsid w:val="007A2F72"/>
    <w:rsid w:val="007A3459"/>
    <w:rsid w:val="007A3B61"/>
    <w:rsid w:val="007A3C6C"/>
    <w:rsid w:val="007A3DA9"/>
    <w:rsid w:val="007A46EC"/>
    <w:rsid w:val="007A4772"/>
    <w:rsid w:val="007A51BC"/>
    <w:rsid w:val="007A5FFE"/>
    <w:rsid w:val="007A684B"/>
    <w:rsid w:val="007A6852"/>
    <w:rsid w:val="007B0425"/>
    <w:rsid w:val="007B0482"/>
    <w:rsid w:val="007B0577"/>
    <w:rsid w:val="007B07AB"/>
    <w:rsid w:val="007B07D0"/>
    <w:rsid w:val="007B0AD0"/>
    <w:rsid w:val="007B0E37"/>
    <w:rsid w:val="007B2A04"/>
    <w:rsid w:val="007B2D4A"/>
    <w:rsid w:val="007B45E2"/>
    <w:rsid w:val="007B48C8"/>
    <w:rsid w:val="007B4F85"/>
    <w:rsid w:val="007B5092"/>
    <w:rsid w:val="007B55A4"/>
    <w:rsid w:val="007B5DC4"/>
    <w:rsid w:val="007B6180"/>
    <w:rsid w:val="007B66FB"/>
    <w:rsid w:val="007B7495"/>
    <w:rsid w:val="007B79FB"/>
    <w:rsid w:val="007C0CFA"/>
    <w:rsid w:val="007C10B9"/>
    <w:rsid w:val="007C1FF4"/>
    <w:rsid w:val="007C242D"/>
    <w:rsid w:val="007C27E3"/>
    <w:rsid w:val="007C3911"/>
    <w:rsid w:val="007C3935"/>
    <w:rsid w:val="007C3B98"/>
    <w:rsid w:val="007C4A7B"/>
    <w:rsid w:val="007C584F"/>
    <w:rsid w:val="007C7105"/>
    <w:rsid w:val="007D042B"/>
    <w:rsid w:val="007D0C9A"/>
    <w:rsid w:val="007D1130"/>
    <w:rsid w:val="007D24DD"/>
    <w:rsid w:val="007D3A5D"/>
    <w:rsid w:val="007D3BD9"/>
    <w:rsid w:val="007D4953"/>
    <w:rsid w:val="007D4E6C"/>
    <w:rsid w:val="007D4EEA"/>
    <w:rsid w:val="007D5116"/>
    <w:rsid w:val="007D5E7A"/>
    <w:rsid w:val="007D5F42"/>
    <w:rsid w:val="007D6FD5"/>
    <w:rsid w:val="007D7353"/>
    <w:rsid w:val="007E00F2"/>
    <w:rsid w:val="007E0A28"/>
    <w:rsid w:val="007E1535"/>
    <w:rsid w:val="007E20D9"/>
    <w:rsid w:val="007E365F"/>
    <w:rsid w:val="007E3C9D"/>
    <w:rsid w:val="007E3DA3"/>
    <w:rsid w:val="007E3F02"/>
    <w:rsid w:val="007E436D"/>
    <w:rsid w:val="007E4816"/>
    <w:rsid w:val="007E5155"/>
    <w:rsid w:val="007E518B"/>
    <w:rsid w:val="007E5F7B"/>
    <w:rsid w:val="007E656F"/>
    <w:rsid w:val="007E69A8"/>
    <w:rsid w:val="007E7567"/>
    <w:rsid w:val="007F012A"/>
    <w:rsid w:val="007F0C04"/>
    <w:rsid w:val="007F1A6B"/>
    <w:rsid w:val="007F1F5D"/>
    <w:rsid w:val="007F1FFC"/>
    <w:rsid w:val="007F26B3"/>
    <w:rsid w:val="007F27FC"/>
    <w:rsid w:val="007F39D6"/>
    <w:rsid w:val="007F43EE"/>
    <w:rsid w:val="007F4619"/>
    <w:rsid w:val="007F5873"/>
    <w:rsid w:val="007F6101"/>
    <w:rsid w:val="007F64BF"/>
    <w:rsid w:val="007F76D7"/>
    <w:rsid w:val="00801EDD"/>
    <w:rsid w:val="00802BBF"/>
    <w:rsid w:val="008043E4"/>
    <w:rsid w:val="00804C75"/>
    <w:rsid w:val="008055AB"/>
    <w:rsid w:val="008059DA"/>
    <w:rsid w:val="00806628"/>
    <w:rsid w:val="0080695F"/>
    <w:rsid w:val="0080697E"/>
    <w:rsid w:val="00806A44"/>
    <w:rsid w:val="008074BE"/>
    <w:rsid w:val="008078CB"/>
    <w:rsid w:val="00810037"/>
    <w:rsid w:val="00811261"/>
    <w:rsid w:val="008113F6"/>
    <w:rsid w:val="00811C8E"/>
    <w:rsid w:val="0081268E"/>
    <w:rsid w:val="00812B66"/>
    <w:rsid w:val="00812B7B"/>
    <w:rsid w:val="00812E92"/>
    <w:rsid w:val="00813447"/>
    <w:rsid w:val="00813C8C"/>
    <w:rsid w:val="00814449"/>
    <w:rsid w:val="00814796"/>
    <w:rsid w:val="008147F9"/>
    <w:rsid w:val="0081497B"/>
    <w:rsid w:val="00815617"/>
    <w:rsid w:val="00816450"/>
    <w:rsid w:val="0081692F"/>
    <w:rsid w:val="00816B43"/>
    <w:rsid w:val="00816F1D"/>
    <w:rsid w:val="00817131"/>
    <w:rsid w:val="00817231"/>
    <w:rsid w:val="00817FCC"/>
    <w:rsid w:val="00820293"/>
    <w:rsid w:val="00820CDB"/>
    <w:rsid w:val="00821569"/>
    <w:rsid w:val="008226C7"/>
    <w:rsid w:val="00822BFF"/>
    <w:rsid w:val="008230BB"/>
    <w:rsid w:val="008253D5"/>
    <w:rsid w:val="0082796A"/>
    <w:rsid w:val="00827E87"/>
    <w:rsid w:val="00830A1D"/>
    <w:rsid w:val="008313BB"/>
    <w:rsid w:val="0083157F"/>
    <w:rsid w:val="00831603"/>
    <w:rsid w:val="00832637"/>
    <w:rsid w:val="008326CF"/>
    <w:rsid w:val="0083271D"/>
    <w:rsid w:val="0083323A"/>
    <w:rsid w:val="00833BA4"/>
    <w:rsid w:val="00833D7D"/>
    <w:rsid w:val="0083430B"/>
    <w:rsid w:val="00835096"/>
    <w:rsid w:val="0083645F"/>
    <w:rsid w:val="00836641"/>
    <w:rsid w:val="00836F26"/>
    <w:rsid w:val="00837009"/>
    <w:rsid w:val="008407AD"/>
    <w:rsid w:val="00840F25"/>
    <w:rsid w:val="00841391"/>
    <w:rsid w:val="008414A3"/>
    <w:rsid w:val="008437C9"/>
    <w:rsid w:val="0084431C"/>
    <w:rsid w:val="00846CEB"/>
    <w:rsid w:val="00846DC9"/>
    <w:rsid w:val="008479F4"/>
    <w:rsid w:val="00847CD0"/>
    <w:rsid w:val="00850AF6"/>
    <w:rsid w:val="008524A6"/>
    <w:rsid w:val="00852CD3"/>
    <w:rsid w:val="008535DC"/>
    <w:rsid w:val="0085383D"/>
    <w:rsid w:val="00853877"/>
    <w:rsid w:val="00853BDB"/>
    <w:rsid w:val="00853EEC"/>
    <w:rsid w:val="0085439D"/>
    <w:rsid w:val="00854598"/>
    <w:rsid w:val="00855939"/>
    <w:rsid w:val="00856986"/>
    <w:rsid w:val="00857140"/>
    <w:rsid w:val="0085735E"/>
    <w:rsid w:val="008575D8"/>
    <w:rsid w:val="00857800"/>
    <w:rsid w:val="0085786A"/>
    <w:rsid w:val="00860683"/>
    <w:rsid w:val="00860AA7"/>
    <w:rsid w:val="00860BAE"/>
    <w:rsid w:val="008617A6"/>
    <w:rsid w:val="0086205E"/>
    <w:rsid w:val="008633BF"/>
    <w:rsid w:val="0086350A"/>
    <w:rsid w:val="008641B3"/>
    <w:rsid w:val="00866C8E"/>
    <w:rsid w:val="00866E7F"/>
    <w:rsid w:val="00870069"/>
    <w:rsid w:val="0087070E"/>
    <w:rsid w:val="00870F4F"/>
    <w:rsid w:val="008738E4"/>
    <w:rsid w:val="00874076"/>
    <w:rsid w:val="0087513B"/>
    <w:rsid w:val="00877271"/>
    <w:rsid w:val="00881E33"/>
    <w:rsid w:val="0088365F"/>
    <w:rsid w:val="00883C00"/>
    <w:rsid w:val="008843F3"/>
    <w:rsid w:val="0088516D"/>
    <w:rsid w:val="0088591A"/>
    <w:rsid w:val="008864E2"/>
    <w:rsid w:val="00886B13"/>
    <w:rsid w:val="008871B3"/>
    <w:rsid w:val="008875E0"/>
    <w:rsid w:val="008904B9"/>
    <w:rsid w:val="00890EA3"/>
    <w:rsid w:val="00893262"/>
    <w:rsid w:val="008939BF"/>
    <w:rsid w:val="0089405C"/>
    <w:rsid w:val="008947AD"/>
    <w:rsid w:val="00894E72"/>
    <w:rsid w:val="00897200"/>
    <w:rsid w:val="00897DF3"/>
    <w:rsid w:val="00897E9B"/>
    <w:rsid w:val="008A0070"/>
    <w:rsid w:val="008A1468"/>
    <w:rsid w:val="008A233E"/>
    <w:rsid w:val="008A2619"/>
    <w:rsid w:val="008A35D6"/>
    <w:rsid w:val="008A3A26"/>
    <w:rsid w:val="008A3E3D"/>
    <w:rsid w:val="008A3FCF"/>
    <w:rsid w:val="008A6290"/>
    <w:rsid w:val="008A6958"/>
    <w:rsid w:val="008A6B57"/>
    <w:rsid w:val="008A7524"/>
    <w:rsid w:val="008B0CE9"/>
    <w:rsid w:val="008B11F7"/>
    <w:rsid w:val="008B1749"/>
    <w:rsid w:val="008B1E0C"/>
    <w:rsid w:val="008B37DF"/>
    <w:rsid w:val="008B46D5"/>
    <w:rsid w:val="008B4947"/>
    <w:rsid w:val="008B538C"/>
    <w:rsid w:val="008B59C5"/>
    <w:rsid w:val="008B5DFE"/>
    <w:rsid w:val="008B7846"/>
    <w:rsid w:val="008B7A18"/>
    <w:rsid w:val="008B7A39"/>
    <w:rsid w:val="008B7BF5"/>
    <w:rsid w:val="008C022D"/>
    <w:rsid w:val="008C03EE"/>
    <w:rsid w:val="008C053D"/>
    <w:rsid w:val="008C197B"/>
    <w:rsid w:val="008C1E49"/>
    <w:rsid w:val="008C33BF"/>
    <w:rsid w:val="008C5E27"/>
    <w:rsid w:val="008D0847"/>
    <w:rsid w:val="008D10B8"/>
    <w:rsid w:val="008D1CA2"/>
    <w:rsid w:val="008D2381"/>
    <w:rsid w:val="008D2BE6"/>
    <w:rsid w:val="008D2F79"/>
    <w:rsid w:val="008D3829"/>
    <w:rsid w:val="008D51A4"/>
    <w:rsid w:val="008D6252"/>
    <w:rsid w:val="008D706F"/>
    <w:rsid w:val="008D7B51"/>
    <w:rsid w:val="008D7CB8"/>
    <w:rsid w:val="008E060E"/>
    <w:rsid w:val="008E1127"/>
    <w:rsid w:val="008E30DE"/>
    <w:rsid w:val="008E3305"/>
    <w:rsid w:val="008E34CD"/>
    <w:rsid w:val="008E34E4"/>
    <w:rsid w:val="008E41A7"/>
    <w:rsid w:val="008E468A"/>
    <w:rsid w:val="008E560E"/>
    <w:rsid w:val="008E6906"/>
    <w:rsid w:val="008E69C5"/>
    <w:rsid w:val="008E6B32"/>
    <w:rsid w:val="008E77A9"/>
    <w:rsid w:val="008E7836"/>
    <w:rsid w:val="008E78E7"/>
    <w:rsid w:val="008E7C86"/>
    <w:rsid w:val="008E7E53"/>
    <w:rsid w:val="008F072B"/>
    <w:rsid w:val="008F0D2D"/>
    <w:rsid w:val="008F3827"/>
    <w:rsid w:val="008F5230"/>
    <w:rsid w:val="008F686C"/>
    <w:rsid w:val="00900104"/>
    <w:rsid w:val="00900353"/>
    <w:rsid w:val="009017A4"/>
    <w:rsid w:val="0090259F"/>
    <w:rsid w:val="00902789"/>
    <w:rsid w:val="009033AA"/>
    <w:rsid w:val="0090487E"/>
    <w:rsid w:val="00904B84"/>
    <w:rsid w:val="00904CB9"/>
    <w:rsid w:val="00904F15"/>
    <w:rsid w:val="00905314"/>
    <w:rsid w:val="00905791"/>
    <w:rsid w:val="00905EEF"/>
    <w:rsid w:val="00905F30"/>
    <w:rsid w:val="00905FA6"/>
    <w:rsid w:val="00906A52"/>
    <w:rsid w:val="00906F9D"/>
    <w:rsid w:val="0090747C"/>
    <w:rsid w:val="009074CB"/>
    <w:rsid w:val="009074FF"/>
    <w:rsid w:val="00907709"/>
    <w:rsid w:val="00907C94"/>
    <w:rsid w:val="00910604"/>
    <w:rsid w:val="00910DB7"/>
    <w:rsid w:val="00910DE1"/>
    <w:rsid w:val="00911694"/>
    <w:rsid w:val="009120B3"/>
    <w:rsid w:val="00912641"/>
    <w:rsid w:val="00912C07"/>
    <w:rsid w:val="00913FFC"/>
    <w:rsid w:val="0091529F"/>
    <w:rsid w:val="0091560E"/>
    <w:rsid w:val="0091571C"/>
    <w:rsid w:val="009159F2"/>
    <w:rsid w:val="00917058"/>
    <w:rsid w:val="0091743F"/>
    <w:rsid w:val="009175F0"/>
    <w:rsid w:val="009201A4"/>
    <w:rsid w:val="00920B85"/>
    <w:rsid w:val="00921F79"/>
    <w:rsid w:val="00921FDA"/>
    <w:rsid w:val="009229DB"/>
    <w:rsid w:val="00922DF6"/>
    <w:rsid w:val="0092351D"/>
    <w:rsid w:val="009250D6"/>
    <w:rsid w:val="009266B0"/>
    <w:rsid w:val="009309DA"/>
    <w:rsid w:val="00930FFC"/>
    <w:rsid w:val="00931665"/>
    <w:rsid w:val="00931F22"/>
    <w:rsid w:val="009325A1"/>
    <w:rsid w:val="00932637"/>
    <w:rsid w:val="00934053"/>
    <w:rsid w:val="0093433A"/>
    <w:rsid w:val="00934684"/>
    <w:rsid w:val="00935295"/>
    <w:rsid w:val="00935882"/>
    <w:rsid w:val="00935AD9"/>
    <w:rsid w:val="00935C11"/>
    <w:rsid w:val="00935DC5"/>
    <w:rsid w:val="00937C6A"/>
    <w:rsid w:val="009405FD"/>
    <w:rsid w:val="00940C3E"/>
    <w:rsid w:val="00941F79"/>
    <w:rsid w:val="00941F7B"/>
    <w:rsid w:val="009424DC"/>
    <w:rsid w:val="00942632"/>
    <w:rsid w:val="0094268A"/>
    <w:rsid w:val="00942BBC"/>
    <w:rsid w:val="00942E60"/>
    <w:rsid w:val="00943016"/>
    <w:rsid w:val="00943373"/>
    <w:rsid w:val="00943D32"/>
    <w:rsid w:val="00943E57"/>
    <w:rsid w:val="0094479E"/>
    <w:rsid w:val="00944DFD"/>
    <w:rsid w:val="0094539F"/>
    <w:rsid w:val="009468BC"/>
    <w:rsid w:val="00947D6A"/>
    <w:rsid w:val="00947DAF"/>
    <w:rsid w:val="00952256"/>
    <w:rsid w:val="00952EA5"/>
    <w:rsid w:val="009546FA"/>
    <w:rsid w:val="00955138"/>
    <w:rsid w:val="009553D2"/>
    <w:rsid w:val="00957CF9"/>
    <w:rsid w:val="00963570"/>
    <w:rsid w:val="009639AF"/>
    <w:rsid w:val="00963AE8"/>
    <w:rsid w:val="00963B02"/>
    <w:rsid w:val="00964483"/>
    <w:rsid w:val="00966718"/>
    <w:rsid w:val="00966995"/>
    <w:rsid w:val="00967C93"/>
    <w:rsid w:val="00970207"/>
    <w:rsid w:val="009711AA"/>
    <w:rsid w:val="00971D50"/>
    <w:rsid w:val="00975715"/>
    <w:rsid w:val="009776FA"/>
    <w:rsid w:val="00977E96"/>
    <w:rsid w:val="00980AB5"/>
    <w:rsid w:val="0098111D"/>
    <w:rsid w:val="0098168F"/>
    <w:rsid w:val="00981D80"/>
    <w:rsid w:val="00983A01"/>
    <w:rsid w:val="00983EB0"/>
    <w:rsid w:val="00985B26"/>
    <w:rsid w:val="0098776A"/>
    <w:rsid w:val="00987857"/>
    <w:rsid w:val="009878EB"/>
    <w:rsid w:val="00987E90"/>
    <w:rsid w:val="00993402"/>
    <w:rsid w:val="009938A8"/>
    <w:rsid w:val="00994FCB"/>
    <w:rsid w:val="00995BD1"/>
    <w:rsid w:val="00996B56"/>
    <w:rsid w:val="00997B69"/>
    <w:rsid w:val="00997E19"/>
    <w:rsid w:val="009A0007"/>
    <w:rsid w:val="009A0284"/>
    <w:rsid w:val="009A079E"/>
    <w:rsid w:val="009A0ECF"/>
    <w:rsid w:val="009A1131"/>
    <w:rsid w:val="009A1138"/>
    <w:rsid w:val="009A1A3E"/>
    <w:rsid w:val="009A2028"/>
    <w:rsid w:val="009A3049"/>
    <w:rsid w:val="009A3467"/>
    <w:rsid w:val="009A3D39"/>
    <w:rsid w:val="009A5B28"/>
    <w:rsid w:val="009A5D7C"/>
    <w:rsid w:val="009A6228"/>
    <w:rsid w:val="009A66E4"/>
    <w:rsid w:val="009B0592"/>
    <w:rsid w:val="009B131A"/>
    <w:rsid w:val="009B13EB"/>
    <w:rsid w:val="009B1644"/>
    <w:rsid w:val="009B17D2"/>
    <w:rsid w:val="009B1836"/>
    <w:rsid w:val="009B1A0A"/>
    <w:rsid w:val="009B1BB6"/>
    <w:rsid w:val="009B4983"/>
    <w:rsid w:val="009B4A62"/>
    <w:rsid w:val="009B4D78"/>
    <w:rsid w:val="009B5B4A"/>
    <w:rsid w:val="009B61B1"/>
    <w:rsid w:val="009B69A5"/>
    <w:rsid w:val="009B79FF"/>
    <w:rsid w:val="009C07DC"/>
    <w:rsid w:val="009C0E2B"/>
    <w:rsid w:val="009C1160"/>
    <w:rsid w:val="009C125E"/>
    <w:rsid w:val="009C1395"/>
    <w:rsid w:val="009C19E7"/>
    <w:rsid w:val="009C7060"/>
    <w:rsid w:val="009C7341"/>
    <w:rsid w:val="009D01FF"/>
    <w:rsid w:val="009D09CA"/>
    <w:rsid w:val="009D207E"/>
    <w:rsid w:val="009D229E"/>
    <w:rsid w:val="009D28DB"/>
    <w:rsid w:val="009D2A87"/>
    <w:rsid w:val="009D327E"/>
    <w:rsid w:val="009D3910"/>
    <w:rsid w:val="009D49A1"/>
    <w:rsid w:val="009D4D37"/>
    <w:rsid w:val="009D641E"/>
    <w:rsid w:val="009D6B73"/>
    <w:rsid w:val="009D6E0A"/>
    <w:rsid w:val="009D775F"/>
    <w:rsid w:val="009D7883"/>
    <w:rsid w:val="009D7E90"/>
    <w:rsid w:val="009E1715"/>
    <w:rsid w:val="009E1D40"/>
    <w:rsid w:val="009E1DF9"/>
    <w:rsid w:val="009E1E9B"/>
    <w:rsid w:val="009E1F71"/>
    <w:rsid w:val="009E2384"/>
    <w:rsid w:val="009E3A89"/>
    <w:rsid w:val="009E3DDD"/>
    <w:rsid w:val="009E4353"/>
    <w:rsid w:val="009E4A6E"/>
    <w:rsid w:val="009E54CE"/>
    <w:rsid w:val="009E55F1"/>
    <w:rsid w:val="009E5A3A"/>
    <w:rsid w:val="009E6CBD"/>
    <w:rsid w:val="009E7B52"/>
    <w:rsid w:val="009E7DE1"/>
    <w:rsid w:val="009F016F"/>
    <w:rsid w:val="009F1851"/>
    <w:rsid w:val="009F1865"/>
    <w:rsid w:val="009F2F88"/>
    <w:rsid w:val="009F3D3C"/>
    <w:rsid w:val="009F4857"/>
    <w:rsid w:val="009F4DC5"/>
    <w:rsid w:val="009F6988"/>
    <w:rsid w:val="009F69D9"/>
    <w:rsid w:val="009F700F"/>
    <w:rsid w:val="009F72D0"/>
    <w:rsid w:val="00A00442"/>
    <w:rsid w:val="00A00B9A"/>
    <w:rsid w:val="00A012EB"/>
    <w:rsid w:val="00A01653"/>
    <w:rsid w:val="00A01D95"/>
    <w:rsid w:val="00A021AC"/>
    <w:rsid w:val="00A02A66"/>
    <w:rsid w:val="00A02B7B"/>
    <w:rsid w:val="00A03D98"/>
    <w:rsid w:val="00A0546A"/>
    <w:rsid w:val="00A05C82"/>
    <w:rsid w:val="00A06CB4"/>
    <w:rsid w:val="00A10D2C"/>
    <w:rsid w:val="00A1117A"/>
    <w:rsid w:val="00A11EF7"/>
    <w:rsid w:val="00A127E7"/>
    <w:rsid w:val="00A14E21"/>
    <w:rsid w:val="00A14FBD"/>
    <w:rsid w:val="00A164F9"/>
    <w:rsid w:val="00A17312"/>
    <w:rsid w:val="00A17C75"/>
    <w:rsid w:val="00A20A8A"/>
    <w:rsid w:val="00A20E4E"/>
    <w:rsid w:val="00A21036"/>
    <w:rsid w:val="00A226E2"/>
    <w:rsid w:val="00A23BA4"/>
    <w:rsid w:val="00A243BA"/>
    <w:rsid w:val="00A25608"/>
    <w:rsid w:val="00A25F93"/>
    <w:rsid w:val="00A261A3"/>
    <w:rsid w:val="00A2632A"/>
    <w:rsid w:val="00A3072E"/>
    <w:rsid w:val="00A3122D"/>
    <w:rsid w:val="00A31470"/>
    <w:rsid w:val="00A31B82"/>
    <w:rsid w:val="00A31EAB"/>
    <w:rsid w:val="00A33BB5"/>
    <w:rsid w:val="00A34386"/>
    <w:rsid w:val="00A347B7"/>
    <w:rsid w:val="00A3593D"/>
    <w:rsid w:val="00A36345"/>
    <w:rsid w:val="00A37896"/>
    <w:rsid w:val="00A37D18"/>
    <w:rsid w:val="00A37D54"/>
    <w:rsid w:val="00A37E8B"/>
    <w:rsid w:val="00A41463"/>
    <w:rsid w:val="00A41EF7"/>
    <w:rsid w:val="00A42CFD"/>
    <w:rsid w:val="00A42F2D"/>
    <w:rsid w:val="00A431D9"/>
    <w:rsid w:val="00A448A0"/>
    <w:rsid w:val="00A4514C"/>
    <w:rsid w:val="00A46273"/>
    <w:rsid w:val="00A46353"/>
    <w:rsid w:val="00A4657A"/>
    <w:rsid w:val="00A4733A"/>
    <w:rsid w:val="00A47E5D"/>
    <w:rsid w:val="00A50E28"/>
    <w:rsid w:val="00A51190"/>
    <w:rsid w:val="00A51C8A"/>
    <w:rsid w:val="00A533DC"/>
    <w:rsid w:val="00A53D3E"/>
    <w:rsid w:val="00A53D92"/>
    <w:rsid w:val="00A54B7D"/>
    <w:rsid w:val="00A56D18"/>
    <w:rsid w:val="00A60C94"/>
    <w:rsid w:val="00A60D94"/>
    <w:rsid w:val="00A61046"/>
    <w:rsid w:val="00A61587"/>
    <w:rsid w:val="00A6185D"/>
    <w:rsid w:val="00A61A6F"/>
    <w:rsid w:val="00A61C27"/>
    <w:rsid w:val="00A63811"/>
    <w:rsid w:val="00A6416A"/>
    <w:rsid w:val="00A646E6"/>
    <w:rsid w:val="00A6503B"/>
    <w:rsid w:val="00A668EB"/>
    <w:rsid w:val="00A670D7"/>
    <w:rsid w:val="00A70ACF"/>
    <w:rsid w:val="00A71074"/>
    <w:rsid w:val="00A722B4"/>
    <w:rsid w:val="00A72A55"/>
    <w:rsid w:val="00A7321C"/>
    <w:rsid w:val="00A73906"/>
    <w:rsid w:val="00A746C1"/>
    <w:rsid w:val="00A752EC"/>
    <w:rsid w:val="00A75B8F"/>
    <w:rsid w:val="00A76039"/>
    <w:rsid w:val="00A76792"/>
    <w:rsid w:val="00A76E3F"/>
    <w:rsid w:val="00A806D8"/>
    <w:rsid w:val="00A81027"/>
    <w:rsid w:val="00A8141D"/>
    <w:rsid w:val="00A81F97"/>
    <w:rsid w:val="00A82172"/>
    <w:rsid w:val="00A822E4"/>
    <w:rsid w:val="00A829D0"/>
    <w:rsid w:val="00A8361F"/>
    <w:rsid w:val="00A844E0"/>
    <w:rsid w:val="00A84904"/>
    <w:rsid w:val="00A85DAE"/>
    <w:rsid w:val="00A860DE"/>
    <w:rsid w:val="00A8623C"/>
    <w:rsid w:val="00A865FD"/>
    <w:rsid w:val="00A86A55"/>
    <w:rsid w:val="00A87693"/>
    <w:rsid w:val="00A900C8"/>
    <w:rsid w:val="00A91C6E"/>
    <w:rsid w:val="00A92807"/>
    <w:rsid w:val="00A92F2A"/>
    <w:rsid w:val="00A93CA1"/>
    <w:rsid w:val="00A94500"/>
    <w:rsid w:val="00A9459C"/>
    <w:rsid w:val="00A956B1"/>
    <w:rsid w:val="00A95AC9"/>
    <w:rsid w:val="00A96885"/>
    <w:rsid w:val="00A968D3"/>
    <w:rsid w:val="00A97B97"/>
    <w:rsid w:val="00AA19EA"/>
    <w:rsid w:val="00AA22E8"/>
    <w:rsid w:val="00AA296E"/>
    <w:rsid w:val="00AA3076"/>
    <w:rsid w:val="00AA37A2"/>
    <w:rsid w:val="00AA4243"/>
    <w:rsid w:val="00AA4573"/>
    <w:rsid w:val="00AA4A9A"/>
    <w:rsid w:val="00AA50E9"/>
    <w:rsid w:val="00AA5822"/>
    <w:rsid w:val="00AA7201"/>
    <w:rsid w:val="00AA7372"/>
    <w:rsid w:val="00AA773A"/>
    <w:rsid w:val="00AB1462"/>
    <w:rsid w:val="00AB2742"/>
    <w:rsid w:val="00AB31C6"/>
    <w:rsid w:val="00AB3FE6"/>
    <w:rsid w:val="00AB51C9"/>
    <w:rsid w:val="00AB730B"/>
    <w:rsid w:val="00AB7DC8"/>
    <w:rsid w:val="00AC0111"/>
    <w:rsid w:val="00AC12EC"/>
    <w:rsid w:val="00AC14D7"/>
    <w:rsid w:val="00AC2223"/>
    <w:rsid w:val="00AC2920"/>
    <w:rsid w:val="00AC3C67"/>
    <w:rsid w:val="00AC3DFC"/>
    <w:rsid w:val="00AC3FC2"/>
    <w:rsid w:val="00AC47F8"/>
    <w:rsid w:val="00AC5871"/>
    <w:rsid w:val="00AC6ACD"/>
    <w:rsid w:val="00AC73FD"/>
    <w:rsid w:val="00AC774D"/>
    <w:rsid w:val="00AC7B99"/>
    <w:rsid w:val="00AD04FD"/>
    <w:rsid w:val="00AD150D"/>
    <w:rsid w:val="00AD16F8"/>
    <w:rsid w:val="00AD217A"/>
    <w:rsid w:val="00AD2213"/>
    <w:rsid w:val="00AD2476"/>
    <w:rsid w:val="00AD255A"/>
    <w:rsid w:val="00AD368A"/>
    <w:rsid w:val="00AD410D"/>
    <w:rsid w:val="00AD4CF7"/>
    <w:rsid w:val="00AD5C75"/>
    <w:rsid w:val="00AD60C2"/>
    <w:rsid w:val="00AD6184"/>
    <w:rsid w:val="00AD6699"/>
    <w:rsid w:val="00AD7FE9"/>
    <w:rsid w:val="00AE09F7"/>
    <w:rsid w:val="00AE0EC2"/>
    <w:rsid w:val="00AE15E0"/>
    <w:rsid w:val="00AE1E8C"/>
    <w:rsid w:val="00AE29A3"/>
    <w:rsid w:val="00AE3737"/>
    <w:rsid w:val="00AE3DD9"/>
    <w:rsid w:val="00AE4C53"/>
    <w:rsid w:val="00AE5C4B"/>
    <w:rsid w:val="00AE62E1"/>
    <w:rsid w:val="00AE6BBA"/>
    <w:rsid w:val="00AE7144"/>
    <w:rsid w:val="00AF05DE"/>
    <w:rsid w:val="00AF111B"/>
    <w:rsid w:val="00AF12C9"/>
    <w:rsid w:val="00AF1A44"/>
    <w:rsid w:val="00AF34AD"/>
    <w:rsid w:val="00AF3CB3"/>
    <w:rsid w:val="00AF479A"/>
    <w:rsid w:val="00AF5D59"/>
    <w:rsid w:val="00AF5E4B"/>
    <w:rsid w:val="00AF69D6"/>
    <w:rsid w:val="00AF7034"/>
    <w:rsid w:val="00AF716E"/>
    <w:rsid w:val="00B006E2"/>
    <w:rsid w:val="00B01ED8"/>
    <w:rsid w:val="00B033A4"/>
    <w:rsid w:val="00B03894"/>
    <w:rsid w:val="00B046D6"/>
    <w:rsid w:val="00B047C7"/>
    <w:rsid w:val="00B04856"/>
    <w:rsid w:val="00B04C37"/>
    <w:rsid w:val="00B04D26"/>
    <w:rsid w:val="00B052DF"/>
    <w:rsid w:val="00B0548A"/>
    <w:rsid w:val="00B05689"/>
    <w:rsid w:val="00B05C2C"/>
    <w:rsid w:val="00B07191"/>
    <w:rsid w:val="00B1011B"/>
    <w:rsid w:val="00B10F36"/>
    <w:rsid w:val="00B119CC"/>
    <w:rsid w:val="00B11B2D"/>
    <w:rsid w:val="00B12D32"/>
    <w:rsid w:val="00B12E6B"/>
    <w:rsid w:val="00B12FE6"/>
    <w:rsid w:val="00B130E6"/>
    <w:rsid w:val="00B13447"/>
    <w:rsid w:val="00B14221"/>
    <w:rsid w:val="00B14288"/>
    <w:rsid w:val="00B142D2"/>
    <w:rsid w:val="00B144AC"/>
    <w:rsid w:val="00B14752"/>
    <w:rsid w:val="00B14B68"/>
    <w:rsid w:val="00B1593E"/>
    <w:rsid w:val="00B15F84"/>
    <w:rsid w:val="00B16C1A"/>
    <w:rsid w:val="00B173BC"/>
    <w:rsid w:val="00B17638"/>
    <w:rsid w:val="00B1769F"/>
    <w:rsid w:val="00B2077B"/>
    <w:rsid w:val="00B209BD"/>
    <w:rsid w:val="00B20EC7"/>
    <w:rsid w:val="00B21C7C"/>
    <w:rsid w:val="00B22653"/>
    <w:rsid w:val="00B22A96"/>
    <w:rsid w:val="00B22DAB"/>
    <w:rsid w:val="00B24C12"/>
    <w:rsid w:val="00B25027"/>
    <w:rsid w:val="00B2512D"/>
    <w:rsid w:val="00B258E7"/>
    <w:rsid w:val="00B274E3"/>
    <w:rsid w:val="00B27828"/>
    <w:rsid w:val="00B307EA"/>
    <w:rsid w:val="00B32042"/>
    <w:rsid w:val="00B32075"/>
    <w:rsid w:val="00B323C1"/>
    <w:rsid w:val="00B326A6"/>
    <w:rsid w:val="00B33478"/>
    <w:rsid w:val="00B334C2"/>
    <w:rsid w:val="00B33B0D"/>
    <w:rsid w:val="00B33B20"/>
    <w:rsid w:val="00B34DCB"/>
    <w:rsid w:val="00B34EC6"/>
    <w:rsid w:val="00B35626"/>
    <w:rsid w:val="00B35D49"/>
    <w:rsid w:val="00B36268"/>
    <w:rsid w:val="00B36789"/>
    <w:rsid w:val="00B37397"/>
    <w:rsid w:val="00B37671"/>
    <w:rsid w:val="00B377D7"/>
    <w:rsid w:val="00B378B5"/>
    <w:rsid w:val="00B407CE"/>
    <w:rsid w:val="00B41FE3"/>
    <w:rsid w:val="00B42353"/>
    <w:rsid w:val="00B42FF5"/>
    <w:rsid w:val="00B4426A"/>
    <w:rsid w:val="00B45314"/>
    <w:rsid w:val="00B457E1"/>
    <w:rsid w:val="00B4601A"/>
    <w:rsid w:val="00B46EC5"/>
    <w:rsid w:val="00B47A02"/>
    <w:rsid w:val="00B5150B"/>
    <w:rsid w:val="00B51B83"/>
    <w:rsid w:val="00B51C4C"/>
    <w:rsid w:val="00B52336"/>
    <w:rsid w:val="00B52856"/>
    <w:rsid w:val="00B53FB7"/>
    <w:rsid w:val="00B54774"/>
    <w:rsid w:val="00B554A4"/>
    <w:rsid w:val="00B55D2D"/>
    <w:rsid w:val="00B56590"/>
    <w:rsid w:val="00B56E6C"/>
    <w:rsid w:val="00B60056"/>
    <w:rsid w:val="00B60C5F"/>
    <w:rsid w:val="00B61CF1"/>
    <w:rsid w:val="00B62E85"/>
    <w:rsid w:val="00B632CE"/>
    <w:rsid w:val="00B636C6"/>
    <w:rsid w:val="00B643BB"/>
    <w:rsid w:val="00B64B45"/>
    <w:rsid w:val="00B64CD2"/>
    <w:rsid w:val="00B6581D"/>
    <w:rsid w:val="00B67A24"/>
    <w:rsid w:val="00B7039A"/>
    <w:rsid w:val="00B7091D"/>
    <w:rsid w:val="00B70B91"/>
    <w:rsid w:val="00B70C3A"/>
    <w:rsid w:val="00B711AB"/>
    <w:rsid w:val="00B71A9D"/>
    <w:rsid w:val="00B73C47"/>
    <w:rsid w:val="00B7521C"/>
    <w:rsid w:val="00B75315"/>
    <w:rsid w:val="00B75613"/>
    <w:rsid w:val="00B760AB"/>
    <w:rsid w:val="00B76D3D"/>
    <w:rsid w:val="00B76E0D"/>
    <w:rsid w:val="00B76F56"/>
    <w:rsid w:val="00B77C5A"/>
    <w:rsid w:val="00B80B09"/>
    <w:rsid w:val="00B8127E"/>
    <w:rsid w:val="00B81C36"/>
    <w:rsid w:val="00B82C64"/>
    <w:rsid w:val="00B8350E"/>
    <w:rsid w:val="00B83EC5"/>
    <w:rsid w:val="00B861FB"/>
    <w:rsid w:val="00B86445"/>
    <w:rsid w:val="00B872F4"/>
    <w:rsid w:val="00B8757F"/>
    <w:rsid w:val="00B87B7D"/>
    <w:rsid w:val="00B87C09"/>
    <w:rsid w:val="00B90019"/>
    <w:rsid w:val="00B90761"/>
    <w:rsid w:val="00B908CD"/>
    <w:rsid w:val="00B90BD6"/>
    <w:rsid w:val="00B9166C"/>
    <w:rsid w:val="00B91FC0"/>
    <w:rsid w:val="00B925C3"/>
    <w:rsid w:val="00B92EB2"/>
    <w:rsid w:val="00B93055"/>
    <w:rsid w:val="00B933FE"/>
    <w:rsid w:val="00B935C5"/>
    <w:rsid w:val="00B93F95"/>
    <w:rsid w:val="00B9432F"/>
    <w:rsid w:val="00B95D28"/>
    <w:rsid w:val="00B95FA8"/>
    <w:rsid w:val="00B9637A"/>
    <w:rsid w:val="00B96505"/>
    <w:rsid w:val="00B96883"/>
    <w:rsid w:val="00B96E74"/>
    <w:rsid w:val="00B971DB"/>
    <w:rsid w:val="00B9745B"/>
    <w:rsid w:val="00B976E0"/>
    <w:rsid w:val="00B97BB2"/>
    <w:rsid w:val="00BA0093"/>
    <w:rsid w:val="00BA1754"/>
    <w:rsid w:val="00BA1E74"/>
    <w:rsid w:val="00BA22DC"/>
    <w:rsid w:val="00BA2B21"/>
    <w:rsid w:val="00BA358A"/>
    <w:rsid w:val="00BA3AD0"/>
    <w:rsid w:val="00BA447F"/>
    <w:rsid w:val="00BA484D"/>
    <w:rsid w:val="00BA4CD7"/>
    <w:rsid w:val="00BA4E20"/>
    <w:rsid w:val="00BA59C6"/>
    <w:rsid w:val="00BA5BFA"/>
    <w:rsid w:val="00BA64F1"/>
    <w:rsid w:val="00BA73B0"/>
    <w:rsid w:val="00BA76CD"/>
    <w:rsid w:val="00BA7CAE"/>
    <w:rsid w:val="00BB149C"/>
    <w:rsid w:val="00BB1952"/>
    <w:rsid w:val="00BB1B84"/>
    <w:rsid w:val="00BB1C8C"/>
    <w:rsid w:val="00BB1FAB"/>
    <w:rsid w:val="00BB49E5"/>
    <w:rsid w:val="00BB555B"/>
    <w:rsid w:val="00BB624B"/>
    <w:rsid w:val="00BB7B78"/>
    <w:rsid w:val="00BB7EA3"/>
    <w:rsid w:val="00BB7F8E"/>
    <w:rsid w:val="00BC0B27"/>
    <w:rsid w:val="00BC0F4A"/>
    <w:rsid w:val="00BC149E"/>
    <w:rsid w:val="00BC1655"/>
    <w:rsid w:val="00BC177E"/>
    <w:rsid w:val="00BC1A07"/>
    <w:rsid w:val="00BC20A0"/>
    <w:rsid w:val="00BC2AD4"/>
    <w:rsid w:val="00BC34C3"/>
    <w:rsid w:val="00BC412D"/>
    <w:rsid w:val="00BC4602"/>
    <w:rsid w:val="00BC57FC"/>
    <w:rsid w:val="00BC6F87"/>
    <w:rsid w:val="00BC700D"/>
    <w:rsid w:val="00BC7095"/>
    <w:rsid w:val="00BC7B5A"/>
    <w:rsid w:val="00BD07B7"/>
    <w:rsid w:val="00BD207E"/>
    <w:rsid w:val="00BD2104"/>
    <w:rsid w:val="00BD3CD4"/>
    <w:rsid w:val="00BD415E"/>
    <w:rsid w:val="00BD56ED"/>
    <w:rsid w:val="00BD646B"/>
    <w:rsid w:val="00BE089D"/>
    <w:rsid w:val="00BE2727"/>
    <w:rsid w:val="00BE2927"/>
    <w:rsid w:val="00BE2AE8"/>
    <w:rsid w:val="00BE2C3B"/>
    <w:rsid w:val="00BE3217"/>
    <w:rsid w:val="00BE36FE"/>
    <w:rsid w:val="00BE3BA4"/>
    <w:rsid w:val="00BE44AB"/>
    <w:rsid w:val="00BE4990"/>
    <w:rsid w:val="00BE4B29"/>
    <w:rsid w:val="00BE5B71"/>
    <w:rsid w:val="00BE6E6A"/>
    <w:rsid w:val="00BE7371"/>
    <w:rsid w:val="00BF0AFB"/>
    <w:rsid w:val="00BF2CD6"/>
    <w:rsid w:val="00BF37EF"/>
    <w:rsid w:val="00BF4D4A"/>
    <w:rsid w:val="00BF52AA"/>
    <w:rsid w:val="00BF5504"/>
    <w:rsid w:val="00BF5874"/>
    <w:rsid w:val="00BF5D08"/>
    <w:rsid w:val="00BF5DB2"/>
    <w:rsid w:val="00BF6239"/>
    <w:rsid w:val="00BF6670"/>
    <w:rsid w:val="00C001CE"/>
    <w:rsid w:val="00C005CD"/>
    <w:rsid w:val="00C008F3"/>
    <w:rsid w:val="00C00EBA"/>
    <w:rsid w:val="00C02813"/>
    <w:rsid w:val="00C0298E"/>
    <w:rsid w:val="00C02C2D"/>
    <w:rsid w:val="00C02D9B"/>
    <w:rsid w:val="00C034C4"/>
    <w:rsid w:val="00C03661"/>
    <w:rsid w:val="00C03B04"/>
    <w:rsid w:val="00C0402D"/>
    <w:rsid w:val="00C0403A"/>
    <w:rsid w:val="00C04629"/>
    <w:rsid w:val="00C04A6C"/>
    <w:rsid w:val="00C051BD"/>
    <w:rsid w:val="00C054A8"/>
    <w:rsid w:val="00C058D0"/>
    <w:rsid w:val="00C06847"/>
    <w:rsid w:val="00C06DCB"/>
    <w:rsid w:val="00C07A90"/>
    <w:rsid w:val="00C07BEE"/>
    <w:rsid w:val="00C10A17"/>
    <w:rsid w:val="00C10FD8"/>
    <w:rsid w:val="00C114D4"/>
    <w:rsid w:val="00C11A4F"/>
    <w:rsid w:val="00C11B74"/>
    <w:rsid w:val="00C12117"/>
    <w:rsid w:val="00C122D6"/>
    <w:rsid w:val="00C129BF"/>
    <w:rsid w:val="00C12B95"/>
    <w:rsid w:val="00C13044"/>
    <w:rsid w:val="00C13103"/>
    <w:rsid w:val="00C14C18"/>
    <w:rsid w:val="00C14CE4"/>
    <w:rsid w:val="00C17397"/>
    <w:rsid w:val="00C17CB6"/>
    <w:rsid w:val="00C20832"/>
    <w:rsid w:val="00C21A21"/>
    <w:rsid w:val="00C22AC6"/>
    <w:rsid w:val="00C23CD5"/>
    <w:rsid w:val="00C23F56"/>
    <w:rsid w:val="00C2452B"/>
    <w:rsid w:val="00C24D40"/>
    <w:rsid w:val="00C24F89"/>
    <w:rsid w:val="00C25A27"/>
    <w:rsid w:val="00C25B5D"/>
    <w:rsid w:val="00C2659D"/>
    <w:rsid w:val="00C26BFE"/>
    <w:rsid w:val="00C3011E"/>
    <w:rsid w:val="00C3014D"/>
    <w:rsid w:val="00C30BCC"/>
    <w:rsid w:val="00C31641"/>
    <w:rsid w:val="00C31CE6"/>
    <w:rsid w:val="00C32AED"/>
    <w:rsid w:val="00C33108"/>
    <w:rsid w:val="00C3374C"/>
    <w:rsid w:val="00C33CDE"/>
    <w:rsid w:val="00C34088"/>
    <w:rsid w:val="00C34679"/>
    <w:rsid w:val="00C35471"/>
    <w:rsid w:val="00C357B1"/>
    <w:rsid w:val="00C363D8"/>
    <w:rsid w:val="00C3715F"/>
    <w:rsid w:val="00C37961"/>
    <w:rsid w:val="00C40BB9"/>
    <w:rsid w:val="00C41AC5"/>
    <w:rsid w:val="00C41EC6"/>
    <w:rsid w:val="00C4335A"/>
    <w:rsid w:val="00C43925"/>
    <w:rsid w:val="00C44B2D"/>
    <w:rsid w:val="00C44D6C"/>
    <w:rsid w:val="00C4531F"/>
    <w:rsid w:val="00C45A3C"/>
    <w:rsid w:val="00C45D87"/>
    <w:rsid w:val="00C515B7"/>
    <w:rsid w:val="00C515BE"/>
    <w:rsid w:val="00C52228"/>
    <w:rsid w:val="00C528A4"/>
    <w:rsid w:val="00C52934"/>
    <w:rsid w:val="00C52CA6"/>
    <w:rsid w:val="00C535F6"/>
    <w:rsid w:val="00C5420C"/>
    <w:rsid w:val="00C543DF"/>
    <w:rsid w:val="00C55604"/>
    <w:rsid w:val="00C55D80"/>
    <w:rsid w:val="00C5688B"/>
    <w:rsid w:val="00C57D2F"/>
    <w:rsid w:val="00C57E19"/>
    <w:rsid w:val="00C6017D"/>
    <w:rsid w:val="00C60828"/>
    <w:rsid w:val="00C60CA6"/>
    <w:rsid w:val="00C60ED5"/>
    <w:rsid w:val="00C611BA"/>
    <w:rsid w:val="00C61A2B"/>
    <w:rsid w:val="00C623FB"/>
    <w:rsid w:val="00C6273B"/>
    <w:rsid w:val="00C64388"/>
    <w:rsid w:val="00C64E19"/>
    <w:rsid w:val="00C65044"/>
    <w:rsid w:val="00C67A90"/>
    <w:rsid w:val="00C7013B"/>
    <w:rsid w:val="00C70492"/>
    <w:rsid w:val="00C70C89"/>
    <w:rsid w:val="00C71CB7"/>
    <w:rsid w:val="00C71E72"/>
    <w:rsid w:val="00C72374"/>
    <w:rsid w:val="00C7271D"/>
    <w:rsid w:val="00C72774"/>
    <w:rsid w:val="00C73864"/>
    <w:rsid w:val="00C74675"/>
    <w:rsid w:val="00C74F50"/>
    <w:rsid w:val="00C74FB0"/>
    <w:rsid w:val="00C75F11"/>
    <w:rsid w:val="00C76D78"/>
    <w:rsid w:val="00C76F00"/>
    <w:rsid w:val="00C77D35"/>
    <w:rsid w:val="00C802B5"/>
    <w:rsid w:val="00C80626"/>
    <w:rsid w:val="00C81124"/>
    <w:rsid w:val="00C81A1E"/>
    <w:rsid w:val="00C81C77"/>
    <w:rsid w:val="00C81EBF"/>
    <w:rsid w:val="00C831F0"/>
    <w:rsid w:val="00C83DF3"/>
    <w:rsid w:val="00C83EB3"/>
    <w:rsid w:val="00C8454A"/>
    <w:rsid w:val="00C84D4B"/>
    <w:rsid w:val="00C84D55"/>
    <w:rsid w:val="00C85EA9"/>
    <w:rsid w:val="00C86D30"/>
    <w:rsid w:val="00C86E4D"/>
    <w:rsid w:val="00C8703E"/>
    <w:rsid w:val="00C904E6"/>
    <w:rsid w:val="00C91043"/>
    <w:rsid w:val="00C91744"/>
    <w:rsid w:val="00C91D85"/>
    <w:rsid w:val="00C91D8B"/>
    <w:rsid w:val="00C92092"/>
    <w:rsid w:val="00C9241A"/>
    <w:rsid w:val="00C93AE1"/>
    <w:rsid w:val="00C94101"/>
    <w:rsid w:val="00C941CE"/>
    <w:rsid w:val="00C9464B"/>
    <w:rsid w:val="00C9643F"/>
    <w:rsid w:val="00C96BD5"/>
    <w:rsid w:val="00C96E21"/>
    <w:rsid w:val="00CA0CF8"/>
    <w:rsid w:val="00CA158C"/>
    <w:rsid w:val="00CA15FB"/>
    <w:rsid w:val="00CA2361"/>
    <w:rsid w:val="00CA2F88"/>
    <w:rsid w:val="00CA3654"/>
    <w:rsid w:val="00CA4B98"/>
    <w:rsid w:val="00CA4F37"/>
    <w:rsid w:val="00CA5CA2"/>
    <w:rsid w:val="00CA5DEF"/>
    <w:rsid w:val="00CA62BA"/>
    <w:rsid w:val="00CA6F5C"/>
    <w:rsid w:val="00CA76CD"/>
    <w:rsid w:val="00CA7BAF"/>
    <w:rsid w:val="00CB046A"/>
    <w:rsid w:val="00CB07E4"/>
    <w:rsid w:val="00CB1B85"/>
    <w:rsid w:val="00CB1F4B"/>
    <w:rsid w:val="00CB2B6E"/>
    <w:rsid w:val="00CB3177"/>
    <w:rsid w:val="00CB5766"/>
    <w:rsid w:val="00CB5C86"/>
    <w:rsid w:val="00CB752B"/>
    <w:rsid w:val="00CB78A8"/>
    <w:rsid w:val="00CB7BBE"/>
    <w:rsid w:val="00CC0EA2"/>
    <w:rsid w:val="00CC3A05"/>
    <w:rsid w:val="00CC40EF"/>
    <w:rsid w:val="00CC46FF"/>
    <w:rsid w:val="00CC54BA"/>
    <w:rsid w:val="00CC551C"/>
    <w:rsid w:val="00CC551D"/>
    <w:rsid w:val="00CC56B6"/>
    <w:rsid w:val="00CC5FDE"/>
    <w:rsid w:val="00CC6183"/>
    <w:rsid w:val="00CC6905"/>
    <w:rsid w:val="00CC6D7E"/>
    <w:rsid w:val="00CC74BA"/>
    <w:rsid w:val="00CC7700"/>
    <w:rsid w:val="00CC79CC"/>
    <w:rsid w:val="00CC7F19"/>
    <w:rsid w:val="00CC7FF1"/>
    <w:rsid w:val="00CD07B9"/>
    <w:rsid w:val="00CD0931"/>
    <w:rsid w:val="00CD1D92"/>
    <w:rsid w:val="00CD1F1A"/>
    <w:rsid w:val="00CD1F2F"/>
    <w:rsid w:val="00CD213D"/>
    <w:rsid w:val="00CD2BA8"/>
    <w:rsid w:val="00CD3A1B"/>
    <w:rsid w:val="00CD43CD"/>
    <w:rsid w:val="00CD4548"/>
    <w:rsid w:val="00CD48D0"/>
    <w:rsid w:val="00CD4DC7"/>
    <w:rsid w:val="00CD5242"/>
    <w:rsid w:val="00CD536A"/>
    <w:rsid w:val="00CD6F02"/>
    <w:rsid w:val="00CD7510"/>
    <w:rsid w:val="00CD7884"/>
    <w:rsid w:val="00CE1408"/>
    <w:rsid w:val="00CE1F85"/>
    <w:rsid w:val="00CE3126"/>
    <w:rsid w:val="00CE3273"/>
    <w:rsid w:val="00CE3859"/>
    <w:rsid w:val="00CE3BEE"/>
    <w:rsid w:val="00CE4828"/>
    <w:rsid w:val="00CE5574"/>
    <w:rsid w:val="00CE5654"/>
    <w:rsid w:val="00CE56B4"/>
    <w:rsid w:val="00CE6558"/>
    <w:rsid w:val="00CE694F"/>
    <w:rsid w:val="00CE6DDE"/>
    <w:rsid w:val="00CE70FF"/>
    <w:rsid w:val="00CF07B2"/>
    <w:rsid w:val="00CF1C73"/>
    <w:rsid w:val="00CF2730"/>
    <w:rsid w:val="00CF27C2"/>
    <w:rsid w:val="00CF3842"/>
    <w:rsid w:val="00CF3A99"/>
    <w:rsid w:val="00CF4C91"/>
    <w:rsid w:val="00CF5FD1"/>
    <w:rsid w:val="00CF6632"/>
    <w:rsid w:val="00CF71DC"/>
    <w:rsid w:val="00CF76C8"/>
    <w:rsid w:val="00CF7840"/>
    <w:rsid w:val="00CF799C"/>
    <w:rsid w:val="00CF7ADD"/>
    <w:rsid w:val="00CF7B91"/>
    <w:rsid w:val="00D002BF"/>
    <w:rsid w:val="00D0111C"/>
    <w:rsid w:val="00D0125D"/>
    <w:rsid w:val="00D01BAF"/>
    <w:rsid w:val="00D02F94"/>
    <w:rsid w:val="00D0307B"/>
    <w:rsid w:val="00D031F0"/>
    <w:rsid w:val="00D03600"/>
    <w:rsid w:val="00D04100"/>
    <w:rsid w:val="00D049E5"/>
    <w:rsid w:val="00D04CDB"/>
    <w:rsid w:val="00D058D9"/>
    <w:rsid w:val="00D05ACC"/>
    <w:rsid w:val="00D073DD"/>
    <w:rsid w:val="00D1024D"/>
    <w:rsid w:val="00D10763"/>
    <w:rsid w:val="00D1376D"/>
    <w:rsid w:val="00D149BE"/>
    <w:rsid w:val="00D163C6"/>
    <w:rsid w:val="00D16AE7"/>
    <w:rsid w:val="00D16D4D"/>
    <w:rsid w:val="00D17144"/>
    <w:rsid w:val="00D17526"/>
    <w:rsid w:val="00D17C79"/>
    <w:rsid w:val="00D17E1B"/>
    <w:rsid w:val="00D209E6"/>
    <w:rsid w:val="00D20AC5"/>
    <w:rsid w:val="00D219EB"/>
    <w:rsid w:val="00D223EA"/>
    <w:rsid w:val="00D22586"/>
    <w:rsid w:val="00D23002"/>
    <w:rsid w:val="00D23C9F"/>
    <w:rsid w:val="00D23DC4"/>
    <w:rsid w:val="00D24963"/>
    <w:rsid w:val="00D24D85"/>
    <w:rsid w:val="00D254E1"/>
    <w:rsid w:val="00D2551C"/>
    <w:rsid w:val="00D258D0"/>
    <w:rsid w:val="00D261C6"/>
    <w:rsid w:val="00D26976"/>
    <w:rsid w:val="00D300FF"/>
    <w:rsid w:val="00D302CF"/>
    <w:rsid w:val="00D3088C"/>
    <w:rsid w:val="00D31043"/>
    <w:rsid w:val="00D31281"/>
    <w:rsid w:val="00D31E1B"/>
    <w:rsid w:val="00D325A5"/>
    <w:rsid w:val="00D32CCA"/>
    <w:rsid w:val="00D32F29"/>
    <w:rsid w:val="00D33334"/>
    <w:rsid w:val="00D34D19"/>
    <w:rsid w:val="00D34D69"/>
    <w:rsid w:val="00D34DD4"/>
    <w:rsid w:val="00D35191"/>
    <w:rsid w:val="00D3755D"/>
    <w:rsid w:val="00D37D6C"/>
    <w:rsid w:val="00D37E0A"/>
    <w:rsid w:val="00D4036B"/>
    <w:rsid w:val="00D4070F"/>
    <w:rsid w:val="00D41790"/>
    <w:rsid w:val="00D41912"/>
    <w:rsid w:val="00D41BE0"/>
    <w:rsid w:val="00D42486"/>
    <w:rsid w:val="00D426FB"/>
    <w:rsid w:val="00D428FD"/>
    <w:rsid w:val="00D44428"/>
    <w:rsid w:val="00D44969"/>
    <w:rsid w:val="00D44BF2"/>
    <w:rsid w:val="00D44E0C"/>
    <w:rsid w:val="00D4546D"/>
    <w:rsid w:val="00D468E6"/>
    <w:rsid w:val="00D46DA1"/>
    <w:rsid w:val="00D47CCE"/>
    <w:rsid w:val="00D47DD3"/>
    <w:rsid w:val="00D501AD"/>
    <w:rsid w:val="00D503F1"/>
    <w:rsid w:val="00D51B82"/>
    <w:rsid w:val="00D5227C"/>
    <w:rsid w:val="00D52893"/>
    <w:rsid w:val="00D52DAB"/>
    <w:rsid w:val="00D5401A"/>
    <w:rsid w:val="00D54F98"/>
    <w:rsid w:val="00D54FBA"/>
    <w:rsid w:val="00D55150"/>
    <w:rsid w:val="00D56807"/>
    <w:rsid w:val="00D56A56"/>
    <w:rsid w:val="00D56A67"/>
    <w:rsid w:val="00D56C5E"/>
    <w:rsid w:val="00D574E7"/>
    <w:rsid w:val="00D576EB"/>
    <w:rsid w:val="00D57FF0"/>
    <w:rsid w:val="00D6035B"/>
    <w:rsid w:val="00D607B8"/>
    <w:rsid w:val="00D60D07"/>
    <w:rsid w:val="00D60E87"/>
    <w:rsid w:val="00D60FE9"/>
    <w:rsid w:val="00D61962"/>
    <w:rsid w:val="00D61F5F"/>
    <w:rsid w:val="00D63330"/>
    <w:rsid w:val="00D6339C"/>
    <w:rsid w:val="00D63921"/>
    <w:rsid w:val="00D6394F"/>
    <w:rsid w:val="00D63E1D"/>
    <w:rsid w:val="00D64A04"/>
    <w:rsid w:val="00D65E01"/>
    <w:rsid w:val="00D65F2C"/>
    <w:rsid w:val="00D6629F"/>
    <w:rsid w:val="00D665DD"/>
    <w:rsid w:val="00D66CB4"/>
    <w:rsid w:val="00D67925"/>
    <w:rsid w:val="00D679BD"/>
    <w:rsid w:val="00D67C2F"/>
    <w:rsid w:val="00D700E3"/>
    <w:rsid w:val="00D701B0"/>
    <w:rsid w:val="00D70C38"/>
    <w:rsid w:val="00D70CB7"/>
    <w:rsid w:val="00D70DF5"/>
    <w:rsid w:val="00D71211"/>
    <w:rsid w:val="00D7199E"/>
    <w:rsid w:val="00D7249A"/>
    <w:rsid w:val="00D738CB"/>
    <w:rsid w:val="00D73C5A"/>
    <w:rsid w:val="00D73CE9"/>
    <w:rsid w:val="00D75024"/>
    <w:rsid w:val="00D75D99"/>
    <w:rsid w:val="00D763FB"/>
    <w:rsid w:val="00D76740"/>
    <w:rsid w:val="00D76C53"/>
    <w:rsid w:val="00D76F85"/>
    <w:rsid w:val="00D77769"/>
    <w:rsid w:val="00D8194A"/>
    <w:rsid w:val="00D82B11"/>
    <w:rsid w:val="00D82D34"/>
    <w:rsid w:val="00D8332C"/>
    <w:rsid w:val="00D837FA"/>
    <w:rsid w:val="00D83810"/>
    <w:rsid w:val="00D86552"/>
    <w:rsid w:val="00D86AAF"/>
    <w:rsid w:val="00D9028C"/>
    <w:rsid w:val="00D90457"/>
    <w:rsid w:val="00D905A7"/>
    <w:rsid w:val="00D90894"/>
    <w:rsid w:val="00D90A1B"/>
    <w:rsid w:val="00D90BBB"/>
    <w:rsid w:val="00D91389"/>
    <w:rsid w:val="00D916EB"/>
    <w:rsid w:val="00D9207E"/>
    <w:rsid w:val="00D92C70"/>
    <w:rsid w:val="00D92E56"/>
    <w:rsid w:val="00D94594"/>
    <w:rsid w:val="00D959DF"/>
    <w:rsid w:val="00D9624D"/>
    <w:rsid w:val="00DA0C17"/>
    <w:rsid w:val="00DA10FF"/>
    <w:rsid w:val="00DA15B1"/>
    <w:rsid w:val="00DA16A7"/>
    <w:rsid w:val="00DA2A86"/>
    <w:rsid w:val="00DA33A4"/>
    <w:rsid w:val="00DA34F8"/>
    <w:rsid w:val="00DA427D"/>
    <w:rsid w:val="00DA4E37"/>
    <w:rsid w:val="00DA5EBA"/>
    <w:rsid w:val="00DA623A"/>
    <w:rsid w:val="00DA67E9"/>
    <w:rsid w:val="00DA6DFD"/>
    <w:rsid w:val="00DA6EE2"/>
    <w:rsid w:val="00DA7295"/>
    <w:rsid w:val="00DA78D5"/>
    <w:rsid w:val="00DB1DCC"/>
    <w:rsid w:val="00DB2224"/>
    <w:rsid w:val="00DB2B1D"/>
    <w:rsid w:val="00DB2BFB"/>
    <w:rsid w:val="00DB2F33"/>
    <w:rsid w:val="00DB3304"/>
    <w:rsid w:val="00DB3680"/>
    <w:rsid w:val="00DB3F0E"/>
    <w:rsid w:val="00DB41CE"/>
    <w:rsid w:val="00DB4E25"/>
    <w:rsid w:val="00DB5F9F"/>
    <w:rsid w:val="00DB6CE8"/>
    <w:rsid w:val="00DB7247"/>
    <w:rsid w:val="00DB73B5"/>
    <w:rsid w:val="00DC0048"/>
    <w:rsid w:val="00DC26EC"/>
    <w:rsid w:val="00DC32C4"/>
    <w:rsid w:val="00DC34EC"/>
    <w:rsid w:val="00DC4318"/>
    <w:rsid w:val="00DC545D"/>
    <w:rsid w:val="00DC600E"/>
    <w:rsid w:val="00DC7B68"/>
    <w:rsid w:val="00DD0192"/>
    <w:rsid w:val="00DD0F88"/>
    <w:rsid w:val="00DD1ACB"/>
    <w:rsid w:val="00DD2D4A"/>
    <w:rsid w:val="00DD2EC2"/>
    <w:rsid w:val="00DD33EC"/>
    <w:rsid w:val="00DD3AD4"/>
    <w:rsid w:val="00DD3D3E"/>
    <w:rsid w:val="00DD445B"/>
    <w:rsid w:val="00DD465C"/>
    <w:rsid w:val="00DD4CEA"/>
    <w:rsid w:val="00DD4DCC"/>
    <w:rsid w:val="00DD610B"/>
    <w:rsid w:val="00DD6A74"/>
    <w:rsid w:val="00DD712B"/>
    <w:rsid w:val="00DE1F8D"/>
    <w:rsid w:val="00DE2FCE"/>
    <w:rsid w:val="00DE3183"/>
    <w:rsid w:val="00DE3BB6"/>
    <w:rsid w:val="00DE3FE8"/>
    <w:rsid w:val="00DE44E4"/>
    <w:rsid w:val="00DE53B0"/>
    <w:rsid w:val="00DE56BD"/>
    <w:rsid w:val="00DE61FA"/>
    <w:rsid w:val="00DE63FE"/>
    <w:rsid w:val="00DE6BD9"/>
    <w:rsid w:val="00DF0645"/>
    <w:rsid w:val="00DF163B"/>
    <w:rsid w:val="00DF16BD"/>
    <w:rsid w:val="00DF1F54"/>
    <w:rsid w:val="00DF21FC"/>
    <w:rsid w:val="00DF2DE2"/>
    <w:rsid w:val="00DF3388"/>
    <w:rsid w:val="00DF3960"/>
    <w:rsid w:val="00DF4590"/>
    <w:rsid w:val="00DF5192"/>
    <w:rsid w:val="00DF5AF3"/>
    <w:rsid w:val="00DF5B07"/>
    <w:rsid w:val="00DF5D70"/>
    <w:rsid w:val="00DF6437"/>
    <w:rsid w:val="00DF69B1"/>
    <w:rsid w:val="00DF6E82"/>
    <w:rsid w:val="00DF7418"/>
    <w:rsid w:val="00DF7825"/>
    <w:rsid w:val="00DF7DFF"/>
    <w:rsid w:val="00E008A5"/>
    <w:rsid w:val="00E01204"/>
    <w:rsid w:val="00E013BD"/>
    <w:rsid w:val="00E01AA1"/>
    <w:rsid w:val="00E01C0C"/>
    <w:rsid w:val="00E02B33"/>
    <w:rsid w:val="00E054EB"/>
    <w:rsid w:val="00E05DE4"/>
    <w:rsid w:val="00E10658"/>
    <w:rsid w:val="00E10666"/>
    <w:rsid w:val="00E10C42"/>
    <w:rsid w:val="00E10FCD"/>
    <w:rsid w:val="00E12736"/>
    <w:rsid w:val="00E12757"/>
    <w:rsid w:val="00E144F2"/>
    <w:rsid w:val="00E14515"/>
    <w:rsid w:val="00E14AAB"/>
    <w:rsid w:val="00E1515D"/>
    <w:rsid w:val="00E1562E"/>
    <w:rsid w:val="00E16672"/>
    <w:rsid w:val="00E16C96"/>
    <w:rsid w:val="00E16DEE"/>
    <w:rsid w:val="00E16E99"/>
    <w:rsid w:val="00E17FAF"/>
    <w:rsid w:val="00E21FB4"/>
    <w:rsid w:val="00E23087"/>
    <w:rsid w:val="00E230D6"/>
    <w:rsid w:val="00E23D3B"/>
    <w:rsid w:val="00E24355"/>
    <w:rsid w:val="00E243E8"/>
    <w:rsid w:val="00E25227"/>
    <w:rsid w:val="00E2522E"/>
    <w:rsid w:val="00E25A0C"/>
    <w:rsid w:val="00E269C5"/>
    <w:rsid w:val="00E27718"/>
    <w:rsid w:val="00E27C56"/>
    <w:rsid w:val="00E30526"/>
    <w:rsid w:val="00E31475"/>
    <w:rsid w:val="00E321A9"/>
    <w:rsid w:val="00E33104"/>
    <w:rsid w:val="00E33A26"/>
    <w:rsid w:val="00E349F7"/>
    <w:rsid w:val="00E35942"/>
    <w:rsid w:val="00E35E0F"/>
    <w:rsid w:val="00E36349"/>
    <w:rsid w:val="00E36916"/>
    <w:rsid w:val="00E36970"/>
    <w:rsid w:val="00E36D9B"/>
    <w:rsid w:val="00E36FF1"/>
    <w:rsid w:val="00E37BE4"/>
    <w:rsid w:val="00E37E6F"/>
    <w:rsid w:val="00E408AD"/>
    <w:rsid w:val="00E4118D"/>
    <w:rsid w:val="00E42DB7"/>
    <w:rsid w:val="00E45C95"/>
    <w:rsid w:val="00E45F5A"/>
    <w:rsid w:val="00E46395"/>
    <w:rsid w:val="00E46D5F"/>
    <w:rsid w:val="00E46E87"/>
    <w:rsid w:val="00E50DB9"/>
    <w:rsid w:val="00E514D9"/>
    <w:rsid w:val="00E52184"/>
    <w:rsid w:val="00E53634"/>
    <w:rsid w:val="00E541E6"/>
    <w:rsid w:val="00E54346"/>
    <w:rsid w:val="00E54701"/>
    <w:rsid w:val="00E55608"/>
    <w:rsid w:val="00E5592F"/>
    <w:rsid w:val="00E5771D"/>
    <w:rsid w:val="00E609D7"/>
    <w:rsid w:val="00E609FB"/>
    <w:rsid w:val="00E614D9"/>
    <w:rsid w:val="00E61F60"/>
    <w:rsid w:val="00E621F6"/>
    <w:rsid w:val="00E62347"/>
    <w:rsid w:val="00E64068"/>
    <w:rsid w:val="00E64438"/>
    <w:rsid w:val="00E66FEF"/>
    <w:rsid w:val="00E671EF"/>
    <w:rsid w:val="00E70D73"/>
    <w:rsid w:val="00E726BD"/>
    <w:rsid w:val="00E72BEE"/>
    <w:rsid w:val="00E72F8E"/>
    <w:rsid w:val="00E73E28"/>
    <w:rsid w:val="00E753F8"/>
    <w:rsid w:val="00E7689F"/>
    <w:rsid w:val="00E76F8C"/>
    <w:rsid w:val="00E77642"/>
    <w:rsid w:val="00E7795E"/>
    <w:rsid w:val="00E81099"/>
    <w:rsid w:val="00E81D3E"/>
    <w:rsid w:val="00E82538"/>
    <w:rsid w:val="00E82BFC"/>
    <w:rsid w:val="00E83BC3"/>
    <w:rsid w:val="00E845FB"/>
    <w:rsid w:val="00E84638"/>
    <w:rsid w:val="00E847CB"/>
    <w:rsid w:val="00E85A30"/>
    <w:rsid w:val="00E85B69"/>
    <w:rsid w:val="00E85C18"/>
    <w:rsid w:val="00E85CE1"/>
    <w:rsid w:val="00E86C6F"/>
    <w:rsid w:val="00E9064A"/>
    <w:rsid w:val="00E908BC"/>
    <w:rsid w:val="00E90E69"/>
    <w:rsid w:val="00E90FAD"/>
    <w:rsid w:val="00E911E7"/>
    <w:rsid w:val="00E912D9"/>
    <w:rsid w:val="00E91A47"/>
    <w:rsid w:val="00E926F5"/>
    <w:rsid w:val="00E9284B"/>
    <w:rsid w:val="00E93EA0"/>
    <w:rsid w:val="00E940CD"/>
    <w:rsid w:val="00E94AD6"/>
    <w:rsid w:val="00E95000"/>
    <w:rsid w:val="00E9531B"/>
    <w:rsid w:val="00E95AA1"/>
    <w:rsid w:val="00E95BFF"/>
    <w:rsid w:val="00E95DAF"/>
    <w:rsid w:val="00E95F10"/>
    <w:rsid w:val="00E974A9"/>
    <w:rsid w:val="00EA061F"/>
    <w:rsid w:val="00EA17FB"/>
    <w:rsid w:val="00EA3060"/>
    <w:rsid w:val="00EA4468"/>
    <w:rsid w:val="00EA4C6A"/>
    <w:rsid w:val="00EA5625"/>
    <w:rsid w:val="00EA5BC9"/>
    <w:rsid w:val="00EA7477"/>
    <w:rsid w:val="00EA7B8B"/>
    <w:rsid w:val="00EB0CAC"/>
    <w:rsid w:val="00EB1174"/>
    <w:rsid w:val="00EB1A38"/>
    <w:rsid w:val="00EB3351"/>
    <w:rsid w:val="00EB3634"/>
    <w:rsid w:val="00EB4C43"/>
    <w:rsid w:val="00EB62B4"/>
    <w:rsid w:val="00EC09B5"/>
    <w:rsid w:val="00EC09B7"/>
    <w:rsid w:val="00EC09DF"/>
    <w:rsid w:val="00EC1D31"/>
    <w:rsid w:val="00EC1D86"/>
    <w:rsid w:val="00EC2264"/>
    <w:rsid w:val="00EC22A3"/>
    <w:rsid w:val="00EC26B5"/>
    <w:rsid w:val="00EC2715"/>
    <w:rsid w:val="00EC2939"/>
    <w:rsid w:val="00EC2C3E"/>
    <w:rsid w:val="00EC32C0"/>
    <w:rsid w:val="00EC3A23"/>
    <w:rsid w:val="00EC4DDA"/>
    <w:rsid w:val="00EC65A8"/>
    <w:rsid w:val="00EC6F00"/>
    <w:rsid w:val="00EC7DFE"/>
    <w:rsid w:val="00EC7EC1"/>
    <w:rsid w:val="00ED0171"/>
    <w:rsid w:val="00ED0FC4"/>
    <w:rsid w:val="00ED250E"/>
    <w:rsid w:val="00ED363D"/>
    <w:rsid w:val="00ED3761"/>
    <w:rsid w:val="00ED6561"/>
    <w:rsid w:val="00ED720B"/>
    <w:rsid w:val="00ED7295"/>
    <w:rsid w:val="00ED753F"/>
    <w:rsid w:val="00EE1000"/>
    <w:rsid w:val="00EE2F21"/>
    <w:rsid w:val="00EE4087"/>
    <w:rsid w:val="00EE5398"/>
    <w:rsid w:val="00EE5E8B"/>
    <w:rsid w:val="00EE6015"/>
    <w:rsid w:val="00EE6BED"/>
    <w:rsid w:val="00EE73F9"/>
    <w:rsid w:val="00EE7A9F"/>
    <w:rsid w:val="00EF0C5A"/>
    <w:rsid w:val="00EF0ED9"/>
    <w:rsid w:val="00EF1422"/>
    <w:rsid w:val="00EF14D0"/>
    <w:rsid w:val="00EF15AE"/>
    <w:rsid w:val="00EF219A"/>
    <w:rsid w:val="00EF33D4"/>
    <w:rsid w:val="00EF394E"/>
    <w:rsid w:val="00EF3E44"/>
    <w:rsid w:val="00EF5FD3"/>
    <w:rsid w:val="00EF6146"/>
    <w:rsid w:val="00EF6969"/>
    <w:rsid w:val="00EF6D60"/>
    <w:rsid w:val="00EF7395"/>
    <w:rsid w:val="00EF7567"/>
    <w:rsid w:val="00EF7A28"/>
    <w:rsid w:val="00EF7F67"/>
    <w:rsid w:val="00F003B2"/>
    <w:rsid w:val="00F00757"/>
    <w:rsid w:val="00F007DB"/>
    <w:rsid w:val="00F01601"/>
    <w:rsid w:val="00F016C9"/>
    <w:rsid w:val="00F016E7"/>
    <w:rsid w:val="00F01F3C"/>
    <w:rsid w:val="00F02225"/>
    <w:rsid w:val="00F023D7"/>
    <w:rsid w:val="00F02850"/>
    <w:rsid w:val="00F02A45"/>
    <w:rsid w:val="00F03854"/>
    <w:rsid w:val="00F038D2"/>
    <w:rsid w:val="00F038F5"/>
    <w:rsid w:val="00F07638"/>
    <w:rsid w:val="00F079F3"/>
    <w:rsid w:val="00F10721"/>
    <w:rsid w:val="00F11305"/>
    <w:rsid w:val="00F113C4"/>
    <w:rsid w:val="00F11A39"/>
    <w:rsid w:val="00F14B27"/>
    <w:rsid w:val="00F14E8C"/>
    <w:rsid w:val="00F16027"/>
    <w:rsid w:val="00F17936"/>
    <w:rsid w:val="00F17A12"/>
    <w:rsid w:val="00F21B12"/>
    <w:rsid w:val="00F22461"/>
    <w:rsid w:val="00F2377E"/>
    <w:rsid w:val="00F23E0A"/>
    <w:rsid w:val="00F23F29"/>
    <w:rsid w:val="00F24756"/>
    <w:rsid w:val="00F254D8"/>
    <w:rsid w:val="00F255C0"/>
    <w:rsid w:val="00F25BB5"/>
    <w:rsid w:val="00F262F0"/>
    <w:rsid w:val="00F2648E"/>
    <w:rsid w:val="00F26FA4"/>
    <w:rsid w:val="00F26FB8"/>
    <w:rsid w:val="00F2720A"/>
    <w:rsid w:val="00F30B22"/>
    <w:rsid w:val="00F30C0A"/>
    <w:rsid w:val="00F30FE8"/>
    <w:rsid w:val="00F31631"/>
    <w:rsid w:val="00F323AC"/>
    <w:rsid w:val="00F326F6"/>
    <w:rsid w:val="00F33E39"/>
    <w:rsid w:val="00F33F9F"/>
    <w:rsid w:val="00F342C5"/>
    <w:rsid w:val="00F345DE"/>
    <w:rsid w:val="00F35CA4"/>
    <w:rsid w:val="00F36255"/>
    <w:rsid w:val="00F36DFF"/>
    <w:rsid w:val="00F372EA"/>
    <w:rsid w:val="00F4037E"/>
    <w:rsid w:val="00F41314"/>
    <w:rsid w:val="00F41323"/>
    <w:rsid w:val="00F41E00"/>
    <w:rsid w:val="00F42150"/>
    <w:rsid w:val="00F4279E"/>
    <w:rsid w:val="00F427C0"/>
    <w:rsid w:val="00F437AF"/>
    <w:rsid w:val="00F43D52"/>
    <w:rsid w:val="00F44880"/>
    <w:rsid w:val="00F44DD9"/>
    <w:rsid w:val="00F45FDF"/>
    <w:rsid w:val="00F46411"/>
    <w:rsid w:val="00F46519"/>
    <w:rsid w:val="00F4682D"/>
    <w:rsid w:val="00F46A6E"/>
    <w:rsid w:val="00F46C96"/>
    <w:rsid w:val="00F477D3"/>
    <w:rsid w:val="00F50639"/>
    <w:rsid w:val="00F51283"/>
    <w:rsid w:val="00F51AF4"/>
    <w:rsid w:val="00F51B0E"/>
    <w:rsid w:val="00F5205E"/>
    <w:rsid w:val="00F52173"/>
    <w:rsid w:val="00F526A1"/>
    <w:rsid w:val="00F52E02"/>
    <w:rsid w:val="00F5497E"/>
    <w:rsid w:val="00F54C63"/>
    <w:rsid w:val="00F54D85"/>
    <w:rsid w:val="00F555C7"/>
    <w:rsid w:val="00F5657F"/>
    <w:rsid w:val="00F57820"/>
    <w:rsid w:val="00F57B19"/>
    <w:rsid w:val="00F60162"/>
    <w:rsid w:val="00F60BA1"/>
    <w:rsid w:val="00F6210E"/>
    <w:rsid w:val="00F62A36"/>
    <w:rsid w:val="00F652B4"/>
    <w:rsid w:val="00F653E5"/>
    <w:rsid w:val="00F65895"/>
    <w:rsid w:val="00F677EE"/>
    <w:rsid w:val="00F702B9"/>
    <w:rsid w:val="00F71203"/>
    <w:rsid w:val="00F7138D"/>
    <w:rsid w:val="00F727D8"/>
    <w:rsid w:val="00F73766"/>
    <w:rsid w:val="00F73D69"/>
    <w:rsid w:val="00F73DB3"/>
    <w:rsid w:val="00F73FBE"/>
    <w:rsid w:val="00F741EB"/>
    <w:rsid w:val="00F74312"/>
    <w:rsid w:val="00F7661A"/>
    <w:rsid w:val="00F76E5E"/>
    <w:rsid w:val="00F80840"/>
    <w:rsid w:val="00F80DB3"/>
    <w:rsid w:val="00F8103A"/>
    <w:rsid w:val="00F81AEE"/>
    <w:rsid w:val="00F82989"/>
    <w:rsid w:val="00F82C45"/>
    <w:rsid w:val="00F83A69"/>
    <w:rsid w:val="00F83B2A"/>
    <w:rsid w:val="00F842C7"/>
    <w:rsid w:val="00F8438E"/>
    <w:rsid w:val="00F84880"/>
    <w:rsid w:val="00F84959"/>
    <w:rsid w:val="00F850C5"/>
    <w:rsid w:val="00F852CE"/>
    <w:rsid w:val="00F860DC"/>
    <w:rsid w:val="00F8636F"/>
    <w:rsid w:val="00F87001"/>
    <w:rsid w:val="00F8704A"/>
    <w:rsid w:val="00F87678"/>
    <w:rsid w:val="00F87BAC"/>
    <w:rsid w:val="00F90D05"/>
    <w:rsid w:val="00F91617"/>
    <w:rsid w:val="00F91DAB"/>
    <w:rsid w:val="00F93714"/>
    <w:rsid w:val="00F94564"/>
    <w:rsid w:val="00F949E5"/>
    <w:rsid w:val="00F950B0"/>
    <w:rsid w:val="00F951D2"/>
    <w:rsid w:val="00F95CB4"/>
    <w:rsid w:val="00F962ED"/>
    <w:rsid w:val="00F965F9"/>
    <w:rsid w:val="00F96892"/>
    <w:rsid w:val="00F96BB3"/>
    <w:rsid w:val="00F96DEA"/>
    <w:rsid w:val="00F97286"/>
    <w:rsid w:val="00F97BAF"/>
    <w:rsid w:val="00F97C1E"/>
    <w:rsid w:val="00FA1DD3"/>
    <w:rsid w:val="00FA2A28"/>
    <w:rsid w:val="00FA31F1"/>
    <w:rsid w:val="00FA38EE"/>
    <w:rsid w:val="00FA399B"/>
    <w:rsid w:val="00FA3AA7"/>
    <w:rsid w:val="00FA4EF9"/>
    <w:rsid w:val="00FA64C5"/>
    <w:rsid w:val="00FA658A"/>
    <w:rsid w:val="00FA6A95"/>
    <w:rsid w:val="00FA6ED5"/>
    <w:rsid w:val="00FA7104"/>
    <w:rsid w:val="00FA7281"/>
    <w:rsid w:val="00FA7946"/>
    <w:rsid w:val="00FA7DF0"/>
    <w:rsid w:val="00FB01D2"/>
    <w:rsid w:val="00FB0EDF"/>
    <w:rsid w:val="00FB2612"/>
    <w:rsid w:val="00FB2B02"/>
    <w:rsid w:val="00FB2B99"/>
    <w:rsid w:val="00FB4292"/>
    <w:rsid w:val="00FB42F1"/>
    <w:rsid w:val="00FB4778"/>
    <w:rsid w:val="00FB52CA"/>
    <w:rsid w:val="00FB734B"/>
    <w:rsid w:val="00FB7497"/>
    <w:rsid w:val="00FB76E6"/>
    <w:rsid w:val="00FB7996"/>
    <w:rsid w:val="00FC0399"/>
    <w:rsid w:val="00FC178B"/>
    <w:rsid w:val="00FC21EA"/>
    <w:rsid w:val="00FC3C45"/>
    <w:rsid w:val="00FC3C63"/>
    <w:rsid w:val="00FC488B"/>
    <w:rsid w:val="00FC48D5"/>
    <w:rsid w:val="00FC48D7"/>
    <w:rsid w:val="00FC4D23"/>
    <w:rsid w:val="00FC5C5B"/>
    <w:rsid w:val="00FC5EDB"/>
    <w:rsid w:val="00FC7C60"/>
    <w:rsid w:val="00FD0746"/>
    <w:rsid w:val="00FD0A1F"/>
    <w:rsid w:val="00FD1D33"/>
    <w:rsid w:val="00FD2F0C"/>
    <w:rsid w:val="00FD3666"/>
    <w:rsid w:val="00FD3774"/>
    <w:rsid w:val="00FD41DB"/>
    <w:rsid w:val="00FD5ED8"/>
    <w:rsid w:val="00FD63BB"/>
    <w:rsid w:val="00FD64E6"/>
    <w:rsid w:val="00FD67FD"/>
    <w:rsid w:val="00FD6AA3"/>
    <w:rsid w:val="00FD6B11"/>
    <w:rsid w:val="00FD7674"/>
    <w:rsid w:val="00FD77F4"/>
    <w:rsid w:val="00FD7948"/>
    <w:rsid w:val="00FD79D8"/>
    <w:rsid w:val="00FE1198"/>
    <w:rsid w:val="00FE283E"/>
    <w:rsid w:val="00FE3196"/>
    <w:rsid w:val="00FE3662"/>
    <w:rsid w:val="00FE41AF"/>
    <w:rsid w:val="00FE432A"/>
    <w:rsid w:val="00FE5B7C"/>
    <w:rsid w:val="00FE6AE2"/>
    <w:rsid w:val="00FE6B5A"/>
    <w:rsid w:val="00FF1229"/>
    <w:rsid w:val="00FF18A1"/>
    <w:rsid w:val="00FF32B3"/>
    <w:rsid w:val="00FF3BDD"/>
    <w:rsid w:val="00FF46BD"/>
    <w:rsid w:val="00FF482D"/>
    <w:rsid w:val="00FF5D9E"/>
    <w:rsid w:val="00FF7A7F"/>
    <w:rsid w:val="00FF7A9A"/>
    <w:rsid w:val="00FF7BFC"/>
    <w:rsid w:val="00FF7F08"/>
    <w:rsid w:val="00FF7F81"/>
    <w:rsid w:val="0189927B"/>
    <w:rsid w:val="01B96F26"/>
    <w:rsid w:val="03D2885C"/>
    <w:rsid w:val="04C03F55"/>
    <w:rsid w:val="04C39CC2"/>
    <w:rsid w:val="04F7EF40"/>
    <w:rsid w:val="051D79E7"/>
    <w:rsid w:val="0559D042"/>
    <w:rsid w:val="058E3662"/>
    <w:rsid w:val="0611A181"/>
    <w:rsid w:val="070B8A97"/>
    <w:rsid w:val="07A4BCE6"/>
    <w:rsid w:val="0866A981"/>
    <w:rsid w:val="09E272BA"/>
    <w:rsid w:val="0A18714A"/>
    <w:rsid w:val="0A232A93"/>
    <w:rsid w:val="0A436E87"/>
    <w:rsid w:val="0B19DCC5"/>
    <w:rsid w:val="0C17E354"/>
    <w:rsid w:val="0C533EF7"/>
    <w:rsid w:val="0CF93731"/>
    <w:rsid w:val="0DFDC98D"/>
    <w:rsid w:val="0E73FBCF"/>
    <w:rsid w:val="0F68F32B"/>
    <w:rsid w:val="109A8D1E"/>
    <w:rsid w:val="1133F2D8"/>
    <w:rsid w:val="11701FFD"/>
    <w:rsid w:val="11EE25B0"/>
    <w:rsid w:val="1324F561"/>
    <w:rsid w:val="133F0D9F"/>
    <w:rsid w:val="13E2B88C"/>
    <w:rsid w:val="1484B5A6"/>
    <w:rsid w:val="1532DDB0"/>
    <w:rsid w:val="16FCDD81"/>
    <w:rsid w:val="17179811"/>
    <w:rsid w:val="175C88B1"/>
    <w:rsid w:val="1788D882"/>
    <w:rsid w:val="19E7026A"/>
    <w:rsid w:val="1A85B2D1"/>
    <w:rsid w:val="1A97F39F"/>
    <w:rsid w:val="1B1BDB96"/>
    <w:rsid w:val="1C77ABFA"/>
    <w:rsid w:val="1CEEA117"/>
    <w:rsid w:val="1D2047F7"/>
    <w:rsid w:val="1DE2BCAE"/>
    <w:rsid w:val="1E2768D9"/>
    <w:rsid w:val="1E93027D"/>
    <w:rsid w:val="1EE6F4CA"/>
    <w:rsid w:val="20C2B65A"/>
    <w:rsid w:val="20CCC0D7"/>
    <w:rsid w:val="2180D804"/>
    <w:rsid w:val="21BFC9B6"/>
    <w:rsid w:val="21DB0BEA"/>
    <w:rsid w:val="21EA7251"/>
    <w:rsid w:val="2402C742"/>
    <w:rsid w:val="24330C88"/>
    <w:rsid w:val="24AF303E"/>
    <w:rsid w:val="25742578"/>
    <w:rsid w:val="265E6658"/>
    <w:rsid w:val="280AE940"/>
    <w:rsid w:val="29AB4E78"/>
    <w:rsid w:val="2A7DEDA1"/>
    <w:rsid w:val="2B01B2BF"/>
    <w:rsid w:val="2B712DDB"/>
    <w:rsid w:val="2B90445F"/>
    <w:rsid w:val="2C7C1F48"/>
    <w:rsid w:val="2D2FABBB"/>
    <w:rsid w:val="2D78C514"/>
    <w:rsid w:val="2DF8E21E"/>
    <w:rsid w:val="2E14EF09"/>
    <w:rsid w:val="2E4CDC7D"/>
    <w:rsid w:val="2E9DA4BB"/>
    <w:rsid w:val="2EEFFBA3"/>
    <w:rsid w:val="2FCB9BBB"/>
    <w:rsid w:val="303E9FBF"/>
    <w:rsid w:val="307B34F5"/>
    <w:rsid w:val="3093E966"/>
    <w:rsid w:val="30E59B98"/>
    <w:rsid w:val="31087C58"/>
    <w:rsid w:val="3208233D"/>
    <w:rsid w:val="324C3405"/>
    <w:rsid w:val="325DB798"/>
    <w:rsid w:val="32A1313F"/>
    <w:rsid w:val="3366A249"/>
    <w:rsid w:val="33D41767"/>
    <w:rsid w:val="3453EB61"/>
    <w:rsid w:val="34CC25FE"/>
    <w:rsid w:val="3561D805"/>
    <w:rsid w:val="35D3625F"/>
    <w:rsid w:val="364A1A06"/>
    <w:rsid w:val="36FCD285"/>
    <w:rsid w:val="374F7E01"/>
    <w:rsid w:val="3754A386"/>
    <w:rsid w:val="375A9437"/>
    <w:rsid w:val="3B36A5CD"/>
    <w:rsid w:val="3B8D9471"/>
    <w:rsid w:val="3BBE3CB1"/>
    <w:rsid w:val="3BCC48DE"/>
    <w:rsid w:val="3CAF4A41"/>
    <w:rsid w:val="3E2F3800"/>
    <w:rsid w:val="3F06B6E5"/>
    <w:rsid w:val="3FF9C8BE"/>
    <w:rsid w:val="3FFCD365"/>
    <w:rsid w:val="40C4E5B0"/>
    <w:rsid w:val="40D1E4FE"/>
    <w:rsid w:val="4117E49D"/>
    <w:rsid w:val="418FFB14"/>
    <w:rsid w:val="4211AB32"/>
    <w:rsid w:val="427DDA2E"/>
    <w:rsid w:val="42D83048"/>
    <w:rsid w:val="4308E5A5"/>
    <w:rsid w:val="437BFE2A"/>
    <w:rsid w:val="4394BD20"/>
    <w:rsid w:val="43A37AE5"/>
    <w:rsid w:val="43DBA5F4"/>
    <w:rsid w:val="44652B5A"/>
    <w:rsid w:val="44C534BA"/>
    <w:rsid w:val="44CD9153"/>
    <w:rsid w:val="44D97F94"/>
    <w:rsid w:val="450DB91C"/>
    <w:rsid w:val="46A5FBE7"/>
    <w:rsid w:val="470596C7"/>
    <w:rsid w:val="475AD921"/>
    <w:rsid w:val="4785DB8C"/>
    <w:rsid w:val="48443A44"/>
    <w:rsid w:val="48CA74B1"/>
    <w:rsid w:val="498763C7"/>
    <w:rsid w:val="49FD6C76"/>
    <w:rsid w:val="4B3F3FFB"/>
    <w:rsid w:val="4B5108FD"/>
    <w:rsid w:val="4B855EA9"/>
    <w:rsid w:val="4C606517"/>
    <w:rsid w:val="4D791DC3"/>
    <w:rsid w:val="500C7F46"/>
    <w:rsid w:val="50423F51"/>
    <w:rsid w:val="50E8BB86"/>
    <w:rsid w:val="50E8E424"/>
    <w:rsid w:val="523F3EDC"/>
    <w:rsid w:val="5297DEC9"/>
    <w:rsid w:val="5338CB15"/>
    <w:rsid w:val="5354817D"/>
    <w:rsid w:val="53BD405E"/>
    <w:rsid w:val="5438F5EA"/>
    <w:rsid w:val="5536A9A4"/>
    <w:rsid w:val="555A3944"/>
    <w:rsid w:val="558436BF"/>
    <w:rsid w:val="55CE30F6"/>
    <w:rsid w:val="568FDCC8"/>
    <w:rsid w:val="58166DF0"/>
    <w:rsid w:val="586C912B"/>
    <w:rsid w:val="59D6E882"/>
    <w:rsid w:val="5A7E5F86"/>
    <w:rsid w:val="5ABDFD42"/>
    <w:rsid w:val="5B11FE81"/>
    <w:rsid w:val="5B15A4CE"/>
    <w:rsid w:val="5B9CF7FC"/>
    <w:rsid w:val="5BB1060A"/>
    <w:rsid w:val="5C41075C"/>
    <w:rsid w:val="5D2D1312"/>
    <w:rsid w:val="5D3A0D93"/>
    <w:rsid w:val="5DD66781"/>
    <w:rsid w:val="5E8B70F0"/>
    <w:rsid w:val="600E62ED"/>
    <w:rsid w:val="60AAD63B"/>
    <w:rsid w:val="60C8BA7D"/>
    <w:rsid w:val="61073C53"/>
    <w:rsid w:val="61A70B3C"/>
    <w:rsid w:val="61AB8ED0"/>
    <w:rsid w:val="63BACCD8"/>
    <w:rsid w:val="6484E41F"/>
    <w:rsid w:val="65DFB179"/>
    <w:rsid w:val="65E13AF3"/>
    <w:rsid w:val="66482614"/>
    <w:rsid w:val="6726485D"/>
    <w:rsid w:val="67322741"/>
    <w:rsid w:val="679B205D"/>
    <w:rsid w:val="67CC1771"/>
    <w:rsid w:val="68C5CD4C"/>
    <w:rsid w:val="6A04B5ED"/>
    <w:rsid w:val="6B0B9464"/>
    <w:rsid w:val="6E32E9A2"/>
    <w:rsid w:val="7004FFC6"/>
    <w:rsid w:val="70513F77"/>
    <w:rsid w:val="705C1D1E"/>
    <w:rsid w:val="705F1C2F"/>
    <w:rsid w:val="712AC43B"/>
    <w:rsid w:val="72A686B2"/>
    <w:rsid w:val="742EC0D3"/>
    <w:rsid w:val="74B4E2FC"/>
    <w:rsid w:val="756E457A"/>
    <w:rsid w:val="75DF469A"/>
    <w:rsid w:val="76DE539B"/>
    <w:rsid w:val="774D0477"/>
    <w:rsid w:val="7751EAAC"/>
    <w:rsid w:val="78A3FE87"/>
    <w:rsid w:val="794493BC"/>
    <w:rsid w:val="79E9DF65"/>
    <w:rsid w:val="7B7ECCCB"/>
    <w:rsid w:val="7B8486AC"/>
    <w:rsid w:val="7C88BED1"/>
    <w:rsid w:val="7DAC12EE"/>
    <w:rsid w:val="7E84E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1054FB3"/>
  <w15:chartTrackingRefBased/>
  <w15:docId w15:val="{96235A75-5191-45D8-94FE-0CCC12DFB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1D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tulo4">
    <w:name w:val="heading 4"/>
    <w:basedOn w:val="Normal"/>
    <w:link w:val="Ttulo4Car"/>
    <w:uiPriority w:val="9"/>
    <w:qFormat/>
    <w:rsid w:val="005F0FC9"/>
    <w:pPr>
      <w:spacing w:before="100" w:beforeAutospacing="1" w:after="100" w:afterAutospacing="1"/>
      <w:outlineLvl w:val="3"/>
    </w:pPr>
    <w:rPr>
      <w:b/>
      <w:bCs/>
      <w:lang w:eastAsia="es-EC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7B66FB"/>
    <w:pPr>
      <w:tabs>
        <w:tab w:val="center" w:pos="4252"/>
        <w:tab w:val="right" w:pos="8504"/>
      </w:tabs>
    </w:pPr>
    <w:rPr>
      <w:lang w:val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7B66F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7B66FB"/>
    <w:pPr>
      <w:tabs>
        <w:tab w:val="center" w:pos="4252"/>
        <w:tab w:val="right" w:pos="8504"/>
      </w:tabs>
    </w:pPr>
    <w:rPr>
      <w:lang w:val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B66F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rrafodelista">
    <w:name w:val="List Paragraph"/>
    <w:basedOn w:val="Normal"/>
    <w:uiPriority w:val="34"/>
    <w:qFormat/>
    <w:rsid w:val="00817131"/>
    <w:pPr>
      <w:ind w:left="720"/>
      <w:contextualSpacing/>
    </w:pPr>
  </w:style>
  <w:style w:type="paragraph" w:styleId="Revisin">
    <w:name w:val="Revision"/>
    <w:hidden/>
    <w:uiPriority w:val="99"/>
    <w:semiHidden/>
    <w:rsid w:val="00BB1B84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BB1B84"/>
    <w:rPr>
      <w:rFonts w:ascii="Segoe UI" w:hAnsi="Segoe UI" w:cs="Segoe UI"/>
      <w:sz w:val="18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B1B84"/>
    <w:rPr>
      <w:rFonts w:ascii="Segoe UI" w:eastAsia="Times New Roman" w:hAnsi="Segoe UI" w:cs="Segoe UI"/>
      <w:sz w:val="18"/>
      <w:szCs w:val="18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352F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52F37"/>
    <w:rPr>
      <w:sz w:val="20"/>
      <w:szCs w:val="20"/>
      <w:lang w:val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52F3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52F3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52F3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aconcuadrcula">
    <w:name w:val="Table Grid"/>
    <w:basedOn w:val="Tablanormal"/>
    <w:uiPriority w:val="39"/>
    <w:rsid w:val="0001045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1955BC"/>
    <w:rPr>
      <w:color w:val="808080"/>
    </w:rPr>
  </w:style>
  <w:style w:type="table" w:styleId="Tablanormal4">
    <w:name w:val="Plain Table 4"/>
    <w:basedOn w:val="Tablanormal"/>
    <w:uiPriority w:val="44"/>
    <w:rsid w:val="001955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03647E"/>
    <w:pPr>
      <w:spacing w:before="100" w:beforeAutospacing="1" w:after="100" w:afterAutospacing="1"/>
    </w:pPr>
    <w:rPr>
      <w:lang w:val="en-US" w:eastAsia="es-EC"/>
    </w:rPr>
  </w:style>
  <w:style w:type="character" w:customStyle="1" w:styleId="mo">
    <w:name w:val="mo"/>
    <w:basedOn w:val="Fuentedeprrafopredeter"/>
    <w:rsid w:val="0003647E"/>
  </w:style>
  <w:style w:type="character" w:customStyle="1" w:styleId="mi">
    <w:name w:val="mi"/>
    <w:basedOn w:val="Fuentedeprrafopredeter"/>
    <w:rsid w:val="0003647E"/>
  </w:style>
  <w:style w:type="character" w:customStyle="1" w:styleId="mn">
    <w:name w:val="mn"/>
    <w:basedOn w:val="Fuentedeprrafopredeter"/>
    <w:rsid w:val="0003647E"/>
  </w:style>
  <w:style w:type="character" w:customStyle="1" w:styleId="mjxassistivemathml">
    <w:name w:val="mjx_assistive_mathml"/>
    <w:basedOn w:val="Fuentedeprrafopredeter"/>
    <w:rsid w:val="0003647E"/>
  </w:style>
  <w:style w:type="character" w:styleId="nfasis">
    <w:name w:val="Emphasis"/>
    <w:basedOn w:val="Fuentedeprrafopredeter"/>
    <w:uiPriority w:val="20"/>
    <w:qFormat/>
    <w:rsid w:val="0003647E"/>
    <w:rPr>
      <w:i/>
      <w:iCs/>
    </w:rPr>
  </w:style>
  <w:style w:type="table" w:customStyle="1" w:styleId="Tablaconcuadrcula1">
    <w:name w:val="Tabla con cuadrícula1"/>
    <w:basedOn w:val="Tablanormal"/>
    <w:next w:val="Tablaconcuadrcula"/>
    <w:uiPriority w:val="39"/>
    <w:rsid w:val="0035787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5C382F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C382F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D503F1"/>
    <w:pPr>
      <w:spacing w:before="100" w:beforeAutospacing="1" w:after="100" w:afterAutospacing="1"/>
    </w:pPr>
    <w:rPr>
      <w:lang w:val="en-US"/>
    </w:rPr>
  </w:style>
  <w:style w:type="character" w:customStyle="1" w:styleId="normaltextrun">
    <w:name w:val="normaltextrun"/>
    <w:basedOn w:val="Fuentedeprrafopredeter"/>
    <w:rsid w:val="00D503F1"/>
  </w:style>
  <w:style w:type="character" w:customStyle="1" w:styleId="eop">
    <w:name w:val="eop"/>
    <w:basedOn w:val="Fuentedeprrafopredeter"/>
    <w:rsid w:val="00D503F1"/>
  </w:style>
  <w:style w:type="table" w:styleId="Tablanormal3">
    <w:name w:val="Plain Table 3"/>
    <w:basedOn w:val="Tablanormal"/>
    <w:uiPriority w:val="43"/>
    <w:rsid w:val="009352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5">
    <w:name w:val="Plain Table 5"/>
    <w:basedOn w:val="Tablanormal"/>
    <w:uiPriority w:val="45"/>
    <w:rsid w:val="0093529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ipervnculovisitado">
    <w:name w:val="FollowedHyperlink"/>
    <w:basedOn w:val="Fuentedeprrafopredeter"/>
    <w:uiPriority w:val="99"/>
    <w:semiHidden/>
    <w:unhideWhenUsed/>
    <w:rsid w:val="0046389D"/>
    <w:rPr>
      <w:color w:val="954F72" w:themeColor="followedHyperlink"/>
      <w:u w:val="single"/>
    </w:rPr>
  </w:style>
  <w:style w:type="table" w:styleId="Tabladelista1clara-nfasis3">
    <w:name w:val="List Table 1 Light Accent 3"/>
    <w:basedOn w:val="Tablanormal"/>
    <w:uiPriority w:val="46"/>
    <w:rsid w:val="00B908C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Textonotapie">
    <w:name w:val="footnote text"/>
    <w:basedOn w:val="Normal"/>
    <w:link w:val="TextonotapieCar"/>
    <w:uiPriority w:val="99"/>
    <w:semiHidden/>
    <w:unhideWhenUsed/>
    <w:rsid w:val="006B38A1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6B38A1"/>
    <w:rPr>
      <w:rFonts w:ascii="Times New Roman" w:eastAsia="Times New Roman" w:hAnsi="Times New Roman" w:cs="Times New Roman"/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6B38A1"/>
    <w:rPr>
      <w:vertAlign w:val="superscript"/>
    </w:rPr>
  </w:style>
  <w:style w:type="character" w:styleId="CdigoHTML">
    <w:name w:val="HTML Code"/>
    <w:basedOn w:val="Fuentedeprrafopredeter"/>
    <w:uiPriority w:val="99"/>
    <w:semiHidden/>
    <w:unhideWhenUsed/>
    <w:rsid w:val="00F46519"/>
    <w:rPr>
      <w:rFonts w:ascii="Courier New" w:eastAsia="Times New Roman" w:hAnsi="Courier New" w:cs="Courier New"/>
      <w:sz w:val="20"/>
      <w:szCs w:val="20"/>
    </w:rPr>
  </w:style>
  <w:style w:type="character" w:customStyle="1" w:styleId="pre">
    <w:name w:val="pre"/>
    <w:basedOn w:val="Fuentedeprrafopredeter"/>
    <w:rsid w:val="00DF5AF3"/>
  </w:style>
  <w:style w:type="character" w:customStyle="1" w:styleId="pl-token">
    <w:name w:val="pl-token"/>
    <w:basedOn w:val="Fuentedeprrafopredeter"/>
    <w:rsid w:val="00B7039A"/>
  </w:style>
  <w:style w:type="character" w:customStyle="1" w:styleId="pl-c1">
    <w:name w:val="pl-c1"/>
    <w:basedOn w:val="Fuentedeprrafopredeter"/>
    <w:rsid w:val="00B7039A"/>
  </w:style>
  <w:style w:type="character" w:customStyle="1" w:styleId="Ttulo4Car">
    <w:name w:val="Título 4 Car"/>
    <w:basedOn w:val="Fuentedeprrafopredeter"/>
    <w:link w:val="Ttulo4"/>
    <w:uiPriority w:val="9"/>
    <w:rsid w:val="005F0FC9"/>
    <w:rPr>
      <w:rFonts w:ascii="Times New Roman" w:eastAsia="Times New Roman" w:hAnsi="Times New Roman" w:cs="Times New Roman"/>
      <w:b/>
      <w:bCs/>
      <w:sz w:val="24"/>
      <w:szCs w:val="24"/>
      <w:lang w:eastAsia="es-EC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28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37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4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41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59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8672">
          <w:blockQuote w:val="1"/>
          <w:marLeft w:val="36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04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889092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488364">
          <w:blockQuote w:val="1"/>
          <w:marLeft w:val="36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8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05016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4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1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48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65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7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13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25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71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30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36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47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50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09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54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8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7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66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39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59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15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12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3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3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30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24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9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144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53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0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4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13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7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2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5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3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87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13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84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13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0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6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56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4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8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10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85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microsoft.com/office/2007/relationships/hdphoto" Target="media/hdphoto3.wdp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7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5.pn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microsoft.com/office/2007/relationships/hdphoto" Target="media/hdphoto2.wdp"/><Relationship Id="rId20" Type="http://schemas.microsoft.com/office/2007/relationships/hdphoto" Target="media/hdphoto4.wdp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image" Target="media/image9.png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23" Type="http://schemas.openxmlformats.org/officeDocument/2006/relationships/image" Target="media/image8.png"/><Relationship Id="rId10" Type="http://schemas.openxmlformats.org/officeDocument/2006/relationships/endnotes" Target="endnotes.xml"/><Relationship Id="rId19" Type="http://schemas.openxmlformats.org/officeDocument/2006/relationships/image" Target="media/image6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07/relationships/hdphoto" Target="media/hdphoto1.wdp"/><Relationship Id="rId22" Type="http://schemas.microsoft.com/office/2007/relationships/hdphoto" Target="media/hdphoto5.wdp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7BCD6D0BD280F4D8AA72B7DFAE712F1" ma:contentTypeVersion="14" ma:contentTypeDescription="Crear nuevo documento." ma:contentTypeScope="" ma:versionID="9a3928e0858e628c1fe54e4789ac6866">
  <xsd:schema xmlns:xsd="http://www.w3.org/2001/XMLSchema" xmlns:xs="http://www.w3.org/2001/XMLSchema" xmlns:p="http://schemas.microsoft.com/office/2006/metadata/properties" xmlns:ns3="8c6d73d5-2c2f-4a8f-a941-ec9219c85d56" xmlns:ns4="97ec156b-ad98-4ed0-86b2-d065d1a8423d" targetNamespace="http://schemas.microsoft.com/office/2006/metadata/properties" ma:root="true" ma:fieldsID="640f14bfb6dbd355d328a19046ee752f" ns3:_="" ns4:_="">
    <xsd:import namespace="8c6d73d5-2c2f-4a8f-a941-ec9219c85d56"/>
    <xsd:import namespace="97ec156b-ad98-4ed0-86b2-d065d1a842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6d73d5-2c2f-4a8f-a941-ec9219c85d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ec156b-ad98-4ed0-86b2-d065d1a8423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354ACE-8179-481F-9C4B-8380407D5D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6d73d5-2c2f-4a8f-a941-ec9219c85d56"/>
    <ds:schemaRef ds:uri="97ec156b-ad98-4ed0-86b2-d065d1a842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4BF3639-F79A-459D-B9CF-854AAA650EA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BA11C9D-619D-4A8D-A98E-EAF71AD929E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F286178-3EEB-4DF5-B1F1-0503B7699F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1</Pages>
  <Words>1115</Words>
  <Characters>5287</Characters>
  <Application>Microsoft Office Word</Application>
  <DocSecurity>0</DocSecurity>
  <Lines>165</Lines>
  <Paragraphs>5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pagalo</dc:creator>
  <cp:keywords/>
  <dc:description/>
  <cp:lastModifiedBy>Mayken Stalin Espinoza Andaluz</cp:lastModifiedBy>
  <cp:revision>260</cp:revision>
  <cp:lastPrinted>2021-08-25T16:26:00Z</cp:lastPrinted>
  <dcterms:created xsi:type="dcterms:W3CDTF">2022-06-05T02:41:00Z</dcterms:created>
  <dcterms:modified xsi:type="dcterms:W3CDTF">2022-09-27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BCD6D0BD280F4D8AA72B7DFAE712F1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csl.mendeley.com/styles/566549121/ieee-etalexpanded</vt:lpwstr>
  </property>
  <property fmtid="{D5CDD505-2E9C-101B-9397-08002B2CF9AE}" pid="12" name="Mendeley Recent Style Name 4_1">
    <vt:lpwstr>IEEE - Javier Pagalo</vt:lpwstr>
  </property>
  <property fmtid="{D5CDD505-2E9C-101B-9397-08002B2CF9AE}" pid="13" name="Mendeley Recent Style Id 5_1">
    <vt:lpwstr>http://csl.mendeley.com/styles/566549121/ieee-etal</vt:lpwstr>
  </property>
  <property fmtid="{D5CDD505-2E9C-101B-9397-08002B2CF9AE}" pid="14" name="Mendeley Recent Style Name 5_1">
    <vt:lpwstr>IEEE - etal</vt:lpwstr>
  </property>
  <property fmtid="{D5CDD505-2E9C-101B-9397-08002B2CF9AE}" pid="15" name="Mendeley Recent Style Id 6_1">
    <vt:lpwstr>http://csl.mendeley.com/styles/566549121/ieee-etal-2</vt:lpwstr>
  </property>
  <property fmtid="{D5CDD505-2E9C-101B-9397-08002B2CF9AE}" pid="16" name="Mendeley Recent Style Name 6_1">
    <vt:lpwstr>IEEE - etal2</vt:lpwstr>
  </property>
  <property fmtid="{D5CDD505-2E9C-101B-9397-08002B2CF9AE}" pid="17" name="Mendeley Recent Style Id 7_1">
    <vt:lpwstr>http://csl.mendeley.com/styles/566549121/ieee-etal-3</vt:lpwstr>
  </property>
  <property fmtid="{D5CDD505-2E9C-101B-9397-08002B2CF9AE}" pid="18" name="Mendeley Recent Style Name 7_1">
    <vt:lpwstr>IEEE - etal3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51d90d36-8ab9-37b3-b436-a29bea8610fd</vt:lpwstr>
  </property>
  <property fmtid="{D5CDD505-2E9C-101B-9397-08002B2CF9AE}" pid="25" name="Mendeley Citation Style_1">
    <vt:lpwstr>http://www.zotero.org/styles/ieee</vt:lpwstr>
  </property>
  <property fmtid="{D5CDD505-2E9C-101B-9397-08002B2CF9AE}" pid="26" name="GrammarlyDocumentId">
    <vt:lpwstr>b646697d44874aaf04406df72c25944887a8162eb5eb743638fc85aec4fb05ee</vt:lpwstr>
  </property>
</Properties>
</file>